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Y="52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127"/>
        <w:gridCol w:w="2976"/>
        <w:gridCol w:w="1134"/>
      </w:tblGrid>
      <w:tr w:rsidR="0098798B" w:rsidRPr="00195F14" w14:paraId="160BE4AB" w14:textId="77777777" w:rsidTr="002C7F47">
        <w:trPr>
          <w:trHeight w:val="290"/>
        </w:trPr>
        <w:tc>
          <w:tcPr>
            <w:tcW w:w="6237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9A18F87" w14:textId="46E4B852" w:rsidR="0098798B" w:rsidRPr="00D01BE3" w:rsidRDefault="0098798B" w:rsidP="002C7F47">
            <w:pPr>
              <w:rPr>
                <w:lang w:val="en-AU"/>
              </w:rPr>
            </w:pPr>
            <w:r w:rsidRPr="00D01BE3">
              <w:rPr>
                <w:b/>
                <w:bCs/>
              </w:rPr>
              <w:t>Supplementary A</w:t>
            </w:r>
            <w:r w:rsidRPr="00D01BE3">
              <w:t xml:space="preserve">. </w:t>
            </w:r>
            <w:r w:rsidR="008C6481">
              <w:t>Interview p</w:t>
            </w:r>
            <w:r w:rsidRPr="00D01BE3">
              <w:t>articipants’</w:t>
            </w:r>
            <w:r w:rsidR="002C7F47">
              <w:t xml:space="preserve"> </w:t>
            </w:r>
            <w:r w:rsidR="00254CC9" w:rsidRPr="00D01BE3">
              <w:t>ratings of</w:t>
            </w:r>
            <w:r w:rsidRPr="00D01BE3">
              <w:t xml:space="preserve"> the clarity, readability and relevance of COST items</w:t>
            </w:r>
          </w:p>
        </w:tc>
      </w:tr>
      <w:tr w:rsidR="0098798B" w:rsidRPr="00195F14" w14:paraId="694744C7" w14:textId="77777777" w:rsidTr="002C7F47">
        <w:trPr>
          <w:trHeight w:val="29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150378E" w14:textId="77777777" w:rsidR="0098798B" w:rsidRPr="00D01BE3" w:rsidRDefault="0098798B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 xml:space="preserve">Questions 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D702EB5" w14:textId="77777777" w:rsidR="0098798B" w:rsidRPr="00D01BE3" w:rsidRDefault="0098798B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Respons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3BCB3B7" w14:textId="77777777" w:rsidR="0098798B" w:rsidRPr="00D01BE3" w:rsidRDefault="0098798B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N (%)</w:t>
            </w:r>
          </w:p>
        </w:tc>
      </w:tr>
      <w:tr w:rsidR="0098798B" w:rsidRPr="00195F14" w14:paraId="53496473" w14:textId="77777777" w:rsidTr="002C7F47">
        <w:trPr>
          <w:trHeight w:val="290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E266334" w14:textId="77777777" w:rsidR="0098798B" w:rsidRPr="00D01BE3" w:rsidRDefault="0098798B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The language used in the questions was clear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1B8A4B8" w14:textId="77777777" w:rsidR="0098798B" w:rsidRPr="00D01BE3" w:rsidRDefault="0098798B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Strongly agre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394172A" w14:textId="77777777" w:rsidR="0098798B" w:rsidRPr="00D01BE3" w:rsidRDefault="0098798B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12 (54.5)</w:t>
            </w:r>
          </w:p>
        </w:tc>
      </w:tr>
      <w:tr w:rsidR="0098798B" w:rsidRPr="00195F14" w14:paraId="0BA982F4" w14:textId="77777777" w:rsidTr="002C7F47">
        <w:trPr>
          <w:trHeight w:val="290"/>
        </w:trPr>
        <w:tc>
          <w:tcPr>
            <w:tcW w:w="2127" w:type="dxa"/>
            <w:vMerge/>
            <w:shd w:val="clear" w:color="auto" w:fill="FFFFFF" w:themeFill="background1"/>
            <w:noWrap/>
            <w:hideMark/>
          </w:tcPr>
          <w:p w14:paraId="419F607A" w14:textId="77777777" w:rsidR="0098798B" w:rsidRPr="00D01BE3" w:rsidRDefault="0098798B" w:rsidP="009163D4">
            <w:pPr>
              <w:rPr>
                <w:rFonts w:cstheme="minorHAnsi"/>
              </w:rPr>
            </w:pPr>
          </w:p>
        </w:tc>
        <w:tc>
          <w:tcPr>
            <w:tcW w:w="2976" w:type="dxa"/>
            <w:shd w:val="clear" w:color="auto" w:fill="FFFFFF" w:themeFill="background1"/>
            <w:noWrap/>
            <w:hideMark/>
          </w:tcPr>
          <w:p w14:paraId="1A44F3DA" w14:textId="77777777" w:rsidR="0098798B" w:rsidRPr="00D01BE3" w:rsidRDefault="0098798B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Agre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24BA944" w14:textId="4B07BD93" w:rsidR="0098798B" w:rsidRPr="00D01BE3" w:rsidRDefault="006122CB" w:rsidP="009163D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="0098798B" w:rsidRPr="00D01BE3">
              <w:rPr>
                <w:rFonts w:cstheme="minorHAnsi"/>
              </w:rPr>
              <w:t>7 (31.8)</w:t>
            </w:r>
          </w:p>
        </w:tc>
      </w:tr>
      <w:tr w:rsidR="0098798B" w:rsidRPr="00195F14" w14:paraId="45233C40" w14:textId="77777777" w:rsidTr="002C7F47">
        <w:trPr>
          <w:trHeight w:val="290"/>
        </w:trPr>
        <w:tc>
          <w:tcPr>
            <w:tcW w:w="2127" w:type="dxa"/>
            <w:vMerge/>
            <w:shd w:val="clear" w:color="auto" w:fill="FFFFFF" w:themeFill="background1"/>
            <w:noWrap/>
            <w:hideMark/>
          </w:tcPr>
          <w:p w14:paraId="011177AD" w14:textId="77777777" w:rsidR="0098798B" w:rsidRPr="00D01BE3" w:rsidRDefault="0098798B" w:rsidP="009163D4">
            <w:pPr>
              <w:rPr>
                <w:rFonts w:cstheme="minorHAnsi"/>
              </w:rPr>
            </w:pPr>
          </w:p>
        </w:tc>
        <w:tc>
          <w:tcPr>
            <w:tcW w:w="2976" w:type="dxa"/>
            <w:shd w:val="clear" w:color="auto" w:fill="FFFFFF" w:themeFill="background1"/>
            <w:noWrap/>
            <w:hideMark/>
          </w:tcPr>
          <w:p w14:paraId="1628E1B2" w14:textId="77777777" w:rsidR="0098798B" w:rsidRPr="00D01BE3" w:rsidRDefault="0098798B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Neither agree nor disagre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96725D5" w14:textId="022FFB15" w:rsidR="0098798B" w:rsidRPr="00D01BE3" w:rsidRDefault="006122CB" w:rsidP="009163D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="0098798B" w:rsidRPr="00D01BE3">
              <w:rPr>
                <w:rFonts w:cstheme="minorHAnsi"/>
              </w:rPr>
              <w:t>1 (4.5)</w:t>
            </w:r>
          </w:p>
        </w:tc>
      </w:tr>
      <w:tr w:rsidR="0098798B" w:rsidRPr="00195F14" w14:paraId="33D48B64" w14:textId="77777777" w:rsidTr="002C7F47">
        <w:trPr>
          <w:trHeight w:val="290"/>
        </w:trPr>
        <w:tc>
          <w:tcPr>
            <w:tcW w:w="2127" w:type="dxa"/>
            <w:shd w:val="clear" w:color="auto" w:fill="FFFFFF" w:themeFill="background1"/>
            <w:noWrap/>
            <w:hideMark/>
          </w:tcPr>
          <w:p w14:paraId="73CB3991" w14:textId="77777777" w:rsidR="0098798B" w:rsidRPr="00D01BE3" w:rsidRDefault="0098798B" w:rsidP="009163D4">
            <w:pPr>
              <w:rPr>
                <w:rFonts w:cstheme="minorHAnsi"/>
              </w:rPr>
            </w:pPr>
          </w:p>
        </w:tc>
        <w:tc>
          <w:tcPr>
            <w:tcW w:w="2976" w:type="dxa"/>
            <w:shd w:val="clear" w:color="auto" w:fill="FFFFFF" w:themeFill="background1"/>
            <w:noWrap/>
            <w:hideMark/>
          </w:tcPr>
          <w:p w14:paraId="566C531B" w14:textId="77777777" w:rsidR="0098798B" w:rsidRPr="00D01BE3" w:rsidRDefault="0098798B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Disagre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4BD0E26" w14:textId="35178D8F" w:rsidR="0098798B" w:rsidRPr="00D01BE3" w:rsidRDefault="006122CB" w:rsidP="009163D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="0098798B" w:rsidRPr="00D01BE3">
              <w:rPr>
                <w:rFonts w:cstheme="minorHAnsi"/>
              </w:rPr>
              <w:t>2 (9.1)</w:t>
            </w:r>
          </w:p>
        </w:tc>
      </w:tr>
      <w:tr w:rsidR="0098798B" w:rsidRPr="00195F14" w14:paraId="4C7BCCD0" w14:textId="77777777" w:rsidTr="002C7F47">
        <w:trPr>
          <w:trHeight w:val="29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BF44F05" w14:textId="77777777" w:rsidR="0098798B" w:rsidRPr="00D01BE3" w:rsidRDefault="0098798B" w:rsidP="009163D4">
            <w:pPr>
              <w:rPr>
                <w:rFonts w:cstheme="minorHAnsi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6886EE5" w14:textId="77777777" w:rsidR="0098798B" w:rsidRPr="00D01BE3" w:rsidRDefault="0098798B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Strongly disagre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B133F9B" w14:textId="0014DA56" w:rsidR="0098798B" w:rsidRPr="00D01BE3" w:rsidRDefault="006122CB" w:rsidP="009163D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="0098798B" w:rsidRPr="00D01BE3">
              <w:rPr>
                <w:rFonts w:cstheme="minorHAnsi"/>
              </w:rPr>
              <w:t>0 (0)</w:t>
            </w:r>
          </w:p>
        </w:tc>
      </w:tr>
      <w:tr w:rsidR="0098798B" w:rsidRPr="00195F14" w14:paraId="58BE0B3D" w14:textId="77777777" w:rsidTr="002C7F47">
        <w:trPr>
          <w:trHeight w:val="290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46D278C" w14:textId="77777777" w:rsidR="0098798B" w:rsidRPr="00D01BE3" w:rsidRDefault="0098798B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The questions were not difficult to understand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A92F37D" w14:textId="77777777" w:rsidR="0098798B" w:rsidRPr="00D01BE3" w:rsidRDefault="0098798B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Strongly agre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293BCC7" w14:textId="77777777" w:rsidR="0098798B" w:rsidRPr="00D01BE3" w:rsidRDefault="0098798B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12 (54.5)</w:t>
            </w:r>
          </w:p>
        </w:tc>
      </w:tr>
      <w:tr w:rsidR="0098798B" w:rsidRPr="00195F14" w14:paraId="61B8178C" w14:textId="77777777" w:rsidTr="002C7F47">
        <w:trPr>
          <w:trHeight w:val="290"/>
        </w:trPr>
        <w:tc>
          <w:tcPr>
            <w:tcW w:w="2127" w:type="dxa"/>
            <w:vMerge/>
            <w:shd w:val="clear" w:color="auto" w:fill="FFFFFF" w:themeFill="background1"/>
            <w:noWrap/>
            <w:hideMark/>
          </w:tcPr>
          <w:p w14:paraId="0DC2010C" w14:textId="77777777" w:rsidR="0098798B" w:rsidRPr="00D01BE3" w:rsidRDefault="0098798B" w:rsidP="009163D4">
            <w:pPr>
              <w:rPr>
                <w:rFonts w:cstheme="minorHAnsi"/>
              </w:rPr>
            </w:pPr>
          </w:p>
        </w:tc>
        <w:tc>
          <w:tcPr>
            <w:tcW w:w="2976" w:type="dxa"/>
            <w:shd w:val="clear" w:color="auto" w:fill="FFFFFF" w:themeFill="background1"/>
            <w:noWrap/>
            <w:hideMark/>
          </w:tcPr>
          <w:p w14:paraId="66AEF3B0" w14:textId="77777777" w:rsidR="0098798B" w:rsidRPr="00D01BE3" w:rsidRDefault="0098798B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Agre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0C787F8" w14:textId="2E6AC3BA" w:rsidR="0098798B" w:rsidRPr="00D01BE3" w:rsidRDefault="00C07D9D" w:rsidP="009163D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="0098798B" w:rsidRPr="00D01BE3">
              <w:rPr>
                <w:rFonts w:cstheme="minorHAnsi"/>
              </w:rPr>
              <w:t>9</w:t>
            </w:r>
            <w:r w:rsidR="00195F14" w:rsidRPr="00D01BE3">
              <w:rPr>
                <w:rFonts w:cstheme="minorHAnsi"/>
              </w:rPr>
              <w:t xml:space="preserve"> </w:t>
            </w:r>
            <w:r w:rsidR="0098798B" w:rsidRPr="00D01BE3">
              <w:rPr>
                <w:rFonts w:cstheme="minorHAnsi"/>
              </w:rPr>
              <w:t>(40.9)</w:t>
            </w:r>
          </w:p>
        </w:tc>
      </w:tr>
      <w:tr w:rsidR="0098798B" w:rsidRPr="00195F14" w14:paraId="2D3B6841" w14:textId="77777777" w:rsidTr="002C7F47">
        <w:trPr>
          <w:trHeight w:val="290"/>
        </w:trPr>
        <w:tc>
          <w:tcPr>
            <w:tcW w:w="2127" w:type="dxa"/>
            <w:vMerge/>
            <w:shd w:val="clear" w:color="auto" w:fill="FFFFFF" w:themeFill="background1"/>
            <w:noWrap/>
            <w:hideMark/>
          </w:tcPr>
          <w:p w14:paraId="6E6C499F" w14:textId="77777777" w:rsidR="0098798B" w:rsidRPr="00D01BE3" w:rsidRDefault="0098798B" w:rsidP="009163D4">
            <w:pPr>
              <w:rPr>
                <w:rFonts w:cstheme="minorHAnsi"/>
              </w:rPr>
            </w:pPr>
          </w:p>
        </w:tc>
        <w:tc>
          <w:tcPr>
            <w:tcW w:w="2976" w:type="dxa"/>
            <w:shd w:val="clear" w:color="auto" w:fill="FFFFFF" w:themeFill="background1"/>
            <w:noWrap/>
            <w:hideMark/>
          </w:tcPr>
          <w:p w14:paraId="4B514AF4" w14:textId="77777777" w:rsidR="0098798B" w:rsidRPr="00D01BE3" w:rsidRDefault="0098798B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Neither agree nor disagre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8B54597" w14:textId="1649F536" w:rsidR="0098798B" w:rsidRPr="00D01BE3" w:rsidRDefault="00C07D9D" w:rsidP="009163D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="0098798B" w:rsidRPr="00D01BE3">
              <w:rPr>
                <w:rFonts w:cstheme="minorHAnsi"/>
              </w:rPr>
              <w:t>1</w:t>
            </w:r>
            <w:r w:rsidR="00195F14" w:rsidRPr="00D01BE3">
              <w:rPr>
                <w:rFonts w:cstheme="minorHAnsi"/>
              </w:rPr>
              <w:t xml:space="preserve"> </w:t>
            </w:r>
            <w:r w:rsidR="0098798B" w:rsidRPr="00D01BE3">
              <w:rPr>
                <w:rFonts w:cstheme="minorHAnsi"/>
              </w:rPr>
              <w:t>(4.5)</w:t>
            </w:r>
          </w:p>
        </w:tc>
      </w:tr>
      <w:tr w:rsidR="0098798B" w:rsidRPr="00195F14" w14:paraId="43380B7C" w14:textId="77777777" w:rsidTr="002C7F47">
        <w:trPr>
          <w:trHeight w:val="290"/>
        </w:trPr>
        <w:tc>
          <w:tcPr>
            <w:tcW w:w="2127" w:type="dxa"/>
            <w:shd w:val="clear" w:color="auto" w:fill="FFFFFF" w:themeFill="background1"/>
            <w:noWrap/>
            <w:hideMark/>
          </w:tcPr>
          <w:p w14:paraId="5B1B5A81" w14:textId="77777777" w:rsidR="0098798B" w:rsidRPr="00D01BE3" w:rsidRDefault="0098798B" w:rsidP="009163D4">
            <w:pPr>
              <w:rPr>
                <w:rFonts w:cstheme="minorHAnsi"/>
              </w:rPr>
            </w:pPr>
          </w:p>
        </w:tc>
        <w:tc>
          <w:tcPr>
            <w:tcW w:w="2976" w:type="dxa"/>
            <w:shd w:val="clear" w:color="auto" w:fill="FFFFFF" w:themeFill="background1"/>
            <w:noWrap/>
            <w:hideMark/>
          </w:tcPr>
          <w:p w14:paraId="436BFF59" w14:textId="77777777" w:rsidR="0098798B" w:rsidRPr="00D01BE3" w:rsidRDefault="0098798B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Disagre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12FD62C" w14:textId="51DF5966" w:rsidR="0098798B" w:rsidRPr="00D01BE3" w:rsidRDefault="00C07D9D" w:rsidP="009163D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="0098798B" w:rsidRPr="00D01BE3">
              <w:rPr>
                <w:rFonts w:cstheme="minorHAnsi"/>
              </w:rPr>
              <w:t>0</w:t>
            </w:r>
            <w:r w:rsidR="00195F14" w:rsidRPr="00D01BE3">
              <w:rPr>
                <w:rFonts w:cstheme="minorHAnsi"/>
              </w:rPr>
              <w:t xml:space="preserve"> </w:t>
            </w:r>
            <w:r w:rsidR="0098798B" w:rsidRPr="00D01BE3">
              <w:rPr>
                <w:rFonts w:cstheme="minorHAnsi"/>
              </w:rPr>
              <w:t>(0)</w:t>
            </w:r>
          </w:p>
        </w:tc>
      </w:tr>
      <w:tr w:rsidR="0098798B" w:rsidRPr="00195F14" w14:paraId="39993913" w14:textId="77777777" w:rsidTr="002C7F47">
        <w:trPr>
          <w:trHeight w:val="29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81D620C" w14:textId="77777777" w:rsidR="0098798B" w:rsidRPr="00D01BE3" w:rsidRDefault="0098798B" w:rsidP="009163D4">
            <w:pPr>
              <w:rPr>
                <w:rFonts w:cstheme="minorHAnsi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A474391" w14:textId="77777777" w:rsidR="0098798B" w:rsidRPr="00D01BE3" w:rsidRDefault="0098798B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Strongly disagre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AF81062" w14:textId="1637FDA3" w:rsidR="0098798B" w:rsidRPr="00D01BE3" w:rsidRDefault="00C07D9D" w:rsidP="009163D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="0098798B" w:rsidRPr="00D01BE3">
              <w:rPr>
                <w:rFonts w:cstheme="minorHAnsi"/>
              </w:rPr>
              <w:t>0</w:t>
            </w:r>
            <w:r w:rsidR="00195F14" w:rsidRPr="00D01BE3">
              <w:rPr>
                <w:rFonts w:cstheme="minorHAnsi"/>
              </w:rPr>
              <w:t xml:space="preserve"> </w:t>
            </w:r>
            <w:r w:rsidR="0098798B" w:rsidRPr="00D01BE3">
              <w:rPr>
                <w:rFonts w:cstheme="minorHAnsi"/>
              </w:rPr>
              <w:t>(0)</w:t>
            </w:r>
          </w:p>
        </w:tc>
      </w:tr>
      <w:tr w:rsidR="0098798B" w:rsidRPr="00195F14" w14:paraId="28B75B8C" w14:textId="77777777" w:rsidTr="002C7F47">
        <w:trPr>
          <w:trHeight w:val="290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62F4D97" w14:textId="77777777" w:rsidR="0098798B" w:rsidRPr="00D01BE3" w:rsidRDefault="0098798B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The questions were relevant to my experience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FC082D5" w14:textId="77777777" w:rsidR="0098798B" w:rsidRPr="00D01BE3" w:rsidRDefault="0098798B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Strongly agre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767EB37" w14:textId="6DA4C3C2" w:rsidR="0098798B" w:rsidRPr="00D01BE3" w:rsidRDefault="00C07D9D" w:rsidP="009163D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="0098798B" w:rsidRPr="00D01BE3">
              <w:rPr>
                <w:rFonts w:cstheme="minorHAnsi"/>
              </w:rPr>
              <w:t>9</w:t>
            </w:r>
            <w:r w:rsidR="00195F14" w:rsidRPr="00D01BE3">
              <w:rPr>
                <w:rFonts w:cstheme="minorHAnsi"/>
              </w:rPr>
              <w:t xml:space="preserve"> </w:t>
            </w:r>
            <w:r w:rsidR="0098798B" w:rsidRPr="00D01BE3">
              <w:rPr>
                <w:rFonts w:cstheme="minorHAnsi"/>
              </w:rPr>
              <w:t>(40.9)</w:t>
            </w:r>
          </w:p>
        </w:tc>
      </w:tr>
      <w:tr w:rsidR="0098798B" w:rsidRPr="00195F14" w14:paraId="357893D4" w14:textId="77777777" w:rsidTr="002C7F47">
        <w:trPr>
          <w:trHeight w:val="290"/>
        </w:trPr>
        <w:tc>
          <w:tcPr>
            <w:tcW w:w="2127" w:type="dxa"/>
            <w:vMerge/>
            <w:shd w:val="clear" w:color="auto" w:fill="FFFFFF" w:themeFill="background1"/>
            <w:noWrap/>
            <w:hideMark/>
          </w:tcPr>
          <w:p w14:paraId="1D3FD70A" w14:textId="77777777" w:rsidR="0098798B" w:rsidRPr="00D01BE3" w:rsidRDefault="0098798B" w:rsidP="009163D4">
            <w:pPr>
              <w:rPr>
                <w:rFonts w:cstheme="minorHAnsi"/>
              </w:rPr>
            </w:pPr>
          </w:p>
        </w:tc>
        <w:tc>
          <w:tcPr>
            <w:tcW w:w="2976" w:type="dxa"/>
            <w:shd w:val="clear" w:color="auto" w:fill="FFFFFF" w:themeFill="background1"/>
            <w:noWrap/>
            <w:hideMark/>
          </w:tcPr>
          <w:p w14:paraId="3529518E" w14:textId="77777777" w:rsidR="0098798B" w:rsidRPr="00D01BE3" w:rsidRDefault="0098798B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Agre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D2A93E6" w14:textId="77777777" w:rsidR="0098798B" w:rsidRPr="00D01BE3" w:rsidRDefault="0098798B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11 (50)</w:t>
            </w:r>
          </w:p>
        </w:tc>
      </w:tr>
      <w:tr w:rsidR="0098798B" w:rsidRPr="00195F14" w14:paraId="6E9BCFF4" w14:textId="77777777" w:rsidTr="002C7F47">
        <w:trPr>
          <w:trHeight w:val="290"/>
        </w:trPr>
        <w:tc>
          <w:tcPr>
            <w:tcW w:w="2127" w:type="dxa"/>
            <w:vMerge/>
            <w:shd w:val="clear" w:color="auto" w:fill="FFFFFF" w:themeFill="background1"/>
            <w:noWrap/>
            <w:hideMark/>
          </w:tcPr>
          <w:p w14:paraId="6DCC0B79" w14:textId="77777777" w:rsidR="0098798B" w:rsidRPr="00D01BE3" w:rsidRDefault="0098798B" w:rsidP="009163D4">
            <w:pPr>
              <w:rPr>
                <w:rFonts w:cstheme="minorHAnsi"/>
              </w:rPr>
            </w:pPr>
          </w:p>
        </w:tc>
        <w:tc>
          <w:tcPr>
            <w:tcW w:w="2976" w:type="dxa"/>
            <w:shd w:val="clear" w:color="auto" w:fill="FFFFFF" w:themeFill="background1"/>
            <w:noWrap/>
            <w:hideMark/>
          </w:tcPr>
          <w:p w14:paraId="47E10A88" w14:textId="77777777" w:rsidR="0098798B" w:rsidRPr="00D01BE3" w:rsidRDefault="0098798B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Neither agree nor disagre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F5DDAB3" w14:textId="258A51A7" w:rsidR="0098798B" w:rsidRPr="00D01BE3" w:rsidRDefault="00C07D9D" w:rsidP="009163D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="0098798B" w:rsidRPr="00D01BE3">
              <w:rPr>
                <w:rFonts w:cstheme="minorHAnsi"/>
              </w:rPr>
              <w:t>2 (9.1)</w:t>
            </w:r>
          </w:p>
        </w:tc>
      </w:tr>
      <w:tr w:rsidR="0098798B" w:rsidRPr="00195F14" w14:paraId="063F9368" w14:textId="77777777" w:rsidTr="002C7F47">
        <w:trPr>
          <w:trHeight w:val="290"/>
        </w:trPr>
        <w:tc>
          <w:tcPr>
            <w:tcW w:w="2127" w:type="dxa"/>
            <w:shd w:val="clear" w:color="auto" w:fill="FFFFFF" w:themeFill="background1"/>
            <w:noWrap/>
            <w:hideMark/>
          </w:tcPr>
          <w:p w14:paraId="6A85B60E" w14:textId="77777777" w:rsidR="0098798B" w:rsidRPr="00D01BE3" w:rsidRDefault="0098798B" w:rsidP="009163D4">
            <w:pPr>
              <w:rPr>
                <w:rFonts w:cstheme="minorHAnsi"/>
              </w:rPr>
            </w:pPr>
          </w:p>
        </w:tc>
        <w:tc>
          <w:tcPr>
            <w:tcW w:w="2976" w:type="dxa"/>
            <w:shd w:val="clear" w:color="auto" w:fill="FFFFFF" w:themeFill="background1"/>
            <w:noWrap/>
            <w:hideMark/>
          </w:tcPr>
          <w:p w14:paraId="26A61F03" w14:textId="77777777" w:rsidR="0098798B" w:rsidRPr="00D01BE3" w:rsidRDefault="0098798B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Disagre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E008D75" w14:textId="05EFF861" w:rsidR="0098798B" w:rsidRPr="00D01BE3" w:rsidRDefault="00C07D9D" w:rsidP="009163D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="0098798B" w:rsidRPr="00D01BE3">
              <w:rPr>
                <w:rFonts w:cstheme="minorHAnsi"/>
              </w:rPr>
              <w:t>0</w:t>
            </w:r>
            <w:r w:rsidR="00195F14" w:rsidRPr="00D01BE3">
              <w:rPr>
                <w:rFonts w:cstheme="minorHAnsi"/>
              </w:rPr>
              <w:t xml:space="preserve"> </w:t>
            </w:r>
            <w:r w:rsidR="0098798B" w:rsidRPr="00D01BE3">
              <w:rPr>
                <w:rFonts w:cstheme="minorHAnsi"/>
              </w:rPr>
              <w:t>(0)</w:t>
            </w:r>
          </w:p>
        </w:tc>
      </w:tr>
      <w:tr w:rsidR="0098798B" w:rsidRPr="00195F14" w14:paraId="6A295C6D" w14:textId="77777777" w:rsidTr="002C7F47">
        <w:trPr>
          <w:trHeight w:val="29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0069E59" w14:textId="77777777" w:rsidR="0098798B" w:rsidRPr="00D01BE3" w:rsidRDefault="0098798B" w:rsidP="009163D4">
            <w:pPr>
              <w:rPr>
                <w:rFonts w:cstheme="minorHAnsi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8F5A48F" w14:textId="77777777" w:rsidR="0098798B" w:rsidRPr="00D01BE3" w:rsidRDefault="0098798B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Strongly disagre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2B6CED3" w14:textId="7C49E8E7" w:rsidR="0098798B" w:rsidRPr="00D01BE3" w:rsidRDefault="00C07D9D" w:rsidP="009163D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="0098798B" w:rsidRPr="00D01BE3">
              <w:rPr>
                <w:rFonts w:cstheme="minorHAnsi"/>
              </w:rPr>
              <w:t>0</w:t>
            </w:r>
            <w:r w:rsidR="00195F14" w:rsidRPr="00D01BE3">
              <w:rPr>
                <w:rFonts w:cstheme="minorHAnsi"/>
              </w:rPr>
              <w:t xml:space="preserve"> </w:t>
            </w:r>
            <w:r w:rsidR="0098798B" w:rsidRPr="00D01BE3">
              <w:rPr>
                <w:rFonts w:cstheme="minorHAnsi"/>
              </w:rPr>
              <w:t>(0)</w:t>
            </w:r>
          </w:p>
        </w:tc>
      </w:tr>
    </w:tbl>
    <w:p w14:paraId="0BA6EBBD" w14:textId="77777777" w:rsidR="0098798B" w:rsidRPr="00195F14" w:rsidRDefault="0098798B" w:rsidP="00C21114">
      <w:pPr>
        <w:jc w:val="both"/>
        <w:rPr>
          <w:rFonts w:cstheme="minorHAnsi"/>
          <w:b/>
          <w:bCs/>
        </w:rPr>
      </w:pPr>
    </w:p>
    <w:p w14:paraId="535D0A07" w14:textId="77777777" w:rsidR="0098798B" w:rsidRPr="00195F14" w:rsidRDefault="0098798B" w:rsidP="00C21114">
      <w:pPr>
        <w:jc w:val="both"/>
        <w:rPr>
          <w:rFonts w:cstheme="minorHAnsi"/>
          <w:b/>
          <w:bCs/>
        </w:rPr>
      </w:pPr>
    </w:p>
    <w:p w14:paraId="24749921" w14:textId="77777777" w:rsidR="0098798B" w:rsidRPr="00195F14" w:rsidRDefault="0098798B" w:rsidP="00C21114">
      <w:pPr>
        <w:jc w:val="both"/>
        <w:rPr>
          <w:rFonts w:cstheme="minorHAnsi"/>
          <w:b/>
          <w:bCs/>
        </w:rPr>
      </w:pPr>
    </w:p>
    <w:p w14:paraId="6D4F98D4" w14:textId="77777777" w:rsidR="0098798B" w:rsidRPr="00195F14" w:rsidRDefault="0098798B" w:rsidP="00C21114">
      <w:pPr>
        <w:jc w:val="both"/>
        <w:rPr>
          <w:rFonts w:cstheme="minorHAnsi"/>
          <w:b/>
          <w:bCs/>
        </w:rPr>
      </w:pPr>
    </w:p>
    <w:p w14:paraId="1A8D0A4A" w14:textId="77777777" w:rsidR="0098798B" w:rsidRPr="00195F14" w:rsidRDefault="0098798B" w:rsidP="00C21114">
      <w:pPr>
        <w:jc w:val="both"/>
        <w:rPr>
          <w:rFonts w:cstheme="minorHAnsi"/>
          <w:b/>
          <w:bCs/>
        </w:rPr>
      </w:pPr>
    </w:p>
    <w:p w14:paraId="6A21B3DC" w14:textId="77777777" w:rsidR="0098798B" w:rsidRPr="00195F14" w:rsidRDefault="0098798B" w:rsidP="00C21114">
      <w:pPr>
        <w:jc w:val="both"/>
        <w:rPr>
          <w:rFonts w:cstheme="minorHAnsi"/>
          <w:b/>
          <w:bCs/>
        </w:rPr>
      </w:pPr>
    </w:p>
    <w:p w14:paraId="0C2F0E78" w14:textId="77777777" w:rsidR="0098798B" w:rsidRPr="00195F14" w:rsidRDefault="0098798B" w:rsidP="00C21114">
      <w:pPr>
        <w:jc w:val="both"/>
        <w:rPr>
          <w:rFonts w:cstheme="minorHAnsi"/>
          <w:b/>
          <w:bCs/>
        </w:rPr>
      </w:pPr>
    </w:p>
    <w:p w14:paraId="45685ED6" w14:textId="77777777" w:rsidR="0098798B" w:rsidRPr="00195F14" w:rsidRDefault="0098798B" w:rsidP="00C21114">
      <w:pPr>
        <w:jc w:val="both"/>
        <w:rPr>
          <w:rFonts w:cstheme="minorHAnsi"/>
          <w:b/>
          <w:bCs/>
        </w:rPr>
      </w:pPr>
    </w:p>
    <w:p w14:paraId="56015807" w14:textId="77777777" w:rsidR="0098798B" w:rsidRPr="00195F14" w:rsidRDefault="0098798B" w:rsidP="00C21114">
      <w:pPr>
        <w:jc w:val="both"/>
        <w:rPr>
          <w:rFonts w:cstheme="minorHAnsi"/>
          <w:b/>
          <w:bCs/>
        </w:rPr>
      </w:pPr>
    </w:p>
    <w:p w14:paraId="30A4D57C" w14:textId="77777777" w:rsidR="0098798B" w:rsidRPr="00195F14" w:rsidRDefault="0098798B" w:rsidP="00C21114">
      <w:pPr>
        <w:jc w:val="both"/>
        <w:rPr>
          <w:rFonts w:cstheme="minorHAnsi"/>
          <w:b/>
          <w:bCs/>
        </w:rPr>
      </w:pPr>
    </w:p>
    <w:p w14:paraId="6B7AC194" w14:textId="77777777" w:rsidR="0098798B" w:rsidRPr="00195F14" w:rsidRDefault="0098798B" w:rsidP="00C21114">
      <w:pPr>
        <w:jc w:val="both"/>
        <w:rPr>
          <w:rFonts w:cstheme="minorHAnsi"/>
          <w:b/>
          <w:bCs/>
        </w:rPr>
      </w:pPr>
    </w:p>
    <w:p w14:paraId="2E726CB6" w14:textId="77777777" w:rsidR="0098798B" w:rsidRPr="00195F14" w:rsidRDefault="0098798B" w:rsidP="00C21114">
      <w:pPr>
        <w:jc w:val="both"/>
        <w:rPr>
          <w:rFonts w:cstheme="minorHAnsi"/>
          <w:b/>
          <w:bCs/>
        </w:rPr>
      </w:pPr>
    </w:p>
    <w:p w14:paraId="72D7B8D6" w14:textId="77777777" w:rsidR="0098798B" w:rsidRPr="00195F14" w:rsidRDefault="0098798B" w:rsidP="00C21114">
      <w:pPr>
        <w:jc w:val="both"/>
        <w:rPr>
          <w:rFonts w:cstheme="minorHAnsi"/>
          <w:b/>
          <w:bCs/>
        </w:rPr>
      </w:pPr>
    </w:p>
    <w:p w14:paraId="610E7D81" w14:textId="77777777" w:rsidR="0098798B" w:rsidRPr="00195F14" w:rsidRDefault="0098798B" w:rsidP="00C21114">
      <w:pPr>
        <w:jc w:val="both"/>
        <w:rPr>
          <w:rFonts w:cstheme="minorHAnsi"/>
          <w:b/>
          <w:bCs/>
        </w:rPr>
      </w:pPr>
    </w:p>
    <w:p w14:paraId="696662C1" w14:textId="77777777" w:rsidR="0098798B" w:rsidRPr="00195F14" w:rsidRDefault="0098798B" w:rsidP="00C21114">
      <w:pPr>
        <w:jc w:val="both"/>
        <w:rPr>
          <w:rFonts w:cstheme="minorHAnsi"/>
          <w:b/>
          <w:bCs/>
        </w:rPr>
      </w:pPr>
    </w:p>
    <w:p w14:paraId="26275979" w14:textId="77777777" w:rsidR="0098798B" w:rsidRPr="00195F14" w:rsidRDefault="0098798B" w:rsidP="00C21114">
      <w:pPr>
        <w:jc w:val="both"/>
        <w:rPr>
          <w:rFonts w:cstheme="minorHAnsi"/>
          <w:b/>
          <w:bCs/>
        </w:rPr>
      </w:pPr>
    </w:p>
    <w:p w14:paraId="74D2F01A" w14:textId="77777777" w:rsidR="0098798B" w:rsidRPr="00195F14" w:rsidRDefault="0098798B" w:rsidP="00C21114">
      <w:pPr>
        <w:jc w:val="both"/>
        <w:rPr>
          <w:rFonts w:cstheme="minorHAnsi"/>
          <w:b/>
          <w:bCs/>
        </w:rPr>
      </w:pPr>
    </w:p>
    <w:p w14:paraId="74499353" w14:textId="77777777" w:rsidR="0098798B" w:rsidRPr="00195F14" w:rsidRDefault="0098798B" w:rsidP="00C21114">
      <w:pPr>
        <w:jc w:val="both"/>
        <w:rPr>
          <w:rFonts w:cstheme="minorHAnsi"/>
          <w:b/>
          <w:bCs/>
        </w:rPr>
      </w:pPr>
    </w:p>
    <w:p w14:paraId="06D6294A" w14:textId="77777777" w:rsidR="0098798B" w:rsidRPr="00195F14" w:rsidRDefault="0098798B" w:rsidP="00C21114">
      <w:pPr>
        <w:jc w:val="both"/>
        <w:rPr>
          <w:rFonts w:cstheme="minorHAnsi"/>
          <w:b/>
          <w:bCs/>
        </w:rPr>
      </w:pPr>
    </w:p>
    <w:p w14:paraId="0B6B5681" w14:textId="77777777" w:rsidR="0098798B" w:rsidRPr="00195F14" w:rsidRDefault="0098798B" w:rsidP="00C21114">
      <w:pPr>
        <w:jc w:val="both"/>
        <w:rPr>
          <w:rFonts w:cstheme="minorHAnsi"/>
          <w:b/>
          <w:bCs/>
        </w:rPr>
      </w:pPr>
    </w:p>
    <w:p w14:paraId="16862B38" w14:textId="77777777" w:rsidR="0098798B" w:rsidRPr="00195F14" w:rsidRDefault="0098798B" w:rsidP="00C21114">
      <w:pPr>
        <w:jc w:val="both"/>
        <w:rPr>
          <w:rFonts w:cstheme="minorHAnsi"/>
          <w:b/>
          <w:bCs/>
        </w:rPr>
      </w:pPr>
    </w:p>
    <w:p w14:paraId="68C8E041" w14:textId="77777777" w:rsidR="0098798B" w:rsidRPr="00195F14" w:rsidRDefault="0098798B" w:rsidP="00C21114">
      <w:pPr>
        <w:jc w:val="both"/>
        <w:rPr>
          <w:rFonts w:cstheme="minorHAnsi"/>
          <w:b/>
          <w:bCs/>
        </w:rPr>
      </w:pPr>
    </w:p>
    <w:p w14:paraId="05A30BF4" w14:textId="77777777" w:rsidR="0098798B" w:rsidRPr="00195F14" w:rsidRDefault="0098798B" w:rsidP="00C21114">
      <w:pPr>
        <w:jc w:val="both"/>
        <w:rPr>
          <w:rFonts w:cstheme="minorHAnsi"/>
          <w:b/>
          <w:bCs/>
        </w:rPr>
      </w:pPr>
    </w:p>
    <w:p w14:paraId="4FCC8991" w14:textId="77777777" w:rsidR="0098798B" w:rsidRPr="00195F14" w:rsidRDefault="0098798B" w:rsidP="00C21114">
      <w:pPr>
        <w:jc w:val="both"/>
        <w:rPr>
          <w:rFonts w:cstheme="minorHAnsi"/>
          <w:b/>
          <w:bCs/>
        </w:rPr>
      </w:pPr>
    </w:p>
    <w:p w14:paraId="7BEAC225" w14:textId="7A20A9F3" w:rsidR="0098798B" w:rsidRPr="00195F14" w:rsidRDefault="0098798B" w:rsidP="00C21114">
      <w:pPr>
        <w:jc w:val="both"/>
        <w:rPr>
          <w:rFonts w:cstheme="minorHAnsi"/>
          <w:b/>
          <w:bCs/>
        </w:rPr>
      </w:pPr>
      <w:r w:rsidRPr="00195F14">
        <w:rPr>
          <w:rFonts w:cstheme="minorHAnsi"/>
          <w:b/>
          <w:bCs/>
        </w:rPr>
        <w:br w:type="page"/>
      </w:r>
    </w:p>
    <w:p w14:paraId="49ACB496" w14:textId="436E0CB3" w:rsidR="00C21114" w:rsidRPr="00D01BE3" w:rsidRDefault="00C21114" w:rsidP="00C21114">
      <w:pPr>
        <w:jc w:val="both"/>
        <w:rPr>
          <w:rFonts w:cstheme="minorHAnsi"/>
        </w:rPr>
      </w:pPr>
      <w:r w:rsidRPr="00D01BE3">
        <w:rPr>
          <w:rFonts w:cstheme="minorHAnsi"/>
          <w:b/>
          <w:bCs/>
        </w:rPr>
        <w:lastRenderedPageBreak/>
        <w:t xml:space="preserve">Supplementary </w:t>
      </w:r>
      <w:r w:rsidR="0098798B" w:rsidRPr="00D01BE3">
        <w:rPr>
          <w:rFonts w:cstheme="minorHAnsi"/>
          <w:b/>
          <w:bCs/>
        </w:rPr>
        <w:t>B</w:t>
      </w:r>
      <w:r w:rsidRPr="00D01BE3">
        <w:rPr>
          <w:rFonts w:cstheme="minorHAnsi"/>
        </w:rPr>
        <w:t>. Overview of the Australian</w:t>
      </w:r>
      <w:r w:rsidR="00EE3FD0">
        <w:rPr>
          <w:rFonts w:cstheme="minorHAnsi"/>
        </w:rPr>
        <w:t>-</w:t>
      </w:r>
      <w:r w:rsidRPr="00D01BE3">
        <w:rPr>
          <w:rFonts w:cstheme="minorHAnsi"/>
        </w:rPr>
        <w:t xml:space="preserve">COST </w:t>
      </w:r>
      <w:r w:rsidR="006318C6" w:rsidRPr="00D01BE3">
        <w:rPr>
          <w:rFonts w:cstheme="minorHAnsi"/>
        </w:rPr>
        <w:t>and two standalone items</w:t>
      </w:r>
    </w:p>
    <w:tbl>
      <w:tblPr>
        <w:tblStyle w:val="TableGrid"/>
        <w:tblW w:w="9923" w:type="dxa"/>
        <w:tblLook w:val="04A0" w:firstRow="1" w:lastRow="0" w:firstColumn="1" w:lastColumn="0" w:noHBand="0" w:noVBand="1"/>
      </w:tblPr>
      <w:tblGrid>
        <w:gridCol w:w="2127"/>
        <w:gridCol w:w="3827"/>
        <w:gridCol w:w="3969"/>
      </w:tblGrid>
      <w:tr w:rsidR="00C21114" w:rsidRPr="00D01BE3" w14:paraId="6AD95674" w14:textId="77777777" w:rsidTr="00195F14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198ABAC" w14:textId="77777777" w:rsidR="00C21114" w:rsidRPr="00D01BE3" w:rsidRDefault="00C21114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Item number</w:t>
            </w: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8FE9C68" w14:textId="77777777" w:rsidR="00C21114" w:rsidRPr="00D01BE3" w:rsidRDefault="00C21114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Description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AC32118" w14:textId="77777777" w:rsidR="00C21114" w:rsidRPr="00D01BE3" w:rsidRDefault="00C21114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Suggested use</w:t>
            </w:r>
          </w:p>
        </w:tc>
      </w:tr>
      <w:tr w:rsidR="00C21114" w:rsidRPr="00D01BE3" w14:paraId="3AE780DF" w14:textId="77777777" w:rsidTr="00195F14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69DF2" w14:textId="77777777" w:rsidR="00C21114" w:rsidRPr="00D01BE3" w:rsidRDefault="00C21114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1-11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7A7625DA" w14:textId="77777777" w:rsidR="00C21114" w:rsidRPr="00D01BE3" w:rsidRDefault="00C21114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Original 11-item COmprehensive Score for financial Toxicity (COST)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21970D57" w14:textId="028FE745" w:rsidR="00C21114" w:rsidRPr="00D01BE3" w:rsidRDefault="00C21114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 xml:space="preserve">To generate summative financial </w:t>
            </w:r>
            <w:r w:rsidR="0033780C" w:rsidRPr="00D01BE3">
              <w:rPr>
                <w:rFonts w:cstheme="minorHAnsi"/>
              </w:rPr>
              <w:t>impact</w:t>
            </w:r>
            <w:r w:rsidRPr="00D01BE3">
              <w:rPr>
                <w:rFonts w:cstheme="minorHAnsi"/>
              </w:rPr>
              <w:t xml:space="preserve"> scores for multi-country studies for comparison.  </w:t>
            </w:r>
            <w:r w:rsidR="0033780C" w:rsidRPr="00D01BE3">
              <w:rPr>
                <w:rFonts w:cstheme="minorHAnsi"/>
              </w:rPr>
              <w:t xml:space="preserve"> </w:t>
            </w:r>
          </w:p>
        </w:tc>
      </w:tr>
      <w:tr w:rsidR="00C21114" w:rsidRPr="00D01BE3" w14:paraId="31276BFA" w14:textId="77777777" w:rsidTr="00195F1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8899F8B" w14:textId="77777777" w:rsidR="00195F14" w:rsidRPr="00D01BE3" w:rsidRDefault="00C21114" w:rsidP="00C2111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 xml:space="preserve">12 </w:t>
            </w:r>
          </w:p>
          <w:p w14:paraId="0204549F" w14:textId="2E1A7866" w:rsidR="00C21114" w:rsidRPr="00D01BE3" w:rsidRDefault="00C21114" w:rsidP="00C2111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(additional item)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7B2F0F35" w14:textId="77777777" w:rsidR="00C21114" w:rsidRPr="00D01BE3" w:rsidRDefault="00C21114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‘I worry about my family’s financial stability’</w:t>
            </w:r>
          </w:p>
        </w:tc>
        <w:tc>
          <w:tcPr>
            <w:tcW w:w="3969" w:type="dxa"/>
            <w:vMerge w:val="restart"/>
            <w:tcBorders>
              <w:left w:val="nil"/>
              <w:right w:val="nil"/>
            </w:tcBorders>
          </w:tcPr>
          <w:p w14:paraId="57674DFB" w14:textId="4E50BCDA" w:rsidR="00C21114" w:rsidRPr="00D01BE3" w:rsidRDefault="00AC0252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 xml:space="preserve">Items added to make </w:t>
            </w:r>
            <w:r w:rsidR="000E35E8">
              <w:rPr>
                <w:rFonts w:cstheme="minorHAnsi"/>
              </w:rPr>
              <w:t>original COST</w:t>
            </w:r>
            <w:r w:rsidR="000E35E8" w:rsidRPr="00D01BE3">
              <w:rPr>
                <w:rFonts w:cstheme="minorHAnsi"/>
              </w:rPr>
              <w:t xml:space="preserve"> </w:t>
            </w:r>
            <w:r w:rsidRPr="00D01BE3">
              <w:rPr>
                <w:rFonts w:cstheme="minorHAnsi"/>
              </w:rPr>
              <w:t>s</w:t>
            </w:r>
            <w:r w:rsidR="00C21114" w:rsidRPr="00D01BE3">
              <w:rPr>
                <w:rFonts w:cstheme="minorHAnsi"/>
              </w:rPr>
              <w:t xml:space="preserve">uitable for use in the Australian context. For Australian-specific studies, summative scores can be generated using items 1-13 (13-item Australian COST). </w:t>
            </w:r>
          </w:p>
        </w:tc>
      </w:tr>
      <w:tr w:rsidR="00C21114" w:rsidRPr="00D01BE3" w14:paraId="39AAB55B" w14:textId="77777777" w:rsidTr="00195F1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696196" w14:textId="77777777" w:rsidR="00195F14" w:rsidRPr="00D01BE3" w:rsidRDefault="00C21114" w:rsidP="00C2111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 xml:space="preserve">13 </w:t>
            </w:r>
          </w:p>
          <w:p w14:paraId="7B1F997C" w14:textId="62BA8411" w:rsidR="00C21114" w:rsidRPr="00D01BE3" w:rsidRDefault="00C21114" w:rsidP="00C2111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(additional item)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065030C6" w14:textId="77777777" w:rsidR="00C21114" w:rsidRPr="00D01BE3" w:rsidRDefault="00C21114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‘I am worried about the financial impact of my cancer and cancer treatment on my family’s lifestyle’</w:t>
            </w:r>
          </w:p>
        </w:tc>
        <w:tc>
          <w:tcPr>
            <w:tcW w:w="3969" w:type="dxa"/>
            <w:vMerge/>
            <w:tcBorders>
              <w:left w:val="nil"/>
              <w:right w:val="nil"/>
            </w:tcBorders>
          </w:tcPr>
          <w:p w14:paraId="4D6BBFD2" w14:textId="77777777" w:rsidR="00C21114" w:rsidRPr="00D01BE3" w:rsidRDefault="00C21114" w:rsidP="009163D4">
            <w:pPr>
              <w:rPr>
                <w:rFonts w:cstheme="minorHAnsi"/>
              </w:rPr>
            </w:pPr>
          </w:p>
        </w:tc>
      </w:tr>
      <w:tr w:rsidR="00C21114" w:rsidRPr="00D01BE3" w14:paraId="740AA946" w14:textId="77777777" w:rsidTr="00195F1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C4F4F9" w14:textId="77777777" w:rsidR="00195F14" w:rsidRPr="00D01BE3" w:rsidRDefault="00C21114" w:rsidP="00C2111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 xml:space="preserve">14 </w:t>
            </w:r>
          </w:p>
          <w:p w14:paraId="38085E75" w14:textId="6DD17010" w:rsidR="00C21114" w:rsidRPr="00D01BE3" w:rsidRDefault="00C21114" w:rsidP="00C2111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(additional item)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341C7DDB" w14:textId="77777777" w:rsidR="00C21114" w:rsidRPr="00D01BE3" w:rsidRDefault="00C21114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‘I am aware of the financial assistance services available for people receiving cancer treatment’</w:t>
            </w:r>
          </w:p>
        </w:tc>
        <w:tc>
          <w:tcPr>
            <w:tcW w:w="3969" w:type="dxa"/>
            <w:vMerge w:val="restart"/>
            <w:tcBorders>
              <w:left w:val="nil"/>
              <w:right w:val="nil"/>
            </w:tcBorders>
          </w:tcPr>
          <w:p w14:paraId="4414FBBF" w14:textId="6932D3F3" w:rsidR="00C21114" w:rsidRPr="00D01BE3" w:rsidRDefault="006318C6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Stand-alone items are intended to</w:t>
            </w:r>
            <w:r w:rsidR="00C21114" w:rsidRPr="00D01BE3">
              <w:rPr>
                <w:rFonts w:cstheme="minorHAnsi"/>
              </w:rPr>
              <w:t xml:space="preserve"> be used in conjunction with the summative financial </w:t>
            </w:r>
            <w:r w:rsidR="0033780C" w:rsidRPr="00D01BE3">
              <w:rPr>
                <w:rFonts w:cstheme="minorHAnsi"/>
              </w:rPr>
              <w:t xml:space="preserve">impact </w:t>
            </w:r>
            <w:r w:rsidR="00C21114" w:rsidRPr="00D01BE3">
              <w:rPr>
                <w:rFonts w:cstheme="minorHAnsi"/>
              </w:rPr>
              <w:t>scores to facilitate the provision of information on available services or financial support</w:t>
            </w:r>
            <w:r w:rsidR="0061586D">
              <w:rPr>
                <w:rFonts w:cstheme="minorHAnsi"/>
              </w:rPr>
              <w:t xml:space="preserve"> when </w:t>
            </w:r>
            <w:r w:rsidR="00C07D9D">
              <w:rPr>
                <w:rFonts w:cstheme="minorHAnsi"/>
              </w:rPr>
              <w:t>information gaps exist</w:t>
            </w:r>
            <w:r w:rsidR="00C21114" w:rsidRPr="00D01BE3">
              <w:rPr>
                <w:rFonts w:cstheme="minorHAnsi"/>
              </w:rPr>
              <w:t>.</w:t>
            </w:r>
          </w:p>
        </w:tc>
      </w:tr>
      <w:tr w:rsidR="00C21114" w:rsidRPr="00195F14" w14:paraId="25CDB335" w14:textId="77777777" w:rsidTr="00195F14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91FF9" w14:textId="77777777" w:rsidR="00195F14" w:rsidRDefault="00C21114" w:rsidP="00C21114">
            <w:pPr>
              <w:rPr>
                <w:rFonts w:cstheme="minorHAnsi"/>
              </w:rPr>
            </w:pPr>
            <w:r w:rsidRPr="00195F14">
              <w:rPr>
                <w:rFonts w:cstheme="minorHAnsi"/>
              </w:rPr>
              <w:t xml:space="preserve">15 </w:t>
            </w:r>
          </w:p>
          <w:p w14:paraId="7D853EE1" w14:textId="1CF6C24F" w:rsidR="00C21114" w:rsidRPr="00195F14" w:rsidRDefault="00C21114" w:rsidP="00C21114">
            <w:pPr>
              <w:rPr>
                <w:rFonts w:cstheme="minorHAnsi"/>
              </w:rPr>
            </w:pPr>
            <w:r w:rsidRPr="00195F14">
              <w:rPr>
                <w:rFonts w:cstheme="minorHAnsi"/>
              </w:rPr>
              <w:t>(additional item)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7BCA3792" w14:textId="77777777" w:rsidR="00C21114" w:rsidRPr="00195F14" w:rsidRDefault="00C21114" w:rsidP="009163D4">
            <w:pPr>
              <w:rPr>
                <w:rFonts w:cstheme="minorHAnsi"/>
              </w:rPr>
            </w:pPr>
            <w:r w:rsidRPr="00195F14">
              <w:rPr>
                <w:rFonts w:cstheme="minorHAnsi"/>
              </w:rPr>
              <w:t>‘I know how to access income support (e.g. income insurance, government benefits) if I need it’</w:t>
            </w:r>
          </w:p>
        </w:tc>
        <w:tc>
          <w:tcPr>
            <w:tcW w:w="3969" w:type="dxa"/>
            <w:vMerge/>
            <w:tcBorders>
              <w:left w:val="nil"/>
              <w:right w:val="nil"/>
            </w:tcBorders>
          </w:tcPr>
          <w:p w14:paraId="17C2C35E" w14:textId="77777777" w:rsidR="00C21114" w:rsidRPr="00195F14" w:rsidRDefault="00C21114" w:rsidP="009163D4">
            <w:pPr>
              <w:rPr>
                <w:rFonts w:cstheme="minorHAnsi"/>
              </w:rPr>
            </w:pPr>
          </w:p>
        </w:tc>
      </w:tr>
    </w:tbl>
    <w:p w14:paraId="09BD02A9" w14:textId="77777777" w:rsidR="00FB6FBC" w:rsidRPr="00195F14" w:rsidRDefault="00FB6FBC">
      <w:pPr>
        <w:rPr>
          <w:rFonts w:cstheme="minorHAnsi"/>
        </w:rPr>
      </w:pPr>
    </w:p>
    <w:p w14:paraId="572001F5" w14:textId="77777777" w:rsidR="0070266C" w:rsidRPr="00195F14" w:rsidRDefault="0070266C">
      <w:pPr>
        <w:rPr>
          <w:rFonts w:cstheme="minorHAnsi"/>
        </w:rPr>
      </w:pPr>
    </w:p>
    <w:p w14:paraId="2C7EC4CD" w14:textId="6B099CE1" w:rsidR="0070266C" w:rsidRPr="00195F14" w:rsidRDefault="0070266C">
      <w:pPr>
        <w:rPr>
          <w:rFonts w:cstheme="minorHAnsi"/>
        </w:rPr>
      </w:pPr>
      <w:r w:rsidRPr="00195F14">
        <w:rPr>
          <w:rFonts w:cstheme="minorHAnsi"/>
        </w:rPr>
        <w:br w:type="page"/>
      </w:r>
    </w:p>
    <w:p w14:paraId="31DAD37F" w14:textId="77777777" w:rsidR="0007374B" w:rsidRPr="00195F14" w:rsidRDefault="0007374B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6379"/>
      </w:tblGrid>
      <w:tr w:rsidR="007A1AE9" w:rsidRPr="00D01BE3" w14:paraId="6CBAB752" w14:textId="77777777" w:rsidTr="002C21B1">
        <w:tc>
          <w:tcPr>
            <w:tcW w:w="10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A5138" w14:textId="24D0D924" w:rsidR="007A1AE9" w:rsidRPr="00D01BE3" w:rsidRDefault="0069455F" w:rsidP="009648B8">
            <w:pPr>
              <w:rPr>
                <w:rFonts w:cstheme="minorHAnsi"/>
              </w:rPr>
            </w:pPr>
            <w:r w:rsidRPr="00D01BE3">
              <w:rPr>
                <w:rFonts w:cstheme="minorHAnsi"/>
                <w:b/>
                <w:bCs/>
              </w:rPr>
              <w:t>Supplementary C</w:t>
            </w:r>
            <w:r w:rsidRPr="00D01BE3">
              <w:rPr>
                <w:rFonts w:cstheme="minorHAnsi"/>
              </w:rPr>
              <w:t>: Summary of verbal feedback on the COST measure</w:t>
            </w:r>
          </w:p>
        </w:tc>
      </w:tr>
      <w:tr w:rsidR="00BB6955" w:rsidRPr="00D01BE3" w14:paraId="16C24300" w14:textId="77777777" w:rsidTr="00BB6955">
        <w:tc>
          <w:tcPr>
            <w:tcW w:w="4248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14:paraId="7066AA10" w14:textId="21FBECB6" w:rsidR="007A1AE9" w:rsidRPr="00D01BE3" w:rsidRDefault="007A1AE9" w:rsidP="002C21B1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Question</w:t>
            </w:r>
            <w:r w:rsidR="00780BD2">
              <w:rPr>
                <w:rFonts w:cstheme="minorHAnsi"/>
              </w:rPr>
              <w:t>s</w:t>
            </w:r>
            <w:r w:rsidRPr="00D01BE3">
              <w:rPr>
                <w:rFonts w:cstheme="minorHAnsi"/>
              </w:rPr>
              <w:t xml:space="preserve"> (n of verbal responses)</w:t>
            </w:r>
            <w:r w:rsidRPr="00D01BE3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14:paraId="2D970C5E" w14:textId="77777777" w:rsidR="007A1AE9" w:rsidRPr="00D01BE3" w:rsidRDefault="007A1AE9" w:rsidP="009648B8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Summary of responses</w:t>
            </w:r>
          </w:p>
        </w:tc>
      </w:tr>
      <w:tr w:rsidR="007A1AE9" w:rsidRPr="00D01BE3" w14:paraId="1210BD75" w14:textId="77777777" w:rsidTr="00BB6955">
        <w:tc>
          <w:tcPr>
            <w:tcW w:w="4248" w:type="dxa"/>
            <w:tcBorders>
              <w:left w:val="nil"/>
              <w:right w:val="nil"/>
            </w:tcBorders>
          </w:tcPr>
          <w:p w14:paraId="35910A1A" w14:textId="77777777" w:rsidR="007A1AE9" w:rsidRPr="00D01BE3" w:rsidRDefault="007A1AE9" w:rsidP="009648B8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Relevance of each item to their experience</w:t>
            </w:r>
          </w:p>
          <w:p w14:paraId="183D5CA4" w14:textId="77777777" w:rsidR="007A1AE9" w:rsidRPr="00D01BE3" w:rsidRDefault="007A1AE9" w:rsidP="009648B8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(n=20)</w:t>
            </w:r>
          </w:p>
        </w:tc>
        <w:tc>
          <w:tcPr>
            <w:tcW w:w="6379" w:type="dxa"/>
            <w:tcBorders>
              <w:left w:val="nil"/>
              <w:right w:val="nil"/>
            </w:tcBorders>
          </w:tcPr>
          <w:p w14:paraId="7C422EF7" w14:textId="0D571A61" w:rsidR="0069455F" w:rsidRPr="00D01BE3" w:rsidRDefault="0069455F" w:rsidP="009648B8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Overall, all items were relevant to the experiences of most study participants. Five participants identified some irrelevant items. Specifically, item 2 was not applicable to some participants who had already completed their treatment and no longer had out-of-pocket medical expenses. Some participants had already retired and therefore did not have a job to keep, making the wording 'job' in item 9 not entirely relevant.</w:t>
            </w:r>
          </w:p>
        </w:tc>
      </w:tr>
      <w:tr w:rsidR="007A1AE9" w:rsidRPr="00D01BE3" w14:paraId="2D502295" w14:textId="77777777" w:rsidTr="00BB6955">
        <w:tc>
          <w:tcPr>
            <w:tcW w:w="4248" w:type="dxa"/>
            <w:tcBorders>
              <w:left w:val="nil"/>
              <w:right w:val="nil"/>
            </w:tcBorders>
          </w:tcPr>
          <w:p w14:paraId="2740F192" w14:textId="77777777" w:rsidR="007A1AE9" w:rsidRPr="00D01BE3" w:rsidRDefault="007A1AE9" w:rsidP="009648B8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>Suggestions for additional items to the COST measure (n=19)</w:t>
            </w:r>
          </w:p>
        </w:tc>
        <w:tc>
          <w:tcPr>
            <w:tcW w:w="6379" w:type="dxa"/>
            <w:tcBorders>
              <w:left w:val="nil"/>
              <w:right w:val="nil"/>
            </w:tcBorders>
          </w:tcPr>
          <w:p w14:paraId="01802D22" w14:textId="6C738080" w:rsidR="007A1AE9" w:rsidRPr="00D01BE3" w:rsidRDefault="007A1AE9" w:rsidP="0069455F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 xml:space="preserve">Eleven participants suggested additional items to the </w:t>
            </w:r>
            <w:r w:rsidR="00911E8A">
              <w:rPr>
                <w:rFonts w:cstheme="minorHAnsi"/>
              </w:rPr>
              <w:t>original COST</w:t>
            </w:r>
            <w:r w:rsidRPr="00D01BE3">
              <w:rPr>
                <w:rFonts w:cstheme="minorHAnsi"/>
              </w:rPr>
              <w:t xml:space="preserve">. These included items about coping </w:t>
            </w:r>
            <w:r w:rsidR="0069455F" w:rsidRPr="00D01BE3">
              <w:rPr>
                <w:rFonts w:cstheme="minorHAnsi"/>
              </w:rPr>
              <w:t>behaviours</w:t>
            </w:r>
            <w:r w:rsidRPr="00D01BE3">
              <w:rPr>
                <w:rFonts w:cstheme="minorHAnsi"/>
              </w:rPr>
              <w:t xml:space="preserve">, challenges related to debts, stress arising from unforeseen expenses, and concerns about the financial impact of cancer on their family. </w:t>
            </w:r>
            <w:r w:rsidR="0069455F" w:rsidRPr="00D01BE3">
              <w:rPr>
                <w:rFonts w:cstheme="minorHAnsi"/>
              </w:rPr>
              <w:t xml:space="preserve">Some also thought the </w:t>
            </w:r>
            <w:r w:rsidR="00911E8A">
              <w:rPr>
                <w:rFonts w:cstheme="minorHAnsi"/>
              </w:rPr>
              <w:t>tool</w:t>
            </w:r>
            <w:r w:rsidR="00911E8A" w:rsidRPr="00D01BE3">
              <w:rPr>
                <w:rFonts w:cstheme="minorHAnsi"/>
              </w:rPr>
              <w:t xml:space="preserve"> </w:t>
            </w:r>
            <w:r w:rsidR="0069455F" w:rsidRPr="00D01BE3">
              <w:rPr>
                <w:rFonts w:cstheme="minorHAnsi"/>
              </w:rPr>
              <w:t>should ask whether the patient kn</w:t>
            </w:r>
            <w:r w:rsidR="00911E8A">
              <w:rPr>
                <w:rFonts w:cstheme="minorHAnsi"/>
              </w:rPr>
              <w:t>ew</w:t>
            </w:r>
            <w:r w:rsidR="0069455F" w:rsidRPr="00D01BE3">
              <w:rPr>
                <w:rFonts w:cstheme="minorHAnsi"/>
              </w:rPr>
              <w:t xml:space="preserve"> about financial assistance. </w:t>
            </w:r>
            <w:r w:rsidRPr="00D01BE3">
              <w:rPr>
                <w:rFonts w:cstheme="minorHAnsi"/>
              </w:rPr>
              <w:t>Eight participants felt no additional items were required.</w:t>
            </w:r>
          </w:p>
        </w:tc>
      </w:tr>
      <w:tr w:rsidR="007A1AE9" w:rsidRPr="00D01BE3" w14:paraId="6B619C09" w14:textId="77777777" w:rsidTr="002C21B1">
        <w:tc>
          <w:tcPr>
            <w:tcW w:w="106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73CBB" w14:textId="1A6DE0D9" w:rsidR="007A1AE9" w:rsidRPr="00D01BE3" w:rsidRDefault="007A1AE9" w:rsidP="009648B8">
            <w:pPr>
              <w:rPr>
                <w:rFonts w:cstheme="minorHAnsi"/>
              </w:rPr>
            </w:pPr>
            <w:r w:rsidRPr="00D01BE3">
              <w:rPr>
                <w:rFonts w:cstheme="minorHAnsi"/>
              </w:rPr>
              <w:t xml:space="preserve">a. </w:t>
            </w:r>
            <w:r w:rsidR="007F4738" w:rsidRPr="00D01BE3">
              <w:rPr>
                <w:rFonts w:cstheme="minorHAnsi"/>
              </w:rPr>
              <w:t>The number of patients providing verbal responses was less than 22 due to time constraints during the interview.</w:t>
            </w:r>
          </w:p>
        </w:tc>
      </w:tr>
    </w:tbl>
    <w:p w14:paraId="2BD84D89" w14:textId="77777777" w:rsidR="0007374B" w:rsidRPr="00D01BE3" w:rsidRDefault="0007374B">
      <w:pPr>
        <w:rPr>
          <w:rFonts w:cstheme="minorHAnsi"/>
        </w:rPr>
      </w:pPr>
    </w:p>
    <w:p w14:paraId="488F9608" w14:textId="77777777" w:rsidR="00FB6FBC" w:rsidRPr="00D01BE3" w:rsidRDefault="00FB6FBC">
      <w:pPr>
        <w:rPr>
          <w:rFonts w:cstheme="minorHAnsi"/>
        </w:rPr>
      </w:pPr>
    </w:p>
    <w:p w14:paraId="3B231E5F" w14:textId="77777777" w:rsidR="00D62DBE" w:rsidRPr="00195F14" w:rsidRDefault="00D62DBE">
      <w:pPr>
        <w:rPr>
          <w:rFonts w:cstheme="minorHAnsi"/>
        </w:rPr>
      </w:pPr>
    </w:p>
    <w:p w14:paraId="35640C16" w14:textId="77777777" w:rsidR="00D62DBE" w:rsidRPr="00195F14" w:rsidRDefault="00D62DBE">
      <w:pPr>
        <w:rPr>
          <w:rFonts w:cstheme="minorHAnsi"/>
        </w:rPr>
      </w:pPr>
    </w:p>
    <w:p w14:paraId="103F8D95" w14:textId="77777777" w:rsidR="00D62DBE" w:rsidRPr="00195F14" w:rsidRDefault="00D62DBE">
      <w:pPr>
        <w:rPr>
          <w:rFonts w:cstheme="minorHAnsi"/>
        </w:rPr>
      </w:pPr>
    </w:p>
    <w:p w14:paraId="725BE66D" w14:textId="77777777" w:rsidR="00C21114" w:rsidRPr="00195F14" w:rsidRDefault="00C21114">
      <w:pPr>
        <w:rPr>
          <w:sz w:val="28"/>
          <w:szCs w:val="28"/>
        </w:rPr>
      </w:pPr>
      <w:r w:rsidRPr="00195F14">
        <w:rPr>
          <w:sz w:val="28"/>
          <w:szCs w:val="28"/>
        </w:rP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820"/>
        <w:gridCol w:w="947"/>
        <w:gridCol w:w="2030"/>
        <w:gridCol w:w="2693"/>
        <w:gridCol w:w="1417"/>
      </w:tblGrid>
      <w:tr w:rsidR="00FB6FBC" w:rsidRPr="00195F14" w14:paraId="5E6BBBED" w14:textId="77777777" w:rsidTr="00250D8E">
        <w:tc>
          <w:tcPr>
            <w:tcW w:w="1190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210CF" w14:textId="77329E73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Bidi"/>
              </w:rPr>
            </w:pPr>
            <w:r w:rsidRPr="00D01BE3">
              <w:rPr>
                <w:rFonts w:asciiTheme="minorHAnsi" w:hAnsiTheme="minorHAnsi" w:cstheme="minorBidi"/>
                <w:b/>
                <w:bCs/>
              </w:rPr>
              <w:lastRenderedPageBreak/>
              <w:t xml:space="preserve">Supplementary </w:t>
            </w:r>
            <w:r w:rsidR="00D02823" w:rsidRPr="00D01BE3">
              <w:rPr>
                <w:rFonts w:asciiTheme="minorHAnsi" w:hAnsiTheme="minorHAnsi" w:cstheme="minorBidi"/>
                <w:b/>
                <w:bCs/>
              </w:rPr>
              <w:t>D</w:t>
            </w:r>
            <w:r w:rsidRPr="00D01BE3">
              <w:rPr>
                <w:rFonts w:asciiTheme="minorHAnsi" w:hAnsiTheme="minorHAnsi" w:cstheme="minorBidi"/>
              </w:rPr>
              <w:t>: Total</w:t>
            </w:r>
            <w:r w:rsidR="3C26E3BF" w:rsidRPr="00D01BE3">
              <w:rPr>
                <w:rFonts w:asciiTheme="minorHAnsi" w:hAnsiTheme="minorHAnsi" w:cstheme="minorBidi"/>
              </w:rPr>
              <w:t xml:space="preserve"> </w:t>
            </w:r>
            <w:r w:rsidR="45C51556" w:rsidRPr="00D01BE3">
              <w:rPr>
                <w:rFonts w:asciiTheme="minorHAnsi" w:hAnsiTheme="minorHAnsi" w:cstheme="minorBidi"/>
              </w:rPr>
              <w:t>Australian</w:t>
            </w:r>
            <w:r w:rsidR="3C26E3BF" w:rsidRPr="00D01BE3">
              <w:rPr>
                <w:rFonts w:asciiTheme="minorHAnsi" w:hAnsiTheme="minorHAnsi" w:cstheme="minorBidi"/>
              </w:rPr>
              <w:t xml:space="preserve">-COST </w:t>
            </w:r>
            <w:r w:rsidRPr="00D01BE3">
              <w:rPr>
                <w:rFonts w:asciiTheme="minorHAnsi" w:hAnsiTheme="minorHAnsi" w:cstheme="minorBidi"/>
              </w:rPr>
              <w:t>item scores by participant characteristics</w:t>
            </w:r>
          </w:p>
        </w:tc>
      </w:tr>
      <w:tr w:rsidR="00D62DBE" w:rsidRPr="00195F14" w14:paraId="4F54AE12" w14:textId="77777777" w:rsidTr="00250D8E"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6156510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D01BE3">
              <w:rPr>
                <w:rFonts w:asciiTheme="minorHAnsi" w:hAnsiTheme="minorHAnsi" w:cstheme="minorHAnsi"/>
                <w:b/>
                <w:bCs/>
              </w:rPr>
              <w:t>Variable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DD2FB37" w14:textId="76D62530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N</w:t>
            </w:r>
            <w:r w:rsidR="005F7B18" w:rsidRPr="005F7B18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1FC561C" w14:textId="72D94376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Mean</w:t>
            </w:r>
            <w:r w:rsidR="005F7B18">
              <w:rPr>
                <w:rFonts w:asciiTheme="minorHAnsi" w:hAnsiTheme="minorHAnsi" w:cstheme="minorHAnsi"/>
                <w:vertAlign w:val="superscript"/>
              </w:rPr>
              <w:t>b</w:t>
            </w:r>
            <w:r w:rsidRPr="00D01BE3">
              <w:rPr>
                <w:rFonts w:asciiTheme="minorHAnsi" w:hAnsiTheme="minorHAnsi" w:cstheme="minorHAnsi"/>
              </w:rPr>
              <w:t xml:space="preserve"> (SE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8801D94" w14:textId="665B5CF8" w:rsidR="00FB6FBC" w:rsidRPr="00D01BE3" w:rsidRDefault="00856F2A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Mean d</w:t>
            </w:r>
            <w:r w:rsidR="00FB6FBC" w:rsidRPr="00D01BE3">
              <w:rPr>
                <w:rFonts w:asciiTheme="minorHAnsi" w:hAnsiTheme="minorHAnsi" w:cstheme="minorHAnsi"/>
              </w:rPr>
              <w:t>iffere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5FB9374" w14:textId="763F5614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 xml:space="preserve">P-value </w:t>
            </w:r>
            <w:r w:rsidR="005F7B18">
              <w:rPr>
                <w:rFonts w:asciiTheme="minorHAnsi" w:hAnsiTheme="minorHAnsi" w:cstheme="minorHAnsi"/>
                <w:vertAlign w:val="superscript"/>
              </w:rPr>
              <w:t>d</w:t>
            </w:r>
          </w:p>
        </w:tc>
      </w:tr>
      <w:tr w:rsidR="00D62DBE" w:rsidRPr="00195F14" w14:paraId="56ED9CAB" w14:textId="77777777" w:rsidTr="00250D8E"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7EA6B5C9" w14:textId="6A030258" w:rsidR="00FB6FBC" w:rsidRPr="00D01BE3" w:rsidRDefault="00780BD2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Sex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14:paraId="5C98EAA3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2030" w:type="dxa"/>
            <w:tcBorders>
              <w:left w:val="nil"/>
              <w:bottom w:val="nil"/>
              <w:right w:val="nil"/>
            </w:tcBorders>
          </w:tcPr>
          <w:p w14:paraId="716E4A8D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2F2EED2C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64D84D4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D62DBE" w:rsidRPr="00195F14" w14:paraId="7BBDA3DD" w14:textId="77777777" w:rsidTr="00250D8E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4A03C49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left="284"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Femal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235B980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5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221A3C71" w14:textId="06F42B88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24.5</w:t>
            </w:r>
            <w:r w:rsidR="00EF7F0E" w:rsidRPr="00D01BE3">
              <w:rPr>
                <w:rFonts w:asciiTheme="minorHAnsi" w:hAnsiTheme="minorHAnsi" w:cstheme="minorHAnsi"/>
              </w:rPr>
              <w:t>1</w:t>
            </w:r>
            <w:r w:rsidRPr="00D01BE3">
              <w:rPr>
                <w:rFonts w:asciiTheme="minorHAnsi" w:hAnsiTheme="minorHAnsi" w:cstheme="minorHAnsi"/>
              </w:rPr>
              <w:t xml:space="preserve"> (1.6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38D85D4" w14:textId="07886DD5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-7.3</w:t>
            </w:r>
            <w:r w:rsidR="00472622" w:rsidRPr="00D01BE3">
              <w:rPr>
                <w:rFonts w:asciiTheme="minorHAnsi" w:hAnsiTheme="minorHAnsi" w:cstheme="minorHAnsi"/>
              </w:rPr>
              <w:t>7</w:t>
            </w:r>
            <w:r w:rsidRPr="00D01BE3">
              <w:rPr>
                <w:rFonts w:asciiTheme="minorHAnsi" w:hAnsiTheme="minorHAnsi" w:cstheme="minorHAnsi"/>
              </w:rPr>
              <w:t xml:space="preserve"> (-11.9</w:t>
            </w:r>
            <w:r w:rsidR="00472622" w:rsidRPr="00D01BE3">
              <w:rPr>
                <w:rFonts w:asciiTheme="minorHAnsi" w:hAnsiTheme="minorHAnsi" w:cstheme="minorHAnsi"/>
              </w:rPr>
              <w:t>6</w:t>
            </w:r>
            <w:r w:rsidRPr="00D01BE3">
              <w:rPr>
                <w:rFonts w:asciiTheme="minorHAnsi" w:hAnsiTheme="minorHAnsi" w:cstheme="minorHAnsi"/>
              </w:rPr>
              <w:t>, -2.7</w:t>
            </w:r>
            <w:r w:rsidR="00472622" w:rsidRPr="00D01BE3">
              <w:rPr>
                <w:rFonts w:asciiTheme="minorHAnsi" w:hAnsiTheme="minorHAnsi" w:cstheme="minorHAnsi"/>
              </w:rPr>
              <w:t>8</w:t>
            </w:r>
            <w:r w:rsidRPr="00D01BE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53FA7F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.002</w:t>
            </w:r>
          </w:p>
        </w:tc>
      </w:tr>
      <w:tr w:rsidR="00D62DBE" w:rsidRPr="00195F14" w14:paraId="44AA31D2" w14:textId="77777777" w:rsidTr="00250D8E"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44B4C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left="284"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Male (ref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97FBF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6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693C2" w14:textId="6036B7B4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31.87 (1.60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F5D5B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D4AC5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D62DBE" w:rsidRPr="00195F14" w14:paraId="0FC3CB6E" w14:textId="77777777" w:rsidTr="00250D8E"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50461F5A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D01BE3">
              <w:rPr>
                <w:rFonts w:asciiTheme="minorHAnsi" w:hAnsiTheme="minorHAnsi" w:cstheme="minorHAnsi"/>
                <w:b/>
                <w:bCs/>
              </w:rPr>
              <w:t>Age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14:paraId="2D2DA646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2030" w:type="dxa"/>
            <w:tcBorders>
              <w:left w:val="nil"/>
              <w:bottom w:val="nil"/>
              <w:right w:val="nil"/>
            </w:tcBorders>
          </w:tcPr>
          <w:p w14:paraId="4B509875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6DF58FDA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09C85C0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D62DBE" w:rsidRPr="00195F14" w14:paraId="7EC6359F" w14:textId="77777777" w:rsidTr="00250D8E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55FE2AC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left="284"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Less than 5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A87D02B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3749BE2A" w14:textId="7741495A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24.91 (3.0</w:t>
            </w:r>
            <w:r w:rsidR="00EF7F0E" w:rsidRPr="00D01BE3">
              <w:rPr>
                <w:rFonts w:asciiTheme="minorHAnsi" w:hAnsiTheme="minorHAnsi" w:cstheme="minorHAnsi"/>
              </w:rPr>
              <w:t>1</w:t>
            </w:r>
            <w:r w:rsidRPr="00D01BE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311221C" w14:textId="5F828DFB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-13.7</w:t>
            </w:r>
            <w:r w:rsidR="00472622" w:rsidRPr="00D01BE3">
              <w:rPr>
                <w:rFonts w:asciiTheme="minorHAnsi" w:hAnsiTheme="minorHAnsi" w:cstheme="minorHAnsi"/>
              </w:rPr>
              <w:t>9</w:t>
            </w:r>
            <w:r w:rsidRPr="00D01BE3">
              <w:rPr>
                <w:rFonts w:asciiTheme="minorHAnsi" w:hAnsiTheme="minorHAnsi" w:cstheme="minorHAnsi"/>
              </w:rPr>
              <w:t xml:space="preserve"> (-23.</w:t>
            </w:r>
            <w:r w:rsidR="00472622" w:rsidRPr="00D01BE3">
              <w:rPr>
                <w:rFonts w:asciiTheme="minorHAnsi" w:hAnsiTheme="minorHAnsi" w:cstheme="minorHAnsi"/>
              </w:rPr>
              <w:t>40</w:t>
            </w:r>
            <w:r w:rsidRPr="00D01BE3">
              <w:rPr>
                <w:rFonts w:asciiTheme="minorHAnsi" w:hAnsiTheme="minorHAnsi" w:cstheme="minorHAnsi"/>
              </w:rPr>
              <w:t>, -4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563F45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.005</w:t>
            </w:r>
          </w:p>
        </w:tc>
      </w:tr>
      <w:tr w:rsidR="00D62DBE" w:rsidRPr="00195F14" w14:paraId="0F593F69" w14:textId="77777777" w:rsidTr="00250D8E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50402C2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left="284"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51-6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5EA98D4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23F5DA61" w14:textId="14E440F0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27.79 (2.3</w:t>
            </w:r>
            <w:r w:rsidR="00EF7F0E" w:rsidRPr="00D01BE3">
              <w:rPr>
                <w:rFonts w:asciiTheme="minorHAnsi" w:hAnsiTheme="minorHAnsi" w:cstheme="minorHAnsi"/>
              </w:rPr>
              <w:t>6</w:t>
            </w:r>
            <w:r w:rsidRPr="00D01BE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9C77B27" w14:textId="43D8B76A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-10.9</w:t>
            </w:r>
            <w:r w:rsidR="00472622" w:rsidRPr="00D01BE3">
              <w:rPr>
                <w:rFonts w:asciiTheme="minorHAnsi" w:hAnsiTheme="minorHAnsi" w:cstheme="minorHAnsi"/>
              </w:rPr>
              <w:t>1</w:t>
            </w:r>
            <w:r w:rsidRPr="00D01BE3">
              <w:rPr>
                <w:rFonts w:asciiTheme="minorHAnsi" w:hAnsiTheme="minorHAnsi" w:cstheme="minorHAnsi"/>
              </w:rPr>
              <w:t xml:space="preserve"> (-19.7</w:t>
            </w:r>
            <w:r w:rsidR="00472622" w:rsidRPr="00D01BE3">
              <w:rPr>
                <w:rFonts w:asciiTheme="minorHAnsi" w:hAnsiTheme="minorHAnsi" w:cstheme="minorHAnsi"/>
              </w:rPr>
              <w:t>7</w:t>
            </w:r>
            <w:r w:rsidRPr="00D01BE3">
              <w:rPr>
                <w:rFonts w:asciiTheme="minorHAnsi" w:hAnsiTheme="minorHAnsi" w:cstheme="minorHAnsi"/>
              </w:rPr>
              <w:t>, -2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CC5EAF" w14:textId="0292D573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.0</w:t>
            </w:r>
            <w:r w:rsidR="00195F14" w:rsidRPr="00D01BE3">
              <w:rPr>
                <w:rFonts w:asciiTheme="minorHAnsi" w:hAnsiTheme="minorHAnsi" w:cstheme="minorHAnsi"/>
              </w:rPr>
              <w:t>2</w:t>
            </w:r>
          </w:p>
        </w:tc>
      </w:tr>
      <w:tr w:rsidR="00D62DBE" w:rsidRPr="00195F14" w14:paraId="700A203B" w14:textId="77777777" w:rsidTr="00250D8E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DE25ED5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left="284"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65-7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05CFA5B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29FD3AF8" w14:textId="4BE3C503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26.</w:t>
            </w:r>
            <w:r w:rsidR="00EF7F0E" w:rsidRPr="00D01BE3">
              <w:rPr>
                <w:rFonts w:asciiTheme="minorHAnsi" w:hAnsiTheme="minorHAnsi" w:cstheme="minorHAnsi"/>
              </w:rPr>
              <w:t>80</w:t>
            </w:r>
            <w:r w:rsidRPr="00D01BE3">
              <w:rPr>
                <w:rFonts w:asciiTheme="minorHAnsi" w:hAnsiTheme="minorHAnsi" w:cstheme="minorHAnsi"/>
              </w:rPr>
              <w:t xml:space="preserve"> (2.3</w:t>
            </w:r>
            <w:r w:rsidR="00EF7F0E" w:rsidRPr="00D01BE3">
              <w:rPr>
                <w:rFonts w:asciiTheme="minorHAnsi" w:hAnsiTheme="minorHAnsi" w:cstheme="minorHAnsi"/>
              </w:rPr>
              <w:t>6</w:t>
            </w:r>
            <w:r w:rsidRPr="00D01BE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2CC01A0" w14:textId="150CD612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-11.9</w:t>
            </w:r>
            <w:r w:rsidR="00472622" w:rsidRPr="00D01BE3">
              <w:rPr>
                <w:rFonts w:asciiTheme="minorHAnsi" w:hAnsiTheme="minorHAnsi" w:cstheme="minorHAnsi"/>
              </w:rPr>
              <w:t>1</w:t>
            </w:r>
            <w:r w:rsidRPr="00D01BE3">
              <w:rPr>
                <w:rFonts w:asciiTheme="minorHAnsi" w:hAnsiTheme="minorHAnsi" w:cstheme="minorHAnsi"/>
              </w:rPr>
              <w:t xml:space="preserve"> (-20.76, -3.0</w:t>
            </w:r>
            <w:r w:rsidR="00472622" w:rsidRPr="00D01BE3">
              <w:rPr>
                <w:rFonts w:asciiTheme="minorHAnsi" w:hAnsiTheme="minorHAnsi" w:cstheme="minorHAnsi"/>
              </w:rPr>
              <w:t>5</w:t>
            </w:r>
            <w:r w:rsidRPr="00D01BE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67468C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.009</w:t>
            </w:r>
          </w:p>
        </w:tc>
      </w:tr>
      <w:tr w:rsidR="00D62DBE" w:rsidRPr="00195F14" w14:paraId="7E8C1710" w14:textId="77777777" w:rsidTr="00250D8E"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35A30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left="284"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Over 75 (ref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7CCDC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B0390" w14:textId="2F50EF0D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38.70 (3.7</w:t>
            </w:r>
            <w:r w:rsidR="00EF7F0E" w:rsidRPr="00D01BE3">
              <w:rPr>
                <w:rFonts w:asciiTheme="minorHAnsi" w:hAnsiTheme="minorHAnsi" w:cstheme="minorHAnsi"/>
              </w:rPr>
              <w:t>9</w:t>
            </w:r>
            <w:r w:rsidRPr="00D01BE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49E08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F4FFA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D62DBE" w:rsidRPr="00195F14" w14:paraId="69E7D2FE" w14:textId="77777777" w:rsidTr="00250D8E"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5F5DBA92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D01BE3">
              <w:rPr>
                <w:rFonts w:asciiTheme="minorHAnsi" w:hAnsiTheme="minorHAnsi" w:cstheme="minorHAnsi"/>
                <w:b/>
                <w:bCs/>
              </w:rPr>
              <w:t>Cancer type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14:paraId="29CB5353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2030" w:type="dxa"/>
            <w:tcBorders>
              <w:left w:val="nil"/>
              <w:bottom w:val="nil"/>
              <w:right w:val="nil"/>
            </w:tcBorders>
          </w:tcPr>
          <w:p w14:paraId="78485A49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0ABC9922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04B7583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D62DBE" w:rsidRPr="00195F14" w14:paraId="6688806B" w14:textId="77777777" w:rsidTr="00250D8E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D964126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left="284"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Hematolog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84E4618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6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3DE3C0CA" w14:textId="39249638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30.9</w:t>
            </w:r>
            <w:r w:rsidR="00EF7F0E" w:rsidRPr="00D01BE3">
              <w:rPr>
                <w:rFonts w:asciiTheme="minorHAnsi" w:hAnsiTheme="minorHAnsi" w:cstheme="minorHAnsi"/>
              </w:rPr>
              <w:t>1</w:t>
            </w:r>
            <w:r w:rsidRPr="00D01BE3">
              <w:rPr>
                <w:rFonts w:asciiTheme="minorHAnsi" w:hAnsiTheme="minorHAnsi" w:cstheme="minorHAnsi"/>
              </w:rPr>
              <w:t xml:space="preserve"> (1.</w:t>
            </w:r>
            <w:r w:rsidR="00EF7F0E" w:rsidRPr="00D01BE3">
              <w:rPr>
                <w:rFonts w:asciiTheme="minorHAnsi" w:hAnsiTheme="minorHAnsi" w:cstheme="minorHAnsi"/>
              </w:rPr>
              <w:t>60</w:t>
            </w:r>
            <w:r w:rsidRPr="00D01BE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567D674" w14:textId="39A13151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5.86 (.45, 11.2</w:t>
            </w:r>
            <w:r w:rsidR="00472622" w:rsidRPr="00D01BE3">
              <w:rPr>
                <w:rFonts w:asciiTheme="minorHAnsi" w:hAnsiTheme="minorHAnsi" w:cstheme="minorHAnsi"/>
              </w:rPr>
              <w:t>8</w:t>
            </w:r>
            <w:r w:rsidRPr="00D01BE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9B0E82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.034</w:t>
            </w:r>
          </w:p>
        </w:tc>
      </w:tr>
      <w:tr w:rsidR="00D62DBE" w:rsidRPr="00195F14" w14:paraId="381238ED" w14:textId="77777777" w:rsidTr="00250D8E"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377FE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left="284"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Oncology (ref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F0D10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4E4B9" w14:textId="5F964FE6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25.04 (2.2</w:t>
            </w:r>
            <w:r w:rsidR="00EF7F0E" w:rsidRPr="00D01BE3">
              <w:rPr>
                <w:rFonts w:asciiTheme="minorHAnsi" w:hAnsiTheme="minorHAnsi" w:cstheme="minorHAnsi"/>
              </w:rPr>
              <w:t>1</w:t>
            </w:r>
            <w:r w:rsidRPr="00D01BE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752BE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E0C15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D62DBE" w:rsidRPr="00195F14" w14:paraId="7F2FD9A6" w14:textId="77777777" w:rsidTr="00250D8E"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2E1EB7E3" w14:textId="77777777" w:rsidR="00FB6FBC" w:rsidRPr="00CC5F05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CC5F05">
              <w:rPr>
                <w:rFonts w:asciiTheme="minorHAnsi" w:hAnsiTheme="minorHAnsi" w:cstheme="minorHAnsi"/>
                <w:b/>
                <w:bCs/>
              </w:rPr>
              <w:t>Employment status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14:paraId="6B81467F" w14:textId="77777777" w:rsidR="00FB6FBC" w:rsidRPr="00CC5F05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2030" w:type="dxa"/>
            <w:tcBorders>
              <w:left w:val="nil"/>
              <w:bottom w:val="nil"/>
              <w:right w:val="nil"/>
            </w:tcBorders>
          </w:tcPr>
          <w:p w14:paraId="597A5778" w14:textId="77777777" w:rsidR="00FB6FBC" w:rsidRPr="00CC5F05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457A6EA2" w14:textId="77777777" w:rsidR="00FB6FBC" w:rsidRPr="00CC5F05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4F3271B" w14:textId="77777777" w:rsidR="00FB6FBC" w:rsidRPr="00CC5F05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D62DBE" w:rsidRPr="00195F14" w14:paraId="2DCD76F5" w14:textId="77777777" w:rsidTr="00250D8E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9BDA0E6" w14:textId="7E818132" w:rsidR="00856F2A" w:rsidRPr="00CC5F05" w:rsidRDefault="00856F2A" w:rsidP="00F61BB0">
            <w:pPr>
              <w:pStyle w:val="paragraph"/>
              <w:spacing w:before="0" w:beforeAutospacing="0" w:after="0" w:afterAutospacing="0"/>
              <w:ind w:left="284" w:right="284"/>
              <w:textAlignment w:val="baseline"/>
              <w:rPr>
                <w:rFonts w:asciiTheme="minorHAnsi" w:hAnsiTheme="minorHAnsi" w:cstheme="minorHAnsi"/>
              </w:rPr>
            </w:pPr>
            <w:r w:rsidRPr="00CC5F05">
              <w:rPr>
                <w:rFonts w:asciiTheme="minorHAnsi" w:hAnsiTheme="minorHAnsi" w:cstheme="minorHAnsi"/>
              </w:rPr>
              <w:t xml:space="preserve">Look after home/family, studying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AD29177" w14:textId="49465512" w:rsidR="00856F2A" w:rsidRPr="00CC5F05" w:rsidRDefault="00856F2A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CC5F05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34A02" w14:textId="2190D0BC" w:rsidR="00856F2A" w:rsidRPr="00CC5F05" w:rsidRDefault="00856F2A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CC5F05">
              <w:rPr>
                <w:rFonts w:ascii="Calibri" w:hAnsi="Calibri" w:cs="Calibri"/>
                <w:color w:val="000000"/>
              </w:rPr>
              <w:t>20.17 (4.9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B2F61" w14:textId="50C9CEF7" w:rsidR="00856F2A" w:rsidRPr="00CC5F05" w:rsidRDefault="00856F2A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CC5F05">
              <w:rPr>
                <w:rFonts w:ascii="Calibri" w:hAnsi="Calibri" w:cs="Calibri"/>
                <w:color w:val="000000"/>
              </w:rPr>
              <w:t>-7.73 (-18.26, 2.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5716E" w14:textId="11AB14C7" w:rsidR="00856F2A" w:rsidRPr="00CC5F05" w:rsidRDefault="00856F2A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CC5F05">
              <w:rPr>
                <w:rFonts w:ascii="Calibri" w:hAnsi="Calibri" w:cs="Calibri"/>
                <w:color w:val="000000"/>
              </w:rPr>
              <w:t>.1</w:t>
            </w:r>
            <w:r w:rsidR="00195F14" w:rsidRPr="00CC5F05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D62DBE" w:rsidRPr="00195F14" w14:paraId="0A7727D1" w14:textId="77777777" w:rsidTr="00250D8E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E59615B" w14:textId="5DB20537" w:rsidR="00856F2A" w:rsidRPr="00CC5F05" w:rsidRDefault="00856F2A" w:rsidP="00F61BB0">
            <w:pPr>
              <w:pStyle w:val="paragraph"/>
              <w:spacing w:before="0" w:beforeAutospacing="0" w:after="0" w:afterAutospacing="0"/>
              <w:ind w:left="284" w:right="284"/>
              <w:textAlignment w:val="baseline"/>
              <w:rPr>
                <w:rFonts w:asciiTheme="minorHAnsi" w:hAnsiTheme="minorHAnsi" w:cstheme="minorHAnsi"/>
              </w:rPr>
            </w:pPr>
            <w:bookmarkStart w:id="0" w:name="_Hlk162036261"/>
            <w:r w:rsidRPr="00CC5F05">
              <w:rPr>
                <w:rFonts w:asciiTheme="minorHAnsi" w:hAnsiTheme="minorHAnsi" w:cstheme="minorHAnsi"/>
              </w:rPr>
              <w:t>Not working</w:t>
            </w:r>
            <w:r w:rsidR="005F7B18" w:rsidRPr="00CC5F05">
              <w:rPr>
                <w:rFonts w:asciiTheme="minorHAnsi" w:hAnsiTheme="minorHAnsi" w:cstheme="minorHAnsi"/>
                <w:vertAlign w:val="superscript"/>
              </w:rPr>
              <w:t>c</w:t>
            </w:r>
            <w:r w:rsidRPr="00CC5F05">
              <w:rPr>
                <w:rFonts w:asciiTheme="minorHAnsi" w:hAnsiTheme="minorHAnsi" w:cstheme="minorHAnsi"/>
              </w:rPr>
              <w:t xml:space="preserve"> </w:t>
            </w:r>
            <w:bookmarkEnd w:id="0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5F8BD6C" w14:textId="06761294" w:rsidR="00856F2A" w:rsidRPr="00CC5F05" w:rsidRDefault="00856F2A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CC5F05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79826" w14:textId="68085383" w:rsidR="00856F2A" w:rsidRPr="00CC5F05" w:rsidRDefault="00856F2A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CC5F05">
              <w:rPr>
                <w:rFonts w:ascii="Calibri" w:hAnsi="Calibri" w:cs="Calibri"/>
                <w:color w:val="000000"/>
              </w:rPr>
              <w:t>18.54 (3.5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4C153" w14:textId="5059871D" w:rsidR="00856F2A" w:rsidRPr="00CC5F05" w:rsidRDefault="00856F2A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CC5F05">
              <w:rPr>
                <w:rFonts w:ascii="Calibri" w:hAnsi="Calibri" w:cs="Calibri"/>
                <w:color w:val="000000"/>
              </w:rPr>
              <w:t>-9.36 (-17.2</w:t>
            </w:r>
            <w:r w:rsidR="00472622" w:rsidRPr="00CC5F05">
              <w:rPr>
                <w:rFonts w:ascii="Calibri" w:hAnsi="Calibri" w:cs="Calibri"/>
                <w:color w:val="000000"/>
              </w:rPr>
              <w:t>5</w:t>
            </w:r>
            <w:r w:rsidRPr="00CC5F05">
              <w:rPr>
                <w:rFonts w:ascii="Calibri" w:hAnsi="Calibri" w:cs="Calibri"/>
                <w:color w:val="000000"/>
              </w:rPr>
              <w:t>, -1.4</w:t>
            </w:r>
            <w:r w:rsidR="00472622" w:rsidRPr="00CC5F05">
              <w:rPr>
                <w:rFonts w:ascii="Calibri" w:hAnsi="Calibri" w:cs="Calibri"/>
                <w:color w:val="000000"/>
              </w:rPr>
              <w:t>8</w:t>
            </w:r>
            <w:r w:rsidRPr="00CC5F05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9469F" w14:textId="77A8DEFD" w:rsidR="00856F2A" w:rsidRPr="00CC5F05" w:rsidRDefault="00856F2A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CC5F05">
              <w:rPr>
                <w:rFonts w:ascii="Calibri" w:hAnsi="Calibri" w:cs="Calibri"/>
                <w:color w:val="000000"/>
              </w:rPr>
              <w:t>.02</w:t>
            </w:r>
          </w:p>
        </w:tc>
      </w:tr>
      <w:tr w:rsidR="00D62DBE" w:rsidRPr="00195F14" w14:paraId="651A3376" w14:textId="77777777" w:rsidTr="00250D8E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83F3F8A" w14:textId="7F575C6B" w:rsidR="00856F2A" w:rsidRPr="00CC5F05" w:rsidRDefault="00856F2A" w:rsidP="00F61BB0">
            <w:pPr>
              <w:pStyle w:val="paragraph"/>
              <w:spacing w:before="0" w:beforeAutospacing="0" w:after="0" w:afterAutospacing="0"/>
              <w:ind w:left="284" w:right="284"/>
              <w:textAlignment w:val="baseline"/>
              <w:rPr>
                <w:rFonts w:asciiTheme="minorHAnsi" w:hAnsiTheme="minorHAnsi" w:cstheme="minorHAnsi"/>
              </w:rPr>
            </w:pPr>
            <w:r w:rsidRPr="00CC5F05">
              <w:rPr>
                <w:rFonts w:asciiTheme="minorHAnsi" w:hAnsiTheme="minorHAnsi" w:cstheme="minorHAnsi"/>
              </w:rPr>
              <w:t xml:space="preserve">Retired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D7556F7" w14:textId="55817B5E" w:rsidR="00856F2A" w:rsidRPr="00CC5F05" w:rsidRDefault="00856F2A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CC5F05">
              <w:rPr>
                <w:rFonts w:asciiTheme="minorHAnsi" w:hAnsiTheme="minorHAnsi" w:cstheme="minorHAnsi"/>
              </w:rPr>
              <w:t>5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626A9" w14:textId="73331E7A" w:rsidR="00856F2A" w:rsidRPr="00CC5F05" w:rsidRDefault="00856F2A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CC5F05">
              <w:rPr>
                <w:rFonts w:ascii="Calibri" w:hAnsi="Calibri" w:cs="Calibri"/>
                <w:color w:val="000000"/>
              </w:rPr>
              <w:t>32.14 (1.6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5EE93" w14:textId="7F9154B4" w:rsidR="00856F2A" w:rsidRPr="00CC5F05" w:rsidRDefault="00CC5F05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CC5F05">
              <w:rPr>
                <w:rFonts w:ascii="Calibri" w:hAnsi="Calibri" w:cs="Calibri"/>
                <w:color w:val="000000"/>
              </w:rPr>
              <w:t xml:space="preserve"> </w:t>
            </w:r>
            <w:r w:rsidR="00856F2A" w:rsidRPr="00CC5F05">
              <w:rPr>
                <w:rFonts w:ascii="Calibri" w:hAnsi="Calibri" w:cs="Calibri"/>
                <w:color w:val="000000"/>
              </w:rPr>
              <w:t>4.24 (-0.</w:t>
            </w:r>
            <w:r w:rsidR="00472622" w:rsidRPr="00CC5F05">
              <w:rPr>
                <w:rFonts w:ascii="Calibri" w:hAnsi="Calibri" w:cs="Calibri"/>
                <w:color w:val="000000"/>
              </w:rPr>
              <w:t>70</w:t>
            </w:r>
            <w:r w:rsidR="00856F2A" w:rsidRPr="00CC5F05">
              <w:rPr>
                <w:rFonts w:ascii="Calibri" w:hAnsi="Calibri" w:cs="Calibri"/>
                <w:color w:val="000000"/>
              </w:rPr>
              <w:t>, 9.1</w:t>
            </w:r>
            <w:r w:rsidR="00472622" w:rsidRPr="00CC5F05">
              <w:rPr>
                <w:rFonts w:ascii="Calibri" w:hAnsi="Calibri" w:cs="Calibri"/>
                <w:color w:val="000000"/>
              </w:rPr>
              <w:t>8</w:t>
            </w:r>
            <w:r w:rsidR="00856F2A" w:rsidRPr="00CC5F05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E3452" w14:textId="6B48C6B2" w:rsidR="00856F2A" w:rsidRPr="00CC5F05" w:rsidRDefault="00856F2A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CC5F05">
              <w:rPr>
                <w:rFonts w:ascii="Calibri" w:hAnsi="Calibri" w:cs="Calibri"/>
                <w:color w:val="000000"/>
              </w:rPr>
              <w:t>.09</w:t>
            </w:r>
          </w:p>
        </w:tc>
      </w:tr>
      <w:tr w:rsidR="00D62DBE" w:rsidRPr="00195F14" w14:paraId="0352DF5E" w14:textId="77777777" w:rsidTr="00250D8E"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51FE4" w14:textId="43BCACAE" w:rsidR="00856F2A" w:rsidRPr="00CC5F05" w:rsidRDefault="00856F2A" w:rsidP="00F61BB0">
            <w:pPr>
              <w:pStyle w:val="paragraph"/>
              <w:spacing w:before="0" w:beforeAutospacing="0" w:after="0" w:afterAutospacing="0"/>
              <w:ind w:left="284" w:right="284"/>
              <w:textAlignment w:val="baseline"/>
              <w:rPr>
                <w:rFonts w:asciiTheme="minorHAnsi" w:hAnsiTheme="minorHAnsi" w:cstheme="minorHAnsi"/>
              </w:rPr>
            </w:pPr>
            <w:r w:rsidRPr="00CC5F05">
              <w:rPr>
                <w:rFonts w:asciiTheme="minorHAnsi" w:hAnsiTheme="minorHAnsi" w:cstheme="minorHAnsi"/>
              </w:rPr>
              <w:t>Working, self-employed</w:t>
            </w:r>
            <w:r w:rsidRPr="00CC5F05" w:rsidDel="008069A0">
              <w:rPr>
                <w:rFonts w:asciiTheme="minorHAnsi" w:hAnsiTheme="minorHAnsi" w:cstheme="minorHAnsi"/>
              </w:rPr>
              <w:t xml:space="preserve"> </w:t>
            </w:r>
            <w:r w:rsidRPr="00CC5F05">
              <w:rPr>
                <w:rFonts w:asciiTheme="minorHAnsi" w:hAnsiTheme="minorHAnsi" w:cstheme="minorHAnsi"/>
              </w:rPr>
              <w:t>(ref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5487E" w14:textId="38396155" w:rsidR="00856F2A" w:rsidRPr="00CC5F05" w:rsidRDefault="00856F2A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CC5F05">
              <w:rPr>
                <w:rFonts w:asciiTheme="minorHAnsi" w:hAnsiTheme="minorHAnsi" w:cstheme="minorHAnsi"/>
              </w:rPr>
              <w:t>4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8ADB5F" w14:textId="20D50658" w:rsidR="00856F2A" w:rsidRPr="00CC5F05" w:rsidRDefault="00856F2A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CC5F05">
              <w:rPr>
                <w:rFonts w:ascii="Calibri" w:hAnsi="Calibri" w:cs="Calibri"/>
                <w:color w:val="000000"/>
              </w:rPr>
              <w:t>27.90 (1.86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E9DEF" w14:textId="77777777" w:rsidR="00856F2A" w:rsidRPr="00CC5F05" w:rsidRDefault="00856F2A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DAC2C" w14:textId="77777777" w:rsidR="00856F2A" w:rsidRPr="00CC5F05" w:rsidRDefault="00856F2A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D62DBE" w:rsidRPr="00195F14" w14:paraId="3CA6024A" w14:textId="77777777" w:rsidTr="00250D8E"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1D4FC249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D01BE3">
              <w:rPr>
                <w:rFonts w:asciiTheme="minorHAnsi" w:hAnsiTheme="minorHAnsi" w:cstheme="minorHAnsi"/>
                <w:b/>
                <w:bCs/>
              </w:rPr>
              <w:t>Marital status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14:paraId="17DD39A6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2030" w:type="dxa"/>
            <w:tcBorders>
              <w:left w:val="nil"/>
              <w:bottom w:val="nil"/>
              <w:right w:val="nil"/>
            </w:tcBorders>
          </w:tcPr>
          <w:p w14:paraId="1CF95898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24C8770B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98BA0D6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D62DBE" w:rsidRPr="00195F14" w14:paraId="23CF26CC" w14:textId="77777777" w:rsidTr="00250D8E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7B2B4D6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left="284"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Divorced, separated, widow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DD05B6C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2D50045E" w14:textId="4CB30FDA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21.17 (2.8</w:t>
            </w:r>
            <w:r w:rsidR="00EF7F0E" w:rsidRPr="00D01BE3">
              <w:rPr>
                <w:rFonts w:asciiTheme="minorHAnsi" w:hAnsiTheme="minorHAnsi" w:cstheme="minorHAnsi"/>
              </w:rPr>
              <w:t>6</w:t>
            </w:r>
            <w:r w:rsidRPr="00D01BE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1C46496" w14:textId="71E18C6B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-8.82 (-15.1</w:t>
            </w:r>
            <w:r w:rsidR="00472622" w:rsidRPr="00D01BE3">
              <w:rPr>
                <w:rFonts w:asciiTheme="minorHAnsi" w:hAnsiTheme="minorHAnsi" w:cstheme="minorHAnsi"/>
              </w:rPr>
              <w:t>5</w:t>
            </w:r>
            <w:r w:rsidRPr="00D01BE3">
              <w:rPr>
                <w:rFonts w:asciiTheme="minorHAnsi" w:hAnsiTheme="minorHAnsi" w:cstheme="minorHAnsi"/>
              </w:rPr>
              <w:t>, -2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53B18D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.007</w:t>
            </w:r>
          </w:p>
        </w:tc>
      </w:tr>
      <w:tr w:rsidR="00D62DBE" w:rsidRPr="00195F14" w14:paraId="4DF0CD3B" w14:textId="77777777" w:rsidTr="00250D8E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D1018E7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left="284"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Never marri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D9849FB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665B09E2" w14:textId="2A192C3C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27.8</w:t>
            </w:r>
            <w:r w:rsidR="00EF7F0E" w:rsidRPr="00D01BE3">
              <w:rPr>
                <w:rFonts w:asciiTheme="minorHAnsi" w:hAnsiTheme="minorHAnsi" w:cstheme="minorHAnsi"/>
              </w:rPr>
              <w:t>4</w:t>
            </w:r>
            <w:r w:rsidRPr="00D01BE3">
              <w:rPr>
                <w:rFonts w:asciiTheme="minorHAnsi" w:hAnsiTheme="minorHAnsi" w:cstheme="minorHAnsi"/>
              </w:rPr>
              <w:t xml:space="preserve"> (3.</w:t>
            </w:r>
            <w:r w:rsidR="00EF7F0E" w:rsidRPr="00D01BE3">
              <w:rPr>
                <w:rFonts w:asciiTheme="minorHAnsi" w:hAnsiTheme="minorHAnsi" w:cstheme="minorHAnsi"/>
              </w:rPr>
              <w:t>20</w:t>
            </w:r>
            <w:r w:rsidRPr="00D01BE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D970BED" w14:textId="25B33C6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-2.1</w:t>
            </w:r>
            <w:r w:rsidR="00472622" w:rsidRPr="00D01BE3">
              <w:rPr>
                <w:rFonts w:asciiTheme="minorHAnsi" w:hAnsiTheme="minorHAnsi" w:cstheme="minorHAnsi"/>
              </w:rPr>
              <w:t>6</w:t>
            </w:r>
            <w:r w:rsidRPr="00D01BE3">
              <w:rPr>
                <w:rFonts w:asciiTheme="minorHAnsi" w:hAnsiTheme="minorHAnsi" w:cstheme="minorHAnsi"/>
              </w:rPr>
              <w:t xml:space="preserve"> (-9.08, 4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B1615C" w14:textId="4E641C01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.5</w:t>
            </w:r>
            <w:r w:rsidR="00195F14" w:rsidRPr="00D01BE3">
              <w:rPr>
                <w:rFonts w:asciiTheme="minorHAnsi" w:hAnsiTheme="minorHAnsi" w:cstheme="minorHAnsi"/>
              </w:rPr>
              <w:t>4</w:t>
            </w:r>
          </w:p>
        </w:tc>
      </w:tr>
      <w:tr w:rsidR="00D62DBE" w:rsidRPr="00195F14" w14:paraId="46C7B78E" w14:textId="77777777" w:rsidTr="00250D8E"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E1CDD" w14:textId="77777777" w:rsidR="00FB6FBC" w:rsidRPr="00D01BE3" w:rsidRDefault="00FB6FBC" w:rsidP="00F61BB0">
            <w:pPr>
              <w:ind w:left="284"/>
              <w:rPr>
                <w:rFonts w:cstheme="minorHAnsi"/>
              </w:rPr>
            </w:pPr>
            <w:r w:rsidRPr="00D01BE3">
              <w:rPr>
                <w:rFonts w:eastAsia="Times New Roman" w:cstheme="minorHAnsi"/>
                <w:lang w:eastAsia="ko-KR"/>
              </w:rPr>
              <w:t>Married/de facto (ref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60841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8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76168" w14:textId="22C2C879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29.99 (1.42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0AAAD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064CD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D62DBE" w:rsidRPr="00195F14" w14:paraId="68C175E1" w14:textId="77777777" w:rsidTr="00250D8E"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76D9AD6E" w14:textId="77777777" w:rsidR="00FB6FBC" w:rsidRPr="00D01BE3" w:rsidRDefault="00FB6FBC" w:rsidP="00F61BB0">
            <w:pPr>
              <w:rPr>
                <w:rFonts w:eastAsia="Times New Roman" w:cstheme="minorHAnsi"/>
                <w:b/>
                <w:bCs/>
                <w:lang w:eastAsia="ko-KR"/>
              </w:rPr>
            </w:pPr>
            <w:r w:rsidRPr="00D01BE3">
              <w:rPr>
                <w:rFonts w:eastAsia="Times New Roman" w:cstheme="minorHAnsi"/>
                <w:b/>
                <w:bCs/>
                <w:lang w:eastAsia="ko-KR"/>
              </w:rPr>
              <w:t>Type of health insurance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14:paraId="17DF55EA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2030" w:type="dxa"/>
            <w:tcBorders>
              <w:left w:val="nil"/>
              <w:bottom w:val="nil"/>
              <w:right w:val="nil"/>
            </w:tcBorders>
          </w:tcPr>
          <w:p w14:paraId="6DEFBCB5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21276FA1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0F24158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D62DBE" w:rsidRPr="00195F14" w14:paraId="5E04F4ED" w14:textId="77777777" w:rsidTr="00250D8E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0D41952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left="284"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Private health insurance-without extra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3DC4943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74F36D72" w14:textId="25919928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26.83 (4.9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9BAB403" w14:textId="375B3881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-5.30 (-15.6</w:t>
            </w:r>
            <w:r w:rsidR="00472622" w:rsidRPr="00D01BE3">
              <w:rPr>
                <w:rFonts w:asciiTheme="minorHAnsi" w:hAnsiTheme="minorHAnsi" w:cstheme="minorHAnsi"/>
              </w:rPr>
              <w:t>5</w:t>
            </w:r>
            <w:r w:rsidRPr="00D01BE3">
              <w:rPr>
                <w:rFonts w:asciiTheme="minorHAnsi" w:hAnsiTheme="minorHAnsi" w:cstheme="minorHAnsi"/>
              </w:rPr>
              <w:t>, 5.0</w:t>
            </w:r>
            <w:r w:rsidR="00472622" w:rsidRPr="00D01BE3">
              <w:rPr>
                <w:rFonts w:asciiTheme="minorHAnsi" w:hAnsiTheme="minorHAnsi" w:cstheme="minorHAnsi"/>
              </w:rPr>
              <w:t>5</w:t>
            </w:r>
            <w:r w:rsidRPr="00D01BE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98ABD5" w14:textId="7193374A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.31</w:t>
            </w:r>
          </w:p>
        </w:tc>
      </w:tr>
      <w:tr w:rsidR="00D62DBE" w:rsidRPr="00195F14" w14:paraId="3BE63429" w14:textId="77777777" w:rsidTr="00250D8E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F350D2C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left="284"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Healthcare concession car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1475276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18334DEA" w14:textId="16CC51CB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23.63 (2.7</w:t>
            </w:r>
            <w:r w:rsidR="00EF7F0E" w:rsidRPr="00D01BE3">
              <w:rPr>
                <w:rFonts w:asciiTheme="minorHAnsi" w:hAnsiTheme="minorHAnsi" w:cstheme="minorHAnsi"/>
              </w:rPr>
              <w:t>4</w:t>
            </w:r>
            <w:r w:rsidRPr="00D01BE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340C3B5" w14:textId="49BE7319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-8.50 (-14.71, -2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A0A4FC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.008</w:t>
            </w:r>
          </w:p>
        </w:tc>
      </w:tr>
      <w:tr w:rsidR="00D62DBE" w:rsidRPr="00195F14" w14:paraId="367F4CE8" w14:textId="77777777" w:rsidTr="00250D8E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96BE6DC" w14:textId="0F0663A9" w:rsidR="00FB6FBC" w:rsidRPr="00D01BE3" w:rsidRDefault="00FB6FBC" w:rsidP="00F61BB0">
            <w:pPr>
              <w:pStyle w:val="paragraph"/>
              <w:spacing w:before="0" w:beforeAutospacing="0" w:after="0" w:afterAutospacing="0"/>
              <w:ind w:left="284"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Department of Veterans Affairs card</w:t>
            </w:r>
            <w:r w:rsidR="00A954AD">
              <w:rPr>
                <w:rFonts w:asciiTheme="minorHAnsi" w:hAnsiTheme="minorHAnsi" w:cstheme="minorHAnsi"/>
              </w:rPr>
              <w:t xml:space="preserve"> or White car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B8430DC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69531E78" w14:textId="2FE9BA34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25.00</w:t>
            </w:r>
            <w:r w:rsidR="005A6DAD" w:rsidRPr="00D01BE3">
              <w:rPr>
                <w:rFonts w:asciiTheme="minorHAnsi" w:hAnsiTheme="minorHAnsi" w:cstheme="minorHAnsi"/>
              </w:rPr>
              <w:t xml:space="preserve"> (</w:t>
            </w:r>
            <w:r w:rsidRPr="00D01BE3">
              <w:rPr>
                <w:rFonts w:asciiTheme="minorHAnsi" w:hAnsiTheme="minorHAnsi" w:cstheme="minorHAnsi"/>
              </w:rPr>
              <w:t>12.2</w:t>
            </w:r>
            <w:r w:rsidR="00EF7F0E" w:rsidRPr="00D01BE3">
              <w:rPr>
                <w:rFonts w:asciiTheme="minorHAnsi" w:hAnsiTheme="minorHAnsi" w:cstheme="minorHAnsi"/>
              </w:rPr>
              <w:t>3</w:t>
            </w:r>
            <w:r w:rsidRPr="00D01BE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4C4C46D" w14:textId="4E8B9B16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-7.13 (-31.5</w:t>
            </w:r>
            <w:r w:rsidR="00472622" w:rsidRPr="00D01BE3">
              <w:rPr>
                <w:rFonts w:asciiTheme="minorHAnsi" w:hAnsiTheme="minorHAnsi" w:cstheme="minorHAnsi"/>
              </w:rPr>
              <w:t>6</w:t>
            </w:r>
            <w:r w:rsidRPr="00D01BE3">
              <w:rPr>
                <w:rFonts w:asciiTheme="minorHAnsi" w:hAnsiTheme="minorHAnsi" w:cstheme="minorHAnsi"/>
              </w:rPr>
              <w:t>, 17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B05379" w14:textId="37BD056C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.56</w:t>
            </w:r>
          </w:p>
        </w:tc>
      </w:tr>
      <w:tr w:rsidR="00D62DBE" w:rsidRPr="00195F14" w14:paraId="6A7347E0" w14:textId="77777777" w:rsidTr="00250D8E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CB6352D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left="284"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None of thes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522D179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23CAC56F" w14:textId="4B6448C8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22.5</w:t>
            </w:r>
            <w:r w:rsidR="00EF7F0E" w:rsidRPr="00D01BE3">
              <w:rPr>
                <w:rFonts w:asciiTheme="minorHAnsi" w:hAnsiTheme="minorHAnsi" w:cstheme="minorHAnsi"/>
              </w:rPr>
              <w:t>2</w:t>
            </w:r>
            <w:r w:rsidRPr="00D01BE3">
              <w:rPr>
                <w:rFonts w:asciiTheme="minorHAnsi" w:hAnsiTheme="minorHAnsi" w:cstheme="minorHAnsi"/>
              </w:rPr>
              <w:t xml:space="preserve"> (2.</w:t>
            </w:r>
            <w:r w:rsidR="00EF7F0E" w:rsidRPr="00D01BE3">
              <w:rPr>
                <w:rFonts w:asciiTheme="minorHAnsi" w:hAnsiTheme="minorHAnsi" w:cstheme="minorHAnsi"/>
              </w:rPr>
              <w:t>50</w:t>
            </w:r>
            <w:r w:rsidRPr="00D01BE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504E8D3" w14:textId="18E1C762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-9.6</w:t>
            </w:r>
            <w:r w:rsidR="00472622" w:rsidRPr="00D01BE3">
              <w:rPr>
                <w:rFonts w:asciiTheme="minorHAnsi" w:hAnsiTheme="minorHAnsi" w:cstheme="minorHAnsi"/>
              </w:rPr>
              <w:t>2</w:t>
            </w:r>
            <w:r w:rsidRPr="00D01BE3">
              <w:rPr>
                <w:rFonts w:asciiTheme="minorHAnsi" w:hAnsiTheme="minorHAnsi" w:cstheme="minorHAnsi"/>
              </w:rPr>
              <w:t xml:space="preserve"> (-15.4</w:t>
            </w:r>
            <w:r w:rsidR="00472622" w:rsidRPr="00D01BE3">
              <w:rPr>
                <w:rFonts w:asciiTheme="minorHAnsi" w:hAnsiTheme="minorHAnsi" w:cstheme="minorHAnsi"/>
              </w:rPr>
              <w:t>2</w:t>
            </w:r>
            <w:r w:rsidRPr="00D01BE3">
              <w:rPr>
                <w:rFonts w:asciiTheme="minorHAnsi" w:hAnsiTheme="minorHAnsi" w:cstheme="minorHAnsi"/>
              </w:rPr>
              <w:t>, -3.8</w:t>
            </w:r>
            <w:r w:rsidR="00472622" w:rsidRPr="00D01BE3">
              <w:rPr>
                <w:rFonts w:asciiTheme="minorHAnsi" w:hAnsiTheme="minorHAnsi" w:cstheme="minorHAnsi"/>
              </w:rPr>
              <w:t>2</w:t>
            </w:r>
            <w:r w:rsidRPr="00D01BE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64B4A8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.001</w:t>
            </w:r>
          </w:p>
        </w:tc>
      </w:tr>
      <w:tr w:rsidR="00FB6FBC" w:rsidRPr="00195F14" w14:paraId="0AEE1FE5" w14:textId="77777777" w:rsidTr="00250D8E"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95B14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left="284"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 xml:space="preserve">Private health insurance with extras (ref)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7EE07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6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33B44" w14:textId="19E1D152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 w:rsidRPr="00D01BE3">
              <w:rPr>
                <w:rFonts w:asciiTheme="minorHAnsi" w:hAnsiTheme="minorHAnsi" w:cstheme="minorHAnsi"/>
              </w:rPr>
              <w:t>32.13 (1.5</w:t>
            </w:r>
            <w:r w:rsidR="00EF7F0E" w:rsidRPr="00D01BE3">
              <w:rPr>
                <w:rFonts w:asciiTheme="minorHAnsi" w:hAnsiTheme="minorHAnsi" w:cstheme="minorHAnsi"/>
              </w:rPr>
              <w:t>3</w:t>
            </w:r>
            <w:r w:rsidRPr="00D01BE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56670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79C25" w14:textId="77777777" w:rsidR="00FB6FBC" w:rsidRPr="00D01BE3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  <w:highlight w:val="yellow"/>
              </w:rPr>
            </w:pPr>
          </w:p>
        </w:tc>
      </w:tr>
      <w:tr w:rsidR="00FB6FBC" w:rsidRPr="00195F14" w14:paraId="6F286F81" w14:textId="77777777" w:rsidTr="00250D8E">
        <w:tc>
          <w:tcPr>
            <w:tcW w:w="1190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2A118" w14:textId="020C47BF" w:rsidR="005F7B18" w:rsidRDefault="00FB6FBC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Bidi"/>
              </w:rPr>
            </w:pPr>
            <w:r w:rsidRPr="00D01BE3">
              <w:rPr>
                <w:rFonts w:asciiTheme="minorHAnsi" w:hAnsiTheme="minorHAnsi" w:cstheme="minorBidi"/>
              </w:rPr>
              <w:t xml:space="preserve">a. </w:t>
            </w:r>
            <w:r w:rsidR="005F7B18">
              <w:rPr>
                <w:rFonts w:asciiTheme="minorHAnsi" w:hAnsiTheme="minorHAnsi" w:cstheme="minorBidi"/>
              </w:rPr>
              <w:t>N includes valid cases only</w:t>
            </w:r>
          </w:p>
          <w:p w14:paraId="6C4A4F9B" w14:textId="121558D6" w:rsidR="00FB6FBC" w:rsidRPr="00D01BE3" w:rsidRDefault="005F7B18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Bidi"/>
              </w:rPr>
            </w:pPr>
            <w:r w:rsidRPr="00D01BE3">
              <w:rPr>
                <w:rFonts w:asciiTheme="minorHAnsi" w:hAnsiTheme="minorHAnsi" w:cstheme="minorHAnsi"/>
              </w:rPr>
              <w:lastRenderedPageBreak/>
              <w:t xml:space="preserve">b. </w:t>
            </w:r>
            <w:r w:rsidR="00546DAB" w:rsidRPr="00D01BE3">
              <w:rPr>
                <w:rFonts w:asciiTheme="minorHAnsi" w:hAnsiTheme="minorHAnsi" w:cstheme="minorBidi"/>
              </w:rPr>
              <w:t>Generated by using the Australian</w:t>
            </w:r>
            <w:r w:rsidR="0071363F">
              <w:rPr>
                <w:rFonts w:asciiTheme="minorHAnsi" w:hAnsiTheme="minorHAnsi" w:cstheme="minorBidi"/>
              </w:rPr>
              <w:t>-</w:t>
            </w:r>
            <w:r w:rsidR="00546DAB" w:rsidRPr="00D01BE3">
              <w:rPr>
                <w:rFonts w:asciiTheme="minorHAnsi" w:hAnsiTheme="minorHAnsi" w:cstheme="minorBidi"/>
              </w:rPr>
              <w:t xml:space="preserve">COST, with a </w:t>
            </w:r>
            <w:r w:rsidR="00FB05D0" w:rsidRPr="00D01BE3">
              <w:rPr>
                <w:rFonts w:asciiTheme="minorHAnsi" w:hAnsiTheme="minorHAnsi" w:cstheme="minorBidi"/>
              </w:rPr>
              <w:t xml:space="preserve">lower </w:t>
            </w:r>
            <w:r w:rsidR="00FB6FBC" w:rsidRPr="00D01BE3">
              <w:rPr>
                <w:rFonts w:asciiTheme="minorHAnsi" w:hAnsiTheme="minorHAnsi" w:cstheme="minorBidi"/>
              </w:rPr>
              <w:t>score</w:t>
            </w:r>
            <w:r w:rsidR="00546DAB" w:rsidRPr="00D01BE3">
              <w:rPr>
                <w:rFonts w:asciiTheme="minorHAnsi" w:hAnsiTheme="minorHAnsi" w:cstheme="minorBidi"/>
              </w:rPr>
              <w:t xml:space="preserve"> indicating</w:t>
            </w:r>
            <w:r w:rsidR="00FB6FBC" w:rsidRPr="00D01BE3">
              <w:rPr>
                <w:rFonts w:asciiTheme="minorHAnsi" w:hAnsiTheme="minorHAnsi" w:cstheme="minorBidi"/>
              </w:rPr>
              <w:t xml:space="preserve"> </w:t>
            </w:r>
            <w:r w:rsidR="00FB05D0" w:rsidRPr="00D01BE3">
              <w:rPr>
                <w:rFonts w:asciiTheme="minorHAnsi" w:hAnsiTheme="minorHAnsi" w:cstheme="minorBidi"/>
              </w:rPr>
              <w:t>the wors</w:t>
            </w:r>
            <w:r w:rsidR="6B28C67B" w:rsidRPr="00D01BE3">
              <w:rPr>
                <w:rFonts w:asciiTheme="minorHAnsi" w:hAnsiTheme="minorHAnsi" w:cstheme="minorBidi"/>
              </w:rPr>
              <w:t>e</w:t>
            </w:r>
            <w:r w:rsidR="00FB6FBC" w:rsidRPr="00D01BE3">
              <w:rPr>
                <w:rFonts w:asciiTheme="minorHAnsi" w:hAnsiTheme="minorHAnsi" w:cstheme="minorBidi"/>
              </w:rPr>
              <w:t xml:space="preserve"> </w:t>
            </w:r>
            <w:r w:rsidR="00546DAB" w:rsidRPr="00D01BE3">
              <w:rPr>
                <w:rFonts w:asciiTheme="minorHAnsi" w:hAnsiTheme="minorHAnsi" w:cstheme="minorBidi"/>
              </w:rPr>
              <w:t>f</w:t>
            </w:r>
            <w:r w:rsidR="00FB6FBC" w:rsidRPr="00D01BE3">
              <w:rPr>
                <w:rFonts w:asciiTheme="minorHAnsi" w:hAnsiTheme="minorHAnsi" w:cstheme="minorBidi"/>
              </w:rPr>
              <w:t xml:space="preserve">inancial </w:t>
            </w:r>
            <w:r w:rsidR="0071363F">
              <w:rPr>
                <w:rFonts w:asciiTheme="minorHAnsi" w:hAnsiTheme="minorHAnsi" w:cstheme="minorBidi"/>
              </w:rPr>
              <w:t>impact</w:t>
            </w:r>
            <w:r w:rsidR="00FB6FBC" w:rsidRPr="00D01BE3">
              <w:rPr>
                <w:rFonts w:asciiTheme="minorHAnsi" w:hAnsiTheme="minorHAnsi" w:cstheme="minorBidi"/>
              </w:rPr>
              <w:t>.</w:t>
            </w:r>
          </w:p>
          <w:p w14:paraId="79DCEF15" w14:textId="3D9E5004" w:rsidR="00FB6FBC" w:rsidRPr="00D01BE3" w:rsidRDefault="005F7B18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</w:t>
            </w:r>
            <w:r w:rsidR="00FB6FBC" w:rsidRPr="00D01BE3">
              <w:rPr>
                <w:rFonts w:asciiTheme="minorHAnsi" w:hAnsiTheme="minorHAnsi" w:cstheme="minorHAnsi"/>
              </w:rPr>
              <w:t>. Unable to work due to disability/sickness, unemployed, unpaid work</w:t>
            </w:r>
          </w:p>
          <w:p w14:paraId="2BCCE98C" w14:textId="4C9F92FF" w:rsidR="00FB6FBC" w:rsidRPr="00D01BE3" w:rsidRDefault="005F7B18" w:rsidP="00F61BB0">
            <w:pPr>
              <w:pStyle w:val="paragraph"/>
              <w:spacing w:before="0" w:beforeAutospacing="0" w:after="0" w:afterAutospacing="0"/>
              <w:ind w:right="284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</w:t>
            </w:r>
            <w:r w:rsidR="00FB6FBC" w:rsidRPr="00D01BE3">
              <w:rPr>
                <w:rFonts w:asciiTheme="minorHAnsi" w:hAnsiTheme="minorHAnsi" w:cstheme="minorHAnsi"/>
              </w:rPr>
              <w:t>. The mean difference is significant at the .05 level</w:t>
            </w:r>
          </w:p>
        </w:tc>
      </w:tr>
    </w:tbl>
    <w:p w14:paraId="4D8762CE" w14:textId="77777777" w:rsidR="006B5922" w:rsidRDefault="006B5922" w:rsidP="000E08C6">
      <w:pPr>
        <w:rPr>
          <w:rFonts w:cstheme="minorHAnsi"/>
        </w:rPr>
      </w:pPr>
    </w:p>
    <w:p w14:paraId="135462E3" w14:textId="77777777" w:rsidR="00250D8E" w:rsidRDefault="00250D8E" w:rsidP="000E08C6">
      <w:pPr>
        <w:rPr>
          <w:rFonts w:cstheme="minorHAnsi"/>
        </w:rPr>
      </w:pPr>
    </w:p>
    <w:p w14:paraId="007E6CC8" w14:textId="77777777" w:rsidR="00250D8E" w:rsidRPr="00195F14" w:rsidRDefault="00250D8E" w:rsidP="000E08C6">
      <w:pPr>
        <w:rPr>
          <w:rFonts w:cstheme="minorHAnsi"/>
        </w:rPr>
      </w:pPr>
    </w:p>
    <w:p w14:paraId="771EA1B5" w14:textId="5C664F3D" w:rsidR="000E08C6" w:rsidRPr="00D01BE3" w:rsidRDefault="000E08C6" w:rsidP="7718D2FF">
      <w:r w:rsidRPr="00D01BE3">
        <w:rPr>
          <w:b/>
          <w:bCs/>
        </w:rPr>
        <w:t xml:space="preserve">Supplementary </w:t>
      </w:r>
      <w:r w:rsidR="00D02823" w:rsidRPr="00D01BE3">
        <w:rPr>
          <w:b/>
          <w:bCs/>
        </w:rPr>
        <w:t>E</w:t>
      </w:r>
      <w:r w:rsidRPr="00D01BE3">
        <w:t xml:space="preserve">. Item importance ratings for the </w:t>
      </w:r>
      <w:r w:rsidR="00826C02" w:rsidRPr="00D01BE3">
        <w:t>15 items</w:t>
      </w:r>
    </w:p>
    <w:p w14:paraId="6D2E9337" w14:textId="77777777" w:rsidR="000E08C6" w:rsidRPr="00D01BE3" w:rsidRDefault="000E08C6" w:rsidP="000E08C6">
      <w:pPr>
        <w:rPr>
          <w:rFonts w:cstheme="minorHAnsi"/>
        </w:rPr>
      </w:pPr>
    </w:p>
    <w:p w14:paraId="2ED28590" w14:textId="6D4E1916" w:rsidR="000E08C6" w:rsidRPr="00195F14" w:rsidRDefault="00050932" w:rsidP="616504ED">
      <w:r w:rsidRPr="00195F14">
        <w:rPr>
          <w:noProof/>
          <w:sz w:val="28"/>
          <w:szCs w:val="28"/>
          <w14:ligatures w14:val="standardContextual"/>
        </w:rPr>
        <w:drawing>
          <wp:inline distT="0" distB="0" distL="0" distR="0" wp14:anchorId="6825520F" wp14:editId="05A32D06">
            <wp:extent cx="8863330" cy="3463290"/>
            <wp:effectExtent l="0" t="0" r="13970" b="3810"/>
            <wp:docPr id="203329311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C68B49C-82FD-0E3B-7BDE-6CC8834929C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866E812" w14:textId="77777777" w:rsidR="00FB6FBC" w:rsidRPr="00195F14" w:rsidRDefault="00FB6FBC">
      <w:pPr>
        <w:rPr>
          <w:rFonts w:cstheme="minorHAnsi"/>
        </w:rPr>
      </w:pPr>
    </w:p>
    <w:p w14:paraId="5ECA9B18" w14:textId="4F8549B8" w:rsidR="00250D8E" w:rsidRDefault="00250D8E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tbl>
      <w:tblPr>
        <w:tblW w:w="8789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4536"/>
        <w:gridCol w:w="993"/>
        <w:gridCol w:w="1134"/>
        <w:gridCol w:w="850"/>
        <w:gridCol w:w="1276"/>
      </w:tblGrid>
      <w:tr w:rsidR="00C202F6" w:rsidRPr="00D01BE3" w14:paraId="04D9A081" w14:textId="77777777" w:rsidTr="00F74B3B">
        <w:trPr>
          <w:trHeight w:val="591"/>
        </w:trPr>
        <w:tc>
          <w:tcPr>
            <w:tcW w:w="8789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680AE3FF" w14:textId="5E990A02" w:rsidR="00C202F6" w:rsidRPr="00D01BE3" w:rsidRDefault="00C202F6" w:rsidP="009163D4">
            <w:pPr>
              <w:spacing w:line="259" w:lineRule="auto"/>
              <w:rPr>
                <w:rFonts w:cstheme="minorHAnsi"/>
                <w:b/>
                <w:bCs/>
                <w:lang w:val="en-US"/>
              </w:rPr>
            </w:pPr>
            <w:r w:rsidRPr="00D01BE3">
              <w:rPr>
                <w:rFonts w:cstheme="minorHAnsi"/>
                <w:b/>
                <w:bCs/>
              </w:rPr>
              <w:lastRenderedPageBreak/>
              <w:t xml:space="preserve">Supplementary </w:t>
            </w:r>
            <w:r w:rsidR="00D02823" w:rsidRPr="00D01BE3">
              <w:rPr>
                <w:rFonts w:cstheme="minorHAnsi"/>
                <w:b/>
                <w:bCs/>
              </w:rPr>
              <w:t>F</w:t>
            </w:r>
            <w:r w:rsidRPr="00D01BE3">
              <w:rPr>
                <w:rFonts w:cstheme="minorHAnsi"/>
              </w:rPr>
              <w:t>. Comparison of the COST and the Australian</w:t>
            </w:r>
            <w:r w:rsidR="00EF47A9">
              <w:rPr>
                <w:rFonts w:cstheme="minorHAnsi"/>
              </w:rPr>
              <w:t>-</w:t>
            </w:r>
            <w:r w:rsidRPr="00D01BE3">
              <w:rPr>
                <w:rFonts w:cstheme="minorHAnsi"/>
              </w:rPr>
              <w:t>COST using exploratory factor analysis (principal axis factoring analysis, direct oblimin rotation</w:t>
            </w:r>
            <w:r w:rsidR="00E05FDC" w:rsidRPr="00D01BE3">
              <w:rPr>
                <w:rFonts w:cstheme="minorHAnsi"/>
                <w:vertAlign w:val="superscript"/>
              </w:rPr>
              <w:t>a</w:t>
            </w:r>
            <w:r w:rsidRPr="00D01BE3">
              <w:rPr>
                <w:rFonts w:cstheme="minorHAnsi"/>
              </w:rPr>
              <w:t>)</w:t>
            </w:r>
          </w:p>
        </w:tc>
      </w:tr>
      <w:tr w:rsidR="00C21114" w:rsidRPr="00D01BE3" w14:paraId="5D86FC8B" w14:textId="77777777" w:rsidTr="00F74B3B">
        <w:trPr>
          <w:trHeight w:val="591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337700D" w14:textId="77777777" w:rsidR="00C21114" w:rsidRPr="00D01BE3" w:rsidRDefault="00C21114" w:rsidP="00C21114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3892526" w14:textId="33AA9C35" w:rsidR="00C21114" w:rsidRPr="00D01BE3" w:rsidRDefault="00C21114" w:rsidP="009163D4">
            <w:pPr>
              <w:spacing w:line="259" w:lineRule="auto"/>
              <w:jc w:val="center"/>
              <w:rPr>
                <w:rFonts w:cstheme="minorHAnsi"/>
              </w:rPr>
            </w:pPr>
            <w:r w:rsidRPr="00D01BE3">
              <w:rPr>
                <w:rFonts w:cstheme="minorHAnsi"/>
                <w:b/>
                <w:bCs/>
                <w:lang w:val="en-US"/>
              </w:rPr>
              <w:t>COST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F62D4B6" w14:textId="77777777" w:rsidR="00C21114" w:rsidRPr="00D01BE3" w:rsidRDefault="00C21114" w:rsidP="009163D4">
            <w:pPr>
              <w:spacing w:line="259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D01BE3">
              <w:rPr>
                <w:rFonts w:cstheme="minorHAnsi"/>
                <w:b/>
                <w:bCs/>
                <w:lang w:val="en-US"/>
              </w:rPr>
              <w:t>Australian COST</w:t>
            </w:r>
          </w:p>
        </w:tc>
      </w:tr>
      <w:tr w:rsidR="00C21114" w:rsidRPr="00D01BE3" w14:paraId="77645226" w14:textId="77777777" w:rsidTr="00F74B3B">
        <w:trPr>
          <w:trHeight w:val="656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29916C0" w14:textId="77777777" w:rsidR="00C21114" w:rsidRPr="00D01BE3" w:rsidRDefault="00C21114" w:rsidP="009163D4">
            <w:pPr>
              <w:spacing w:line="259" w:lineRule="auto"/>
              <w:rPr>
                <w:rFonts w:cstheme="minorHAnsi"/>
              </w:rPr>
            </w:pPr>
            <w:r w:rsidRPr="00D01BE3">
              <w:rPr>
                <w:rFonts w:cstheme="minorHAnsi"/>
              </w:rPr>
              <w:t>Ite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60A8CBC" w14:textId="77777777" w:rsidR="00C21114" w:rsidRPr="00D01BE3" w:rsidRDefault="00C21114" w:rsidP="009163D4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D01BE3">
              <w:rPr>
                <w:rFonts w:cstheme="minorHAnsi"/>
                <w:lang w:val="en-US"/>
              </w:rPr>
              <w:t>Factor 1</w:t>
            </w:r>
          </w:p>
          <w:p w14:paraId="2DC5B8A1" w14:textId="77777777" w:rsidR="00C21114" w:rsidRPr="00D01BE3" w:rsidRDefault="00C21114" w:rsidP="009163D4">
            <w:pPr>
              <w:spacing w:line="259" w:lineRule="auto"/>
              <w:jc w:val="center"/>
              <w:rPr>
                <w:rFonts w:cstheme="minorHAnsi"/>
              </w:rPr>
            </w:pPr>
            <w:r w:rsidRPr="00D01BE3">
              <w:rPr>
                <w:rFonts w:cstheme="minorHAnsi"/>
                <w:lang w:val="en-US"/>
              </w:rPr>
              <w:t>Load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548B209" w14:textId="77777777" w:rsidR="00C21114" w:rsidRPr="00D01BE3" w:rsidRDefault="00C21114" w:rsidP="009163D4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D01BE3">
              <w:rPr>
                <w:rFonts w:cstheme="minorHAnsi"/>
                <w:lang w:val="en-US"/>
              </w:rPr>
              <w:t>Factor 2</w:t>
            </w:r>
          </w:p>
          <w:p w14:paraId="20E2C9EE" w14:textId="77777777" w:rsidR="00C21114" w:rsidRPr="00D01BE3" w:rsidRDefault="00C21114" w:rsidP="009163D4">
            <w:pPr>
              <w:spacing w:line="259" w:lineRule="auto"/>
              <w:jc w:val="center"/>
              <w:rPr>
                <w:rFonts w:cstheme="minorHAnsi"/>
              </w:rPr>
            </w:pPr>
            <w:r w:rsidRPr="00D01BE3">
              <w:rPr>
                <w:rFonts w:cstheme="minorHAnsi"/>
                <w:lang w:val="en-US"/>
              </w:rPr>
              <w:t>Loading</w:t>
            </w:r>
          </w:p>
          <w:p w14:paraId="37696DF4" w14:textId="77777777" w:rsidR="00C21114" w:rsidRPr="00D01BE3" w:rsidRDefault="00C21114" w:rsidP="009163D4">
            <w:pPr>
              <w:spacing w:line="259" w:lineRule="auto"/>
              <w:jc w:val="center"/>
              <w:rPr>
                <w:rFonts w:cstheme="minorHAnsi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ABEFD9" w14:textId="77777777" w:rsidR="00C21114" w:rsidRPr="00D01BE3" w:rsidRDefault="00C21114" w:rsidP="009163D4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D01BE3">
              <w:rPr>
                <w:rFonts w:cstheme="minorHAnsi"/>
                <w:lang w:val="en-US"/>
              </w:rPr>
              <w:t>Factor 1</w:t>
            </w:r>
          </w:p>
          <w:p w14:paraId="791D393C" w14:textId="77777777" w:rsidR="00C21114" w:rsidRPr="00D01BE3" w:rsidRDefault="00C21114" w:rsidP="009163D4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D01BE3">
              <w:rPr>
                <w:rFonts w:cstheme="minorHAnsi"/>
                <w:lang w:val="en-US"/>
              </w:rPr>
              <w:t>Load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29B817" w14:textId="77777777" w:rsidR="00C21114" w:rsidRPr="00D01BE3" w:rsidRDefault="00C21114" w:rsidP="009163D4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D01BE3">
              <w:rPr>
                <w:rFonts w:cstheme="minorHAnsi"/>
                <w:lang w:val="en-US"/>
              </w:rPr>
              <w:t>Factor 2</w:t>
            </w:r>
          </w:p>
          <w:p w14:paraId="68884FF3" w14:textId="77777777" w:rsidR="00C21114" w:rsidRPr="00D01BE3" w:rsidRDefault="00C21114" w:rsidP="009163D4">
            <w:pPr>
              <w:spacing w:line="259" w:lineRule="auto"/>
              <w:jc w:val="center"/>
              <w:rPr>
                <w:rFonts w:cstheme="minorHAnsi"/>
              </w:rPr>
            </w:pPr>
            <w:r w:rsidRPr="00D01BE3">
              <w:rPr>
                <w:rFonts w:cstheme="minorHAnsi"/>
                <w:lang w:val="en-US"/>
              </w:rPr>
              <w:t>Loading</w:t>
            </w:r>
          </w:p>
          <w:p w14:paraId="50701862" w14:textId="77777777" w:rsidR="00C21114" w:rsidRPr="00D01BE3" w:rsidRDefault="00C21114" w:rsidP="009163D4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C21114" w:rsidRPr="00D01BE3" w14:paraId="11E94F70" w14:textId="77777777" w:rsidTr="00F74B3B">
        <w:trPr>
          <w:trHeight w:val="513"/>
        </w:trPr>
        <w:tc>
          <w:tcPr>
            <w:tcW w:w="4536" w:type="dxa"/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F81994A" w14:textId="5F01AD28" w:rsidR="00C21114" w:rsidRPr="00D01BE3" w:rsidRDefault="00660E67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  <w:b/>
                <w:bCs/>
                <w:vertAlign w:val="superscript"/>
              </w:rPr>
              <w:t xml:space="preserve">b </w:t>
            </w:r>
            <w:r w:rsidR="00C21114" w:rsidRPr="00D01BE3">
              <w:rPr>
                <w:rFonts w:cstheme="minorHAnsi"/>
                <w:b/>
                <w:bCs/>
              </w:rPr>
              <w:t xml:space="preserve">13 </w:t>
            </w:r>
            <w:r w:rsidR="00C21114" w:rsidRPr="00D01BE3">
              <w:rPr>
                <w:rFonts w:cstheme="minorHAnsi"/>
              </w:rPr>
              <w:t>I am worried about the financial impact of my cancer and cancer treatment on my family’s lifestyle.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9E287E6" w14:textId="77777777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2843821" w14:textId="77777777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56A1EF5" w14:textId="4FF5E889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  <w:r w:rsidRPr="00D01BE3">
              <w:rPr>
                <w:rFonts w:cstheme="minorHAnsi"/>
              </w:rPr>
              <w:t>.7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3327619" w14:textId="77777777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C21114" w:rsidRPr="00D01BE3" w14:paraId="1A87A82A" w14:textId="77777777" w:rsidTr="00F74B3B">
        <w:trPr>
          <w:trHeight w:val="420"/>
        </w:trPr>
        <w:tc>
          <w:tcPr>
            <w:tcW w:w="4536" w:type="dxa"/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60F2BCB" w14:textId="5E5CC7FF" w:rsidR="00C21114" w:rsidRPr="00D01BE3" w:rsidRDefault="00660E67" w:rsidP="009163D4">
            <w:pPr>
              <w:spacing w:after="160" w:line="259" w:lineRule="auto"/>
              <w:rPr>
                <w:rFonts w:cstheme="minorHAnsi"/>
              </w:rPr>
            </w:pPr>
            <w:r w:rsidRPr="00D01BE3">
              <w:rPr>
                <w:rFonts w:cstheme="minorHAnsi"/>
                <w:b/>
                <w:bCs/>
                <w:vertAlign w:val="superscript"/>
              </w:rPr>
              <w:t xml:space="preserve">b </w:t>
            </w:r>
            <w:r w:rsidR="00C21114" w:rsidRPr="00D01BE3">
              <w:rPr>
                <w:rFonts w:cstheme="minorHAnsi"/>
                <w:b/>
                <w:bCs/>
              </w:rPr>
              <w:t>12</w:t>
            </w:r>
            <w:r w:rsidR="00C21114" w:rsidRPr="00D01BE3">
              <w:rPr>
                <w:rFonts w:cstheme="minorHAnsi"/>
              </w:rPr>
              <w:t xml:space="preserve"> I worry about my family’s financial stability.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F0FD35A" w14:textId="77777777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D2BFDE8" w14:textId="77777777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BB8A1CC" w14:textId="27E6B1B4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D01BE3">
              <w:rPr>
                <w:rFonts w:cstheme="minorHAnsi"/>
              </w:rPr>
              <w:t>.7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523D3F9" w14:textId="77777777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</w:tr>
      <w:tr w:rsidR="00C21114" w:rsidRPr="00D01BE3" w14:paraId="2699C9CA" w14:textId="77777777" w:rsidTr="00F74B3B">
        <w:trPr>
          <w:trHeight w:val="386"/>
        </w:trPr>
        <w:tc>
          <w:tcPr>
            <w:tcW w:w="4536" w:type="dxa"/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6AFE793" w14:textId="6A1A7AC1" w:rsidR="00C21114" w:rsidRPr="00D01BE3" w:rsidRDefault="00C21114" w:rsidP="009163D4">
            <w:pPr>
              <w:spacing w:after="160" w:line="259" w:lineRule="auto"/>
              <w:rPr>
                <w:rFonts w:cstheme="minorHAnsi"/>
              </w:rPr>
            </w:pPr>
            <w:r w:rsidRPr="00D01BE3">
              <w:rPr>
                <w:rFonts w:cstheme="minorHAnsi"/>
                <w:b/>
                <w:bCs/>
                <w:vertAlign w:val="superscript"/>
              </w:rPr>
              <w:t xml:space="preserve">b </w:t>
            </w:r>
            <w:r w:rsidRPr="00D01BE3">
              <w:rPr>
                <w:rFonts w:cstheme="minorHAnsi"/>
                <w:b/>
                <w:bCs/>
              </w:rPr>
              <w:t>3</w:t>
            </w:r>
            <w:r w:rsidRPr="00D01BE3">
              <w:rPr>
                <w:rFonts w:cstheme="minorHAnsi"/>
              </w:rPr>
              <w:t xml:space="preserve"> I worry about the financial problems I will have in the future as a result of my illness or treatment.</w:t>
            </w:r>
          </w:p>
        </w:tc>
        <w:tc>
          <w:tcPr>
            <w:tcW w:w="993" w:type="dxa"/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553B2C3" w14:textId="583C0960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</w:rPr>
            </w:pPr>
            <w:r w:rsidRPr="00D01BE3">
              <w:rPr>
                <w:rFonts w:cstheme="minorHAnsi"/>
              </w:rPr>
              <w:t>.68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6FDE42B" w14:textId="77777777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5270CE0" w14:textId="1240908E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  <w:r w:rsidRPr="00D01BE3">
              <w:rPr>
                <w:rFonts w:cstheme="minorHAnsi"/>
              </w:rPr>
              <w:t>.7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625E39C" w14:textId="77777777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C21114" w:rsidRPr="00D01BE3" w14:paraId="37007421" w14:textId="77777777" w:rsidTr="00F74B3B">
        <w:trPr>
          <w:trHeight w:val="295"/>
        </w:trPr>
        <w:tc>
          <w:tcPr>
            <w:tcW w:w="4536" w:type="dxa"/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D6C882D" w14:textId="14E43BB2" w:rsidR="00C21114" w:rsidRPr="00D01BE3" w:rsidRDefault="00C21114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  <w:b/>
                <w:bCs/>
                <w:vertAlign w:val="superscript"/>
              </w:rPr>
              <w:t>b</w:t>
            </w:r>
            <w:r w:rsidRPr="00D01BE3">
              <w:rPr>
                <w:rFonts w:cstheme="minorHAnsi"/>
                <w:b/>
                <w:bCs/>
              </w:rPr>
              <w:t xml:space="preserve"> 4</w:t>
            </w:r>
            <w:r w:rsidRPr="00D01BE3">
              <w:rPr>
                <w:rFonts w:cstheme="minorHAnsi"/>
              </w:rPr>
              <w:t xml:space="preserve"> I feel I have no choice about the amount of money I spend on care.</w:t>
            </w:r>
          </w:p>
        </w:tc>
        <w:tc>
          <w:tcPr>
            <w:tcW w:w="993" w:type="dxa"/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7B0F6E5" w14:textId="51F6418C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</w:rPr>
            </w:pPr>
            <w:r w:rsidRPr="00D01BE3">
              <w:rPr>
                <w:rFonts w:cstheme="minorHAnsi"/>
              </w:rPr>
              <w:t>.75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AFC9326" w14:textId="77777777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6A5D81E" w14:textId="6F3D66E8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  <w:r w:rsidRPr="00D01BE3">
              <w:rPr>
                <w:rFonts w:cstheme="minorHAnsi"/>
              </w:rPr>
              <w:t>.6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360E366" w14:textId="77777777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C21114" w:rsidRPr="00D01BE3" w14:paraId="536470FD" w14:textId="77777777" w:rsidTr="00F74B3B">
        <w:trPr>
          <w:trHeight w:val="386"/>
        </w:trPr>
        <w:tc>
          <w:tcPr>
            <w:tcW w:w="4536" w:type="dxa"/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725F9C8" w14:textId="12D2DFA1" w:rsidR="00C21114" w:rsidRPr="00D01BE3" w:rsidRDefault="00C21114" w:rsidP="009163D4">
            <w:pPr>
              <w:spacing w:after="160" w:line="259" w:lineRule="auto"/>
              <w:rPr>
                <w:rFonts w:cstheme="minorHAnsi"/>
              </w:rPr>
            </w:pPr>
            <w:r w:rsidRPr="00D01BE3">
              <w:rPr>
                <w:rFonts w:cstheme="minorHAnsi"/>
                <w:b/>
                <w:bCs/>
                <w:vertAlign w:val="superscript"/>
              </w:rPr>
              <w:t>b</w:t>
            </w:r>
            <w:r w:rsidRPr="00D01BE3">
              <w:rPr>
                <w:rFonts w:cstheme="minorHAnsi"/>
                <w:b/>
                <w:bCs/>
              </w:rPr>
              <w:t xml:space="preserve"> 10</w:t>
            </w:r>
            <w:r w:rsidRPr="00D01BE3">
              <w:rPr>
                <w:rFonts w:cstheme="minorHAnsi"/>
              </w:rPr>
              <w:t xml:space="preserve"> My cancer or treatment has reduced my satisfaction with my present financial situation.</w:t>
            </w:r>
          </w:p>
        </w:tc>
        <w:tc>
          <w:tcPr>
            <w:tcW w:w="993" w:type="dxa"/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6EC3EE0" w14:textId="21A1C453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</w:rPr>
            </w:pPr>
            <w:r w:rsidRPr="00D01BE3">
              <w:rPr>
                <w:rFonts w:cstheme="minorHAnsi"/>
              </w:rPr>
              <w:t>.64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03513AE" w14:textId="77777777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F40E13C" w14:textId="55F5694F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  <w:r w:rsidRPr="00D01BE3">
              <w:rPr>
                <w:rFonts w:cstheme="minorHAnsi"/>
              </w:rPr>
              <w:t>.6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70DB1A3" w14:textId="77777777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C21114" w:rsidRPr="00D01BE3" w14:paraId="4738848B" w14:textId="77777777" w:rsidTr="00F74B3B">
        <w:trPr>
          <w:trHeight w:val="295"/>
        </w:trPr>
        <w:tc>
          <w:tcPr>
            <w:tcW w:w="4536" w:type="dxa"/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4D38D09" w14:textId="3ED9CD4C" w:rsidR="00C21114" w:rsidRPr="00D01BE3" w:rsidRDefault="00C21114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  <w:b/>
                <w:bCs/>
                <w:vertAlign w:val="superscript"/>
              </w:rPr>
              <w:t>b</w:t>
            </w:r>
            <w:r w:rsidRPr="00D01BE3">
              <w:rPr>
                <w:rFonts w:cstheme="minorHAnsi"/>
                <w:b/>
                <w:bCs/>
              </w:rPr>
              <w:t xml:space="preserve"> 8</w:t>
            </w:r>
            <w:r w:rsidRPr="00D01BE3">
              <w:rPr>
                <w:rFonts w:cstheme="minorHAnsi"/>
              </w:rPr>
              <w:t xml:space="preserve"> I feel financially stressed.</w:t>
            </w:r>
          </w:p>
        </w:tc>
        <w:tc>
          <w:tcPr>
            <w:tcW w:w="993" w:type="dxa"/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2D670FB" w14:textId="42D5EEA4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</w:rPr>
            </w:pPr>
            <w:r w:rsidRPr="00D01BE3">
              <w:rPr>
                <w:rFonts w:cstheme="minorHAnsi"/>
              </w:rPr>
              <w:t>.66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7B9176F" w14:textId="77777777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2C4FDC0" w14:textId="2430D57C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  <w:r w:rsidRPr="00D01BE3">
              <w:rPr>
                <w:rFonts w:cstheme="minorHAnsi"/>
              </w:rPr>
              <w:t>.6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A479554" w14:textId="77777777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C21114" w:rsidRPr="00D01BE3" w14:paraId="43798CE4" w14:textId="77777777" w:rsidTr="00F74B3B">
        <w:trPr>
          <w:trHeight w:val="377"/>
        </w:trPr>
        <w:tc>
          <w:tcPr>
            <w:tcW w:w="4536" w:type="dxa"/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56B2106" w14:textId="44A5C416" w:rsidR="00C21114" w:rsidRPr="00D01BE3" w:rsidRDefault="00C21114" w:rsidP="009163D4">
            <w:pPr>
              <w:spacing w:after="160" w:line="259" w:lineRule="auto"/>
              <w:rPr>
                <w:rFonts w:cstheme="minorHAnsi"/>
              </w:rPr>
            </w:pPr>
            <w:r w:rsidRPr="00D01BE3">
              <w:rPr>
                <w:rFonts w:cstheme="minorHAnsi"/>
                <w:b/>
                <w:bCs/>
                <w:vertAlign w:val="superscript"/>
              </w:rPr>
              <w:t>b</w:t>
            </w:r>
            <w:r w:rsidRPr="00D01BE3">
              <w:rPr>
                <w:rFonts w:cstheme="minorHAnsi"/>
                <w:b/>
                <w:bCs/>
              </w:rPr>
              <w:t xml:space="preserve"> 9</w:t>
            </w:r>
            <w:r w:rsidRPr="00D01BE3">
              <w:rPr>
                <w:rFonts w:cstheme="minorHAnsi"/>
              </w:rPr>
              <w:t xml:space="preserve"> I am concerned about keeping my job and income.</w:t>
            </w:r>
          </w:p>
        </w:tc>
        <w:tc>
          <w:tcPr>
            <w:tcW w:w="993" w:type="dxa"/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9DE97B4" w14:textId="007AA99A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</w:rPr>
            </w:pPr>
            <w:r w:rsidRPr="00D01BE3">
              <w:rPr>
                <w:rFonts w:cstheme="minorHAnsi"/>
              </w:rPr>
              <w:t>.60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B6EBAE4" w14:textId="77777777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204A93F" w14:textId="7CC92B38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  <w:r w:rsidRPr="00D01BE3">
              <w:rPr>
                <w:rFonts w:cstheme="minorHAnsi"/>
              </w:rPr>
              <w:t>.6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7DDCFCB" w14:textId="77777777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C21114" w:rsidRPr="00D01BE3" w14:paraId="02423DA8" w14:textId="77777777" w:rsidTr="00F74B3B">
        <w:trPr>
          <w:trHeight w:val="513"/>
        </w:trPr>
        <w:tc>
          <w:tcPr>
            <w:tcW w:w="4536" w:type="dxa"/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0AF1105" w14:textId="266053EA" w:rsidR="00C21114" w:rsidRPr="00D01BE3" w:rsidRDefault="00C21114" w:rsidP="009163D4">
            <w:pPr>
              <w:spacing w:after="160" w:line="259" w:lineRule="auto"/>
              <w:rPr>
                <w:rFonts w:cstheme="minorHAnsi"/>
              </w:rPr>
            </w:pPr>
            <w:r w:rsidRPr="00D01BE3">
              <w:rPr>
                <w:rFonts w:cstheme="minorHAnsi"/>
                <w:b/>
                <w:bCs/>
                <w:vertAlign w:val="superscript"/>
              </w:rPr>
              <w:t xml:space="preserve"> b</w:t>
            </w:r>
            <w:r w:rsidRPr="00D01BE3">
              <w:rPr>
                <w:rFonts w:cstheme="minorHAnsi"/>
                <w:b/>
                <w:bCs/>
              </w:rPr>
              <w:t xml:space="preserve"> 2 </w:t>
            </w:r>
            <w:r w:rsidRPr="00D01BE3">
              <w:rPr>
                <w:rFonts w:cstheme="minorHAnsi"/>
              </w:rPr>
              <w:t>My out-of-pocket medical expenses are more than I thought they would be.</w:t>
            </w:r>
          </w:p>
        </w:tc>
        <w:tc>
          <w:tcPr>
            <w:tcW w:w="993" w:type="dxa"/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72CAD7A" w14:textId="4C8BFEFA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</w:rPr>
            </w:pPr>
            <w:r w:rsidRPr="00D01BE3">
              <w:rPr>
                <w:rFonts w:cstheme="minorHAnsi"/>
              </w:rPr>
              <w:t>.69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8081829" w14:textId="77777777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99393AB" w14:textId="31C196F6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  <w:r w:rsidRPr="00D01BE3">
              <w:rPr>
                <w:rFonts w:cstheme="minorHAnsi"/>
              </w:rPr>
              <w:t>.6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D94D87E" w14:textId="77777777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C21114" w:rsidRPr="00D01BE3" w14:paraId="22F7666B" w14:textId="77777777" w:rsidTr="00F74B3B">
        <w:trPr>
          <w:trHeight w:val="572"/>
        </w:trPr>
        <w:tc>
          <w:tcPr>
            <w:tcW w:w="4536" w:type="dxa"/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7EB495D" w14:textId="587FFC44" w:rsidR="00C21114" w:rsidRPr="00D01BE3" w:rsidRDefault="00C21114" w:rsidP="009163D4">
            <w:pPr>
              <w:spacing w:after="160" w:line="259" w:lineRule="auto"/>
              <w:rPr>
                <w:rFonts w:cstheme="minorHAnsi"/>
              </w:rPr>
            </w:pPr>
            <w:r w:rsidRPr="00D01BE3">
              <w:rPr>
                <w:rFonts w:cstheme="minorHAnsi"/>
                <w:b/>
                <w:bCs/>
                <w:vertAlign w:val="superscript"/>
              </w:rPr>
              <w:lastRenderedPageBreak/>
              <w:t xml:space="preserve"> b</w:t>
            </w:r>
            <w:r w:rsidRPr="00D01BE3">
              <w:rPr>
                <w:rFonts w:cstheme="minorHAnsi"/>
                <w:b/>
                <w:bCs/>
              </w:rPr>
              <w:t xml:space="preserve"> 5</w:t>
            </w:r>
            <w:r w:rsidRPr="00D01BE3">
              <w:rPr>
                <w:rFonts w:cstheme="minorHAnsi"/>
              </w:rPr>
              <w:t xml:space="preserve"> I am frustrated that I cannot work or contribute as much as I usually do.</w:t>
            </w:r>
          </w:p>
        </w:tc>
        <w:tc>
          <w:tcPr>
            <w:tcW w:w="993" w:type="dxa"/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86A61BC" w14:textId="6AC9228C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</w:rPr>
            </w:pPr>
            <w:r w:rsidRPr="00D01BE3">
              <w:rPr>
                <w:rFonts w:cstheme="minorHAnsi"/>
              </w:rPr>
              <w:t>.52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43420D2" w14:textId="77777777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EDBE29F" w14:textId="413F4421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  <w:r w:rsidRPr="00D01BE3">
              <w:rPr>
                <w:rFonts w:cstheme="minorHAnsi"/>
              </w:rPr>
              <w:t>.5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491A86E" w14:textId="77777777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C21114" w:rsidRPr="00D01BE3" w14:paraId="05042096" w14:textId="77777777" w:rsidTr="00F74B3B">
        <w:trPr>
          <w:trHeight w:val="350"/>
        </w:trPr>
        <w:tc>
          <w:tcPr>
            <w:tcW w:w="4536" w:type="dxa"/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0E21D41" w14:textId="77777777" w:rsidR="00C21114" w:rsidRPr="00D01BE3" w:rsidRDefault="00C21114" w:rsidP="009163D4">
            <w:pPr>
              <w:spacing w:after="160" w:line="259" w:lineRule="auto"/>
              <w:rPr>
                <w:rFonts w:cstheme="minorHAnsi"/>
              </w:rPr>
            </w:pPr>
            <w:r w:rsidRPr="00D01BE3">
              <w:rPr>
                <w:rFonts w:cstheme="minorHAnsi"/>
                <w:b/>
                <w:bCs/>
              </w:rPr>
              <w:t>7</w:t>
            </w:r>
            <w:r w:rsidRPr="00D01BE3">
              <w:rPr>
                <w:rFonts w:cstheme="minorHAnsi"/>
              </w:rPr>
              <w:t xml:space="preserve"> I am able to meet my monthly expenses.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D893FEC" w14:textId="77777777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5661D93" w14:textId="55FB6669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</w:rPr>
            </w:pPr>
            <w:r w:rsidRPr="00D01BE3">
              <w:rPr>
                <w:rFonts w:cstheme="minorHAnsi"/>
              </w:rPr>
              <w:t>-.8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98945E7" w14:textId="77777777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24B7CEB" w14:textId="332575CA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  <w:r w:rsidRPr="00D01BE3">
              <w:rPr>
                <w:rFonts w:cstheme="minorHAnsi"/>
              </w:rPr>
              <w:t>.82</w:t>
            </w:r>
          </w:p>
        </w:tc>
      </w:tr>
      <w:tr w:rsidR="00C21114" w:rsidRPr="00D01BE3" w14:paraId="7B0BA25F" w14:textId="77777777" w:rsidTr="00F74B3B">
        <w:trPr>
          <w:trHeight w:val="547"/>
        </w:trPr>
        <w:tc>
          <w:tcPr>
            <w:tcW w:w="4536" w:type="dxa"/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B4AF75B" w14:textId="77777777" w:rsidR="00C21114" w:rsidRPr="00D01BE3" w:rsidRDefault="00C21114" w:rsidP="009163D4">
            <w:pPr>
              <w:rPr>
                <w:rFonts w:cstheme="minorHAnsi"/>
              </w:rPr>
            </w:pPr>
            <w:r w:rsidRPr="00D01BE3">
              <w:rPr>
                <w:rFonts w:cstheme="minorHAnsi"/>
                <w:b/>
                <w:bCs/>
              </w:rPr>
              <w:t xml:space="preserve">1 </w:t>
            </w:r>
            <w:r w:rsidRPr="00D01BE3">
              <w:rPr>
                <w:rFonts w:cstheme="minorHAnsi"/>
              </w:rPr>
              <w:t>I know that I have enough money in savings, retirement, or assets to cover the costs of my treatment.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60016C7" w14:textId="77777777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C76BD63" w14:textId="32486608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  <w:r w:rsidRPr="00D01BE3">
              <w:rPr>
                <w:rFonts w:cstheme="minorHAnsi"/>
              </w:rPr>
              <w:t>-.7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24C6AC9" w14:textId="77777777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8A98978" w14:textId="3F248B04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  <w:r w:rsidRPr="00D01BE3">
              <w:rPr>
                <w:rFonts w:cstheme="minorHAnsi"/>
              </w:rPr>
              <w:t>.78</w:t>
            </w:r>
          </w:p>
        </w:tc>
      </w:tr>
      <w:tr w:rsidR="00C21114" w:rsidRPr="00D01BE3" w14:paraId="1989B370" w14:textId="77777777" w:rsidTr="00F74B3B">
        <w:trPr>
          <w:trHeight w:val="547"/>
        </w:trPr>
        <w:tc>
          <w:tcPr>
            <w:tcW w:w="4536" w:type="dxa"/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FED9971" w14:textId="77777777" w:rsidR="00C21114" w:rsidRPr="00D01BE3" w:rsidRDefault="00C21114" w:rsidP="009163D4">
            <w:pPr>
              <w:spacing w:after="160" w:line="259" w:lineRule="auto"/>
              <w:rPr>
                <w:rFonts w:cstheme="minorHAnsi"/>
              </w:rPr>
            </w:pPr>
            <w:r w:rsidRPr="00D01BE3">
              <w:rPr>
                <w:rFonts w:cstheme="minorHAnsi"/>
                <w:b/>
                <w:bCs/>
              </w:rPr>
              <w:t>11</w:t>
            </w:r>
            <w:r w:rsidRPr="00D01BE3">
              <w:rPr>
                <w:rFonts w:cstheme="minorHAnsi"/>
              </w:rPr>
              <w:t xml:space="preserve"> I feel in control of my financial situation.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9242D43" w14:textId="77777777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BE9396E" w14:textId="75DC32D3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  <w:r w:rsidRPr="00D01BE3">
              <w:rPr>
                <w:rFonts w:cstheme="minorHAnsi"/>
              </w:rPr>
              <w:t>-.6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D4D25D9" w14:textId="77777777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3B1DD75" w14:textId="77F600FA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  <w:r w:rsidRPr="00D01BE3">
              <w:rPr>
                <w:rFonts w:cstheme="minorHAnsi"/>
              </w:rPr>
              <w:t>.69</w:t>
            </w:r>
          </w:p>
        </w:tc>
      </w:tr>
      <w:tr w:rsidR="00C21114" w:rsidRPr="00D01BE3" w14:paraId="5CB862EF" w14:textId="77777777" w:rsidTr="00F74B3B">
        <w:trPr>
          <w:trHeight w:val="547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AC8B929" w14:textId="77777777" w:rsidR="00C21114" w:rsidRPr="00D01BE3" w:rsidRDefault="00C21114" w:rsidP="009163D4">
            <w:pPr>
              <w:spacing w:after="160" w:line="259" w:lineRule="auto"/>
              <w:rPr>
                <w:rFonts w:cstheme="minorHAnsi"/>
              </w:rPr>
            </w:pPr>
            <w:r w:rsidRPr="00D01BE3">
              <w:rPr>
                <w:rFonts w:cstheme="minorHAnsi"/>
                <w:b/>
                <w:bCs/>
              </w:rPr>
              <w:t>6</w:t>
            </w:r>
            <w:r w:rsidRPr="00D01BE3">
              <w:rPr>
                <w:rFonts w:cstheme="minorHAnsi"/>
              </w:rPr>
              <w:t xml:space="preserve"> I am satisfied with my current financial situation.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1742A38" w14:textId="77777777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0847566" w14:textId="1B96B873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</w:rPr>
            </w:pPr>
            <w:r w:rsidRPr="00D01BE3">
              <w:rPr>
                <w:rFonts w:cstheme="minorHAnsi"/>
              </w:rPr>
              <w:t>-.6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4986F5E" w14:textId="77777777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F55486" w14:textId="33905F92" w:rsidR="00C21114" w:rsidRPr="00D01BE3" w:rsidRDefault="00C21114" w:rsidP="009163D4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  <w:r w:rsidRPr="00D01BE3">
              <w:rPr>
                <w:rFonts w:cstheme="minorHAnsi"/>
              </w:rPr>
              <w:t>.66</w:t>
            </w:r>
          </w:p>
        </w:tc>
      </w:tr>
      <w:tr w:rsidR="00C21114" w:rsidRPr="00D01BE3" w14:paraId="70874997" w14:textId="77777777" w:rsidTr="00F74B3B">
        <w:trPr>
          <w:trHeight w:val="1074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D1DC91" w14:textId="77777777" w:rsidR="00C21114" w:rsidRPr="00D01BE3" w:rsidRDefault="00C21114">
            <w:pPr>
              <w:spacing w:after="160" w:line="259" w:lineRule="auto"/>
              <w:rPr>
                <w:rFonts w:cstheme="minorHAnsi"/>
              </w:rPr>
            </w:pPr>
          </w:p>
          <w:p w14:paraId="17634A34" w14:textId="77777777" w:rsidR="00C21114" w:rsidRPr="00D01BE3" w:rsidRDefault="00C21114" w:rsidP="009163D4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BAD4A50" w14:textId="1EB16B04" w:rsidR="00C21114" w:rsidRPr="00D01BE3" w:rsidRDefault="00C21114" w:rsidP="00D66B64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D01BE3">
              <w:rPr>
                <w:rFonts w:cstheme="minorHAnsi"/>
                <w:lang w:val="en-US"/>
              </w:rPr>
              <w:t>51.3 % of the variance explained by 1 factor</w:t>
            </w:r>
          </w:p>
          <w:p w14:paraId="11B4D803" w14:textId="40FDA8C0" w:rsidR="00C21114" w:rsidRPr="00D01BE3" w:rsidRDefault="00C21114" w:rsidP="009163D4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D01BE3">
              <w:rPr>
                <w:rFonts w:cstheme="minorHAnsi"/>
                <w:lang w:val="en-US"/>
              </w:rPr>
              <w:t>64.0 % of the variance explained by 2 factors</w:t>
            </w:r>
          </w:p>
          <w:p w14:paraId="30DD3606" w14:textId="294330D3" w:rsidR="00C21114" w:rsidRPr="00D01BE3" w:rsidRDefault="00C21114" w:rsidP="009163D4">
            <w:pPr>
              <w:spacing w:after="160" w:line="259" w:lineRule="auto"/>
              <w:rPr>
                <w:rFonts w:cstheme="minorHAnsi"/>
              </w:rPr>
            </w:pPr>
            <w:r w:rsidRPr="00D01BE3">
              <w:rPr>
                <w:rFonts w:cstheme="minorHAnsi"/>
              </w:rPr>
              <w:t>Cronbach’s α = 0.90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E52379" w14:textId="1BFC5359" w:rsidR="00C21114" w:rsidRPr="00D01BE3" w:rsidRDefault="00C21114" w:rsidP="00D66B64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D01BE3">
              <w:rPr>
                <w:rFonts w:cstheme="minorHAnsi"/>
                <w:lang w:val="en-US"/>
              </w:rPr>
              <w:t>52.0% of the variance explained by 1 factor</w:t>
            </w:r>
          </w:p>
          <w:p w14:paraId="5B74F82B" w14:textId="1F59AB00" w:rsidR="00C21114" w:rsidRPr="00D01BE3" w:rsidRDefault="00C21114" w:rsidP="009163D4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D01BE3">
              <w:rPr>
                <w:rFonts w:cstheme="minorHAnsi"/>
                <w:lang w:val="en-US"/>
              </w:rPr>
              <w:t>63.0 % of the variance explained by 2 factors</w:t>
            </w:r>
          </w:p>
          <w:p w14:paraId="316E5388" w14:textId="4535C32A" w:rsidR="00C21114" w:rsidRPr="00D01BE3" w:rsidRDefault="00C21114" w:rsidP="009163D4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D01BE3">
              <w:rPr>
                <w:rFonts w:cstheme="minorHAnsi"/>
              </w:rPr>
              <w:t>Cronbach’s α = 0.92</w:t>
            </w:r>
          </w:p>
        </w:tc>
      </w:tr>
      <w:tr w:rsidR="00C202F6" w:rsidRPr="00D01BE3" w14:paraId="1FBC6CAC" w14:textId="77777777" w:rsidTr="00F74B3B">
        <w:trPr>
          <w:trHeight w:val="1074"/>
        </w:trPr>
        <w:tc>
          <w:tcPr>
            <w:tcW w:w="8789" w:type="dxa"/>
            <w:gridSpan w:val="5"/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F12601F" w14:textId="64B64DE8" w:rsidR="00E05FDC" w:rsidRPr="00D01BE3" w:rsidRDefault="00446589" w:rsidP="00E05FDC">
            <w:pPr>
              <w:pStyle w:val="paragraph"/>
              <w:ind w:right="284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D01BE3">
              <w:rPr>
                <w:rFonts w:asciiTheme="minorHAnsi" w:hAnsiTheme="minorHAnsi" w:cstheme="minorHAnsi"/>
                <w:lang w:val="en-US"/>
              </w:rPr>
              <w:t>a. T</w:t>
            </w:r>
            <w:r w:rsidR="00E05FDC" w:rsidRPr="00D01BE3">
              <w:rPr>
                <w:rFonts w:asciiTheme="minorHAnsi" w:hAnsiTheme="minorHAnsi" w:cstheme="minorHAnsi"/>
                <w:lang w:val="en-US"/>
              </w:rPr>
              <w:t>he Kaiser-Meyer-Oklin value was 0.898 for the COST and 0.890 for the Australian-COST, and the Bartlett test of sphericity demonstrated statistical significance (both &lt; 0.001), suggesting that both measures were suitable for factor analysis.</w:t>
            </w:r>
          </w:p>
          <w:p w14:paraId="44D7A407" w14:textId="72BEE596" w:rsidR="004E3F90" w:rsidRPr="00D01BE3" w:rsidRDefault="00446589" w:rsidP="009163D4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D01BE3">
              <w:rPr>
                <w:rFonts w:cstheme="minorHAnsi"/>
                <w:lang w:val="en-US"/>
              </w:rPr>
              <w:t xml:space="preserve">b. </w:t>
            </w:r>
            <w:r w:rsidR="00C202F6" w:rsidRPr="00D01BE3">
              <w:rPr>
                <w:rFonts w:cstheme="minorHAnsi"/>
                <w:lang w:val="en-US"/>
              </w:rPr>
              <w:t>Reverse-scored items</w:t>
            </w:r>
          </w:p>
        </w:tc>
      </w:tr>
    </w:tbl>
    <w:p w14:paraId="2CBC2A47" w14:textId="77777777" w:rsidR="00C202F6" w:rsidRPr="00D01BE3" w:rsidRDefault="00C202F6">
      <w:pPr>
        <w:rPr>
          <w:rFonts w:cstheme="minorHAnsi"/>
        </w:rPr>
      </w:pPr>
    </w:p>
    <w:sectPr w:rsidR="00C202F6" w:rsidRPr="00D01BE3" w:rsidSect="00FB6FBC">
      <w:head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CC4758" w14:textId="77777777" w:rsidR="00637141" w:rsidRDefault="00637141" w:rsidP="00014AED">
      <w:r>
        <w:separator/>
      </w:r>
    </w:p>
  </w:endnote>
  <w:endnote w:type="continuationSeparator" w:id="0">
    <w:p w14:paraId="65C22186" w14:textId="77777777" w:rsidR="00637141" w:rsidRDefault="00637141" w:rsidP="00014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505FD4" w14:textId="77777777" w:rsidR="00637141" w:rsidRDefault="00637141" w:rsidP="00014AED">
      <w:r>
        <w:separator/>
      </w:r>
    </w:p>
  </w:footnote>
  <w:footnote w:type="continuationSeparator" w:id="0">
    <w:p w14:paraId="3E1DC25F" w14:textId="77777777" w:rsidR="00637141" w:rsidRDefault="00637141" w:rsidP="00014A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4920800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ED0F1C7" w14:textId="0F25761E" w:rsidR="00014AED" w:rsidRDefault="00014AE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3DD173" w14:textId="77777777" w:rsidR="00014AED" w:rsidRDefault="00014AE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1E4150"/>
    <w:multiLevelType w:val="hybridMultilevel"/>
    <w:tmpl w:val="84CC28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336D15EA"/>
    <w:multiLevelType w:val="hybridMultilevel"/>
    <w:tmpl w:val="56B273E0"/>
    <w:lvl w:ilvl="0" w:tplc="04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3" w15:restartNumberingAfterBreak="0">
    <w:nsid w:val="3E0F14D9"/>
    <w:multiLevelType w:val="hybridMultilevel"/>
    <w:tmpl w:val="9A68F3C6"/>
    <w:lvl w:ilvl="0" w:tplc="0409000F">
      <w:start w:val="1"/>
      <w:numFmt w:val="decimal"/>
      <w:lvlText w:val="%1."/>
      <w:lvlJc w:val="left"/>
      <w:pPr>
        <w:ind w:left="1083" w:hanging="360"/>
      </w:pPr>
    </w:lvl>
    <w:lvl w:ilvl="1" w:tplc="04090001">
      <w:start w:val="1"/>
      <w:numFmt w:val="bullet"/>
      <w:lvlText w:val=""/>
      <w:lvlJc w:val="left"/>
      <w:pPr>
        <w:ind w:left="1803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523" w:hanging="180"/>
      </w:pPr>
    </w:lvl>
    <w:lvl w:ilvl="3" w:tplc="0409000F" w:tentative="1">
      <w:start w:val="1"/>
      <w:numFmt w:val="decimal"/>
      <w:lvlText w:val="%4."/>
      <w:lvlJc w:val="left"/>
      <w:pPr>
        <w:ind w:left="3243" w:hanging="360"/>
      </w:pPr>
    </w:lvl>
    <w:lvl w:ilvl="4" w:tplc="04090019" w:tentative="1">
      <w:start w:val="1"/>
      <w:numFmt w:val="lowerLetter"/>
      <w:lvlText w:val="%5."/>
      <w:lvlJc w:val="left"/>
      <w:pPr>
        <w:ind w:left="3963" w:hanging="360"/>
      </w:pPr>
    </w:lvl>
    <w:lvl w:ilvl="5" w:tplc="0409001B" w:tentative="1">
      <w:start w:val="1"/>
      <w:numFmt w:val="lowerRoman"/>
      <w:lvlText w:val="%6."/>
      <w:lvlJc w:val="right"/>
      <w:pPr>
        <w:ind w:left="4683" w:hanging="180"/>
      </w:pPr>
    </w:lvl>
    <w:lvl w:ilvl="6" w:tplc="0409000F" w:tentative="1">
      <w:start w:val="1"/>
      <w:numFmt w:val="decimal"/>
      <w:lvlText w:val="%7."/>
      <w:lvlJc w:val="left"/>
      <w:pPr>
        <w:ind w:left="5403" w:hanging="360"/>
      </w:pPr>
    </w:lvl>
    <w:lvl w:ilvl="7" w:tplc="04090019" w:tentative="1">
      <w:start w:val="1"/>
      <w:numFmt w:val="lowerLetter"/>
      <w:lvlText w:val="%8."/>
      <w:lvlJc w:val="left"/>
      <w:pPr>
        <w:ind w:left="6123" w:hanging="360"/>
      </w:pPr>
    </w:lvl>
    <w:lvl w:ilvl="8" w:tplc="0409001B" w:tentative="1">
      <w:start w:val="1"/>
      <w:numFmt w:val="lowerRoman"/>
      <w:lvlText w:val="%9."/>
      <w:lvlJc w:val="right"/>
      <w:pPr>
        <w:ind w:left="6843" w:hanging="180"/>
      </w:p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7D81201D"/>
    <w:multiLevelType w:val="hybridMultilevel"/>
    <w:tmpl w:val="DFD483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803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3966670">
    <w:abstractNumId w:val="4"/>
  </w:num>
  <w:num w:numId="2" w16cid:durableId="213085075">
    <w:abstractNumId w:val="1"/>
  </w:num>
  <w:num w:numId="3" w16cid:durableId="2022926640">
    <w:abstractNumId w:val="5"/>
  </w:num>
  <w:num w:numId="4" w16cid:durableId="1351294213">
    <w:abstractNumId w:val="3"/>
  </w:num>
  <w:num w:numId="5" w16cid:durableId="1779521993">
    <w:abstractNumId w:val="2"/>
  </w:num>
  <w:num w:numId="6" w16cid:durableId="262735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3sjQ3MzAwsbQ0N7FU0lEKTi0uzszPAykwNKoFAFFXp+8tAAAA"/>
  </w:docVars>
  <w:rsids>
    <w:rsidRoot w:val="00C17993"/>
    <w:rsid w:val="00014AED"/>
    <w:rsid w:val="00050932"/>
    <w:rsid w:val="00061CB9"/>
    <w:rsid w:val="0007374B"/>
    <w:rsid w:val="0009244F"/>
    <w:rsid w:val="000B5656"/>
    <w:rsid w:val="000C0739"/>
    <w:rsid w:val="000C600D"/>
    <w:rsid w:val="000D3A3E"/>
    <w:rsid w:val="000E08C6"/>
    <w:rsid w:val="000E35E8"/>
    <w:rsid w:val="000E4226"/>
    <w:rsid w:val="00134CBD"/>
    <w:rsid w:val="00134DD2"/>
    <w:rsid w:val="00152DCB"/>
    <w:rsid w:val="0018265B"/>
    <w:rsid w:val="00195F14"/>
    <w:rsid w:val="001A2A8E"/>
    <w:rsid w:val="00215DE4"/>
    <w:rsid w:val="00225610"/>
    <w:rsid w:val="00245C79"/>
    <w:rsid w:val="00250D8E"/>
    <w:rsid w:val="00254CC9"/>
    <w:rsid w:val="00281D55"/>
    <w:rsid w:val="002B187E"/>
    <w:rsid w:val="002C21B1"/>
    <w:rsid w:val="002C7F47"/>
    <w:rsid w:val="002F3F4F"/>
    <w:rsid w:val="0033780C"/>
    <w:rsid w:val="003A32F5"/>
    <w:rsid w:val="00446589"/>
    <w:rsid w:val="0045293A"/>
    <w:rsid w:val="00472622"/>
    <w:rsid w:val="00485F27"/>
    <w:rsid w:val="004D6EE5"/>
    <w:rsid w:val="004E3F90"/>
    <w:rsid w:val="0050617F"/>
    <w:rsid w:val="00546DAB"/>
    <w:rsid w:val="0055158D"/>
    <w:rsid w:val="00567328"/>
    <w:rsid w:val="005A6DAD"/>
    <w:rsid w:val="005E7195"/>
    <w:rsid w:val="005F7B18"/>
    <w:rsid w:val="006122CB"/>
    <w:rsid w:val="0061586D"/>
    <w:rsid w:val="006318C6"/>
    <w:rsid w:val="00637141"/>
    <w:rsid w:val="00651233"/>
    <w:rsid w:val="00660E67"/>
    <w:rsid w:val="0069455F"/>
    <w:rsid w:val="006B5922"/>
    <w:rsid w:val="006C4774"/>
    <w:rsid w:val="0070266C"/>
    <w:rsid w:val="0071363F"/>
    <w:rsid w:val="00780BD2"/>
    <w:rsid w:val="007A1AE9"/>
    <w:rsid w:val="007A2F49"/>
    <w:rsid w:val="007D64D1"/>
    <w:rsid w:val="007F4738"/>
    <w:rsid w:val="00814B86"/>
    <w:rsid w:val="00826C02"/>
    <w:rsid w:val="0085540D"/>
    <w:rsid w:val="00856F2A"/>
    <w:rsid w:val="00863010"/>
    <w:rsid w:val="0088002F"/>
    <w:rsid w:val="008A4D8D"/>
    <w:rsid w:val="008C6481"/>
    <w:rsid w:val="0091057C"/>
    <w:rsid w:val="00911E8A"/>
    <w:rsid w:val="009163D4"/>
    <w:rsid w:val="0098798B"/>
    <w:rsid w:val="009C7AFB"/>
    <w:rsid w:val="00A364FA"/>
    <w:rsid w:val="00A478FE"/>
    <w:rsid w:val="00A61720"/>
    <w:rsid w:val="00A63AA4"/>
    <w:rsid w:val="00A82221"/>
    <w:rsid w:val="00A944D9"/>
    <w:rsid w:val="00A954AD"/>
    <w:rsid w:val="00A9620B"/>
    <w:rsid w:val="00AA0CC1"/>
    <w:rsid w:val="00AC0252"/>
    <w:rsid w:val="00AC312B"/>
    <w:rsid w:val="00AF0B28"/>
    <w:rsid w:val="00AF7A96"/>
    <w:rsid w:val="00B26019"/>
    <w:rsid w:val="00B65391"/>
    <w:rsid w:val="00B65E2D"/>
    <w:rsid w:val="00B97D3B"/>
    <w:rsid w:val="00BB6955"/>
    <w:rsid w:val="00C07D9D"/>
    <w:rsid w:val="00C17993"/>
    <w:rsid w:val="00C202F6"/>
    <w:rsid w:val="00C21114"/>
    <w:rsid w:val="00C515DD"/>
    <w:rsid w:val="00C75A7A"/>
    <w:rsid w:val="00C83F09"/>
    <w:rsid w:val="00CB6E23"/>
    <w:rsid w:val="00CC0C6F"/>
    <w:rsid w:val="00CC5F05"/>
    <w:rsid w:val="00CE2C5D"/>
    <w:rsid w:val="00D01BE3"/>
    <w:rsid w:val="00D02823"/>
    <w:rsid w:val="00D27397"/>
    <w:rsid w:val="00D62DBE"/>
    <w:rsid w:val="00D66B64"/>
    <w:rsid w:val="00D7482C"/>
    <w:rsid w:val="00DF783D"/>
    <w:rsid w:val="00E05FDC"/>
    <w:rsid w:val="00E42522"/>
    <w:rsid w:val="00E541D6"/>
    <w:rsid w:val="00E65850"/>
    <w:rsid w:val="00E964CC"/>
    <w:rsid w:val="00ED4C00"/>
    <w:rsid w:val="00EE3FD0"/>
    <w:rsid w:val="00EF0651"/>
    <w:rsid w:val="00EF47A9"/>
    <w:rsid w:val="00EF7F0E"/>
    <w:rsid w:val="00F332FC"/>
    <w:rsid w:val="00F42892"/>
    <w:rsid w:val="00F61BB0"/>
    <w:rsid w:val="00F74B3B"/>
    <w:rsid w:val="00FB05D0"/>
    <w:rsid w:val="00FB6FBC"/>
    <w:rsid w:val="11E0FD17"/>
    <w:rsid w:val="1D5831F7"/>
    <w:rsid w:val="3451A4DB"/>
    <w:rsid w:val="3C26E3BF"/>
    <w:rsid w:val="45C51556"/>
    <w:rsid w:val="59A700F4"/>
    <w:rsid w:val="60F0FCFD"/>
    <w:rsid w:val="616504ED"/>
    <w:rsid w:val="6B28C67B"/>
    <w:rsid w:val="7718D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BDAC7C"/>
  <w15:docId w15:val="{90C6C640-C7BA-4C86-BE0B-4DD5AB804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AED"/>
    <w:pPr>
      <w:spacing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4AED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014AED"/>
    <w:pPr>
      <w:spacing w:after="0" w:line="240" w:lineRule="auto"/>
    </w:pPr>
    <w:rPr>
      <w:rFonts w:eastAsiaTheme="minorHAnsi"/>
      <w:kern w:val="0"/>
      <w:sz w:val="24"/>
      <w:szCs w:val="24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">
    <w:name w:val="QQuestionTable"/>
    <w:uiPriority w:val="99"/>
    <w:qFormat/>
    <w:rsid w:val="00014AED"/>
    <w:pPr>
      <w:spacing w:after="0" w:line="240" w:lineRule="auto"/>
      <w:jc w:val="center"/>
    </w:pPr>
    <w:rPr>
      <w:kern w:val="0"/>
      <w:sz w:val="20"/>
      <w:szCs w:val="20"/>
      <w:lang w:val="en-US" w:eastAsia="en-US"/>
      <w14:ligatures w14:val="none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Normal"/>
    <w:rsid w:val="00014AED"/>
    <w:pPr>
      <w:spacing w:after="0" w:line="240" w:lineRule="auto"/>
    </w:pPr>
    <w:rPr>
      <w:color w:val="FFFFFF" w:themeColor="background1"/>
      <w:kern w:val="0"/>
      <w:lang w:val="en-US" w:eastAsia="en-US"/>
      <w14:ligatures w14:val="none"/>
    </w:rPr>
  </w:style>
  <w:style w:type="numbering" w:customStyle="1" w:styleId="Singlepunch">
    <w:name w:val="Single punch"/>
    <w:rsid w:val="00014AED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014AE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4AED"/>
    <w:rPr>
      <w:rFonts w:eastAsiaTheme="minorHAnsi"/>
      <w:kern w:val="0"/>
      <w:sz w:val="24"/>
      <w:szCs w:val="24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14AE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4AED"/>
    <w:rPr>
      <w:rFonts w:eastAsiaTheme="minorHAnsi"/>
      <w:kern w:val="0"/>
      <w:sz w:val="24"/>
      <w:szCs w:val="24"/>
      <w:lang w:eastAsia="en-US"/>
      <w14:ligatures w14:val="none"/>
    </w:rPr>
  </w:style>
  <w:style w:type="character" w:styleId="CommentReference">
    <w:name w:val="annotation reference"/>
    <w:uiPriority w:val="99"/>
    <w:rsid w:val="00FB6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6FBC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6FBC"/>
    <w:rPr>
      <w:rFonts w:eastAsiaTheme="minorHAnsi"/>
      <w:kern w:val="0"/>
      <w:sz w:val="20"/>
      <w:szCs w:val="20"/>
      <w:lang w:eastAsia="en-US"/>
      <w14:ligatures w14:val="none"/>
    </w:rPr>
  </w:style>
  <w:style w:type="paragraph" w:customStyle="1" w:styleId="paragraph">
    <w:name w:val="paragraph"/>
    <w:basedOn w:val="Normal"/>
    <w:rsid w:val="00FB6FB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ko-KR"/>
    </w:rPr>
  </w:style>
  <w:style w:type="paragraph" w:styleId="Revision">
    <w:name w:val="Revision"/>
    <w:hidden/>
    <w:uiPriority w:val="99"/>
    <w:semiHidden/>
    <w:rsid w:val="00D27397"/>
    <w:pPr>
      <w:spacing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932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932"/>
    <w:rPr>
      <w:rFonts w:eastAsiaTheme="minorHAnsi"/>
      <w:b/>
      <w:bCs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chart" Target="charts/chart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kim5873\Dropbox%20(Sydney%20Uni)\ND\ND\3.%20Publication\Fintox\Excel%20table%20graph\Fintox%20graph%20table_v2_210620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Rate your perspective on the importance of each of the</a:t>
            </a:r>
            <a:r>
              <a:rPr lang="en-AU" baseline="0"/>
              <a:t> questions (n=122)</a:t>
            </a:r>
            <a:endParaRPr lang="en-AU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Perceived import'!$B$4</c:f>
              <c:strCache>
                <c:ptCount val="1"/>
                <c:pt idx="0">
                  <c:v>Extremely Important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cat>
            <c:strRef>
              <c:f>('Perceived import'!$C$3,'Perceived import'!$E$3,'Perceived import'!$G$3,'Perceived import'!$I$3,'Perceived import'!$K$3,'Perceived import'!$M$3,'Perceived import'!$O$3,'Perceived import'!$Q$3,'Perceived import'!$S$3,'Perceived import'!$U$3,'Perceived import'!$W$3,'Perceived import'!$Y$3,'Perceived import'!$AA$3,'Perceived import'!$AC$3,'Perceived import'!$AE$3)</c:f>
              <c:strCache>
                <c:ptCount val="15"/>
                <c:pt idx="0">
                  <c:v>Item 1</c:v>
                </c:pt>
                <c:pt idx="1">
                  <c:v>Item 2</c:v>
                </c:pt>
                <c:pt idx="2">
                  <c:v>Item 3</c:v>
                </c:pt>
                <c:pt idx="3">
                  <c:v>Item 4</c:v>
                </c:pt>
                <c:pt idx="4">
                  <c:v>Item 5</c:v>
                </c:pt>
                <c:pt idx="5">
                  <c:v>Item 6</c:v>
                </c:pt>
                <c:pt idx="6">
                  <c:v>Item 7</c:v>
                </c:pt>
                <c:pt idx="7">
                  <c:v>Item 8</c:v>
                </c:pt>
                <c:pt idx="8">
                  <c:v>Item 9</c:v>
                </c:pt>
                <c:pt idx="9">
                  <c:v>Item 10</c:v>
                </c:pt>
                <c:pt idx="10">
                  <c:v>Item 11</c:v>
                </c:pt>
                <c:pt idx="11">
                  <c:v>Item 12</c:v>
                </c:pt>
                <c:pt idx="12">
                  <c:v>Item 13</c:v>
                </c:pt>
                <c:pt idx="13">
                  <c:v>Item 14</c:v>
                </c:pt>
                <c:pt idx="14">
                  <c:v>Item 15</c:v>
                </c:pt>
              </c:strCache>
            </c:strRef>
          </c:cat>
          <c:val>
            <c:numRef>
              <c:f>('Perceived import'!$C$4,'Perceived import'!$E$4,'Perceived import'!$G$4,'Perceived import'!$I$4,'Perceived import'!$K$4,'Perceived import'!$M$4,'Perceived import'!$O$4,'Perceived import'!$Q$4,'Perceived import'!$S$4,'Perceived import'!$U$4,'Perceived import'!$W$4,'Perceived import'!$Y$4,'Perceived import'!$AA$4,'Perceived import'!$AC$4,'Perceived import'!$AE$4)</c:f>
              <c:numCache>
                <c:formatCode>General</c:formatCode>
                <c:ptCount val="15"/>
                <c:pt idx="0">
                  <c:v>64</c:v>
                </c:pt>
                <c:pt idx="1">
                  <c:v>38</c:v>
                </c:pt>
                <c:pt idx="2">
                  <c:v>55</c:v>
                </c:pt>
                <c:pt idx="3">
                  <c:v>43</c:v>
                </c:pt>
                <c:pt idx="4">
                  <c:v>36</c:v>
                </c:pt>
                <c:pt idx="5">
                  <c:v>33</c:v>
                </c:pt>
                <c:pt idx="6">
                  <c:v>58</c:v>
                </c:pt>
                <c:pt idx="7">
                  <c:v>52</c:v>
                </c:pt>
                <c:pt idx="8">
                  <c:v>45</c:v>
                </c:pt>
                <c:pt idx="9">
                  <c:v>32</c:v>
                </c:pt>
                <c:pt idx="10">
                  <c:v>51</c:v>
                </c:pt>
                <c:pt idx="11">
                  <c:v>57</c:v>
                </c:pt>
                <c:pt idx="12">
                  <c:v>52</c:v>
                </c:pt>
                <c:pt idx="13">
                  <c:v>53</c:v>
                </c:pt>
                <c:pt idx="14">
                  <c:v>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BA9-40AD-83FF-EB623E47D920}"/>
            </c:ext>
          </c:extLst>
        </c:ser>
        <c:ser>
          <c:idx val="1"/>
          <c:order val="1"/>
          <c:tx>
            <c:strRef>
              <c:f>'Perceived import'!$B$5</c:f>
              <c:strCache>
                <c:ptCount val="1"/>
                <c:pt idx="0">
                  <c:v>Important</c:v>
                </c:pt>
              </c:strCache>
            </c:strRef>
          </c:tx>
          <c:spPr>
            <a:pattFill prst="pct60">
              <a:fgClr>
                <a:schemeClr val="bg1">
                  <a:lumMod val="65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('Perceived import'!$C$3,'Perceived import'!$E$3,'Perceived import'!$G$3,'Perceived import'!$I$3,'Perceived import'!$K$3,'Perceived import'!$M$3,'Perceived import'!$O$3,'Perceived import'!$Q$3,'Perceived import'!$S$3,'Perceived import'!$U$3,'Perceived import'!$W$3,'Perceived import'!$Y$3,'Perceived import'!$AA$3,'Perceived import'!$AC$3,'Perceived import'!$AE$3)</c:f>
              <c:strCache>
                <c:ptCount val="15"/>
                <c:pt idx="0">
                  <c:v>Item 1</c:v>
                </c:pt>
                <c:pt idx="1">
                  <c:v>Item 2</c:v>
                </c:pt>
                <c:pt idx="2">
                  <c:v>Item 3</c:v>
                </c:pt>
                <c:pt idx="3">
                  <c:v>Item 4</c:v>
                </c:pt>
                <c:pt idx="4">
                  <c:v>Item 5</c:v>
                </c:pt>
                <c:pt idx="5">
                  <c:v>Item 6</c:v>
                </c:pt>
                <c:pt idx="6">
                  <c:v>Item 7</c:v>
                </c:pt>
                <c:pt idx="7">
                  <c:v>Item 8</c:v>
                </c:pt>
                <c:pt idx="8">
                  <c:v>Item 9</c:v>
                </c:pt>
                <c:pt idx="9">
                  <c:v>Item 10</c:v>
                </c:pt>
                <c:pt idx="10">
                  <c:v>Item 11</c:v>
                </c:pt>
                <c:pt idx="11">
                  <c:v>Item 12</c:v>
                </c:pt>
                <c:pt idx="12">
                  <c:v>Item 13</c:v>
                </c:pt>
                <c:pt idx="13">
                  <c:v>Item 14</c:v>
                </c:pt>
                <c:pt idx="14">
                  <c:v>Item 15</c:v>
                </c:pt>
              </c:strCache>
            </c:strRef>
          </c:cat>
          <c:val>
            <c:numRef>
              <c:f>('Perceived import'!$C$5,'Perceived import'!$E$5,'Perceived import'!$G$5,'Perceived import'!$I$5,'Perceived import'!$K$5,'Perceived import'!$M$5,'Perceived import'!$O$5,'Perceived import'!$Q$5,'Perceived import'!$S$5,'Perceived import'!$U$5,'Perceived import'!$W$5,'Perceived import'!$Y$5,'Perceived import'!$AA$5,'Perceived import'!$AC$5,'Perceived import'!$AE$5)</c:f>
              <c:numCache>
                <c:formatCode>General</c:formatCode>
                <c:ptCount val="15"/>
                <c:pt idx="0">
                  <c:v>34</c:v>
                </c:pt>
                <c:pt idx="1">
                  <c:v>43</c:v>
                </c:pt>
                <c:pt idx="2">
                  <c:v>38</c:v>
                </c:pt>
                <c:pt idx="3">
                  <c:v>43</c:v>
                </c:pt>
                <c:pt idx="4">
                  <c:v>39</c:v>
                </c:pt>
                <c:pt idx="5">
                  <c:v>47</c:v>
                </c:pt>
                <c:pt idx="6">
                  <c:v>38</c:v>
                </c:pt>
                <c:pt idx="7">
                  <c:v>37</c:v>
                </c:pt>
                <c:pt idx="8">
                  <c:v>34</c:v>
                </c:pt>
                <c:pt idx="9">
                  <c:v>46</c:v>
                </c:pt>
                <c:pt idx="10">
                  <c:v>40</c:v>
                </c:pt>
                <c:pt idx="11">
                  <c:v>34</c:v>
                </c:pt>
                <c:pt idx="12">
                  <c:v>41</c:v>
                </c:pt>
                <c:pt idx="13">
                  <c:v>40</c:v>
                </c:pt>
                <c:pt idx="14">
                  <c:v>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BA9-40AD-83FF-EB623E47D920}"/>
            </c:ext>
          </c:extLst>
        </c:ser>
        <c:ser>
          <c:idx val="2"/>
          <c:order val="2"/>
          <c:tx>
            <c:strRef>
              <c:f>'Perceived import'!$B$6</c:f>
              <c:strCache>
                <c:ptCount val="1"/>
                <c:pt idx="0">
                  <c:v>Fairly Important</c:v>
                </c:pt>
              </c:strCache>
            </c:strRef>
          </c:tx>
          <c:spPr>
            <a:solidFill>
              <a:schemeClr val="accent3"/>
            </a:solidFill>
            <a:ln>
              <a:solidFill>
                <a:schemeClr val="bg1">
                  <a:lumMod val="65000"/>
                </a:schemeClr>
              </a:solidFill>
            </a:ln>
            <a:effectLst/>
          </c:spPr>
          <c:invertIfNegative val="0"/>
          <c:cat>
            <c:strRef>
              <c:f>('Perceived import'!$C$3,'Perceived import'!$E$3,'Perceived import'!$G$3,'Perceived import'!$I$3,'Perceived import'!$K$3,'Perceived import'!$M$3,'Perceived import'!$O$3,'Perceived import'!$Q$3,'Perceived import'!$S$3,'Perceived import'!$U$3,'Perceived import'!$W$3,'Perceived import'!$Y$3,'Perceived import'!$AA$3,'Perceived import'!$AC$3,'Perceived import'!$AE$3)</c:f>
              <c:strCache>
                <c:ptCount val="15"/>
                <c:pt idx="0">
                  <c:v>Item 1</c:v>
                </c:pt>
                <c:pt idx="1">
                  <c:v>Item 2</c:v>
                </c:pt>
                <c:pt idx="2">
                  <c:v>Item 3</c:v>
                </c:pt>
                <c:pt idx="3">
                  <c:v>Item 4</c:v>
                </c:pt>
                <c:pt idx="4">
                  <c:v>Item 5</c:v>
                </c:pt>
                <c:pt idx="5">
                  <c:v>Item 6</c:v>
                </c:pt>
                <c:pt idx="6">
                  <c:v>Item 7</c:v>
                </c:pt>
                <c:pt idx="7">
                  <c:v>Item 8</c:v>
                </c:pt>
                <c:pt idx="8">
                  <c:v>Item 9</c:v>
                </c:pt>
                <c:pt idx="9">
                  <c:v>Item 10</c:v>
                </c:pt>
                <c:pt idx="10">
                  <c:v>Item 11</c:v>
                </c:pt>
                <c:pt idx="11">
                  <c:v>Item 12</c:v>
                </c:pt>
                <c:pt idx="12">
                  <c:v>Item 13</c:v>
                </c:pt>
                <c:pt idx="13">
                  <c:v>Item 14</c:v>
                </c:pt>
                <c:pt idx="14">
                  <c:v>Item 15</c:v>
                </c:pt>
              </c:strCache>
            </c:strRef>
          </c:cat>
          <c:val>
            <c:numRef>
              <c:f>('Perceived import'!$C$6,'Perceived import'!$E$6,'Perceived import'!$G$6,'Perceived import'!$I$6,'Perceived import'!$K$6,'Perceived import'!$M$6,'Perceived import'!$O$6,'Perceived import'!$Q$6,'Perceived import'!$S$6,'Perceived import'!$U$6,'Perceived import'!$W$6,'Perceived import'!$Y$6,'Perceived import'!$AA$6,'Perceived import'!$AC$6,'Perceived import'!$AE$6)</c:f>
              <c:numCache>
                <c:formatCode>General</c:formatCode>
                <c:ptCount val="15"/>
                <c:pt idx="0">
                  <c:v>12</c:v>
                </c:pt>
                <c:pt idx="1">
                  <c:v>27</c:v>
                </c:pt>
                <c:pt idx="2">
                  <c:v>16</c:v>
                </c:pt>
                <c:pt idx="3">
                  <c:v>24</c:v>
                </c:pt>
                <c:pt idx="4">
                  <c:v>27</c:v>
                </c:pt>
                <c:pt idx="5">
                  <c:v>31</c:v>
                </c:pt>
                <c:pt idx="6">
                  <c:v>18</c:v>
                </c:pt>
                <c:pt idx="7">
                  <c:v>15</c:v>
                </c:pt>
                <c:pt idx="8">
                  <c:v>16</c:v>
                </c:pt>
                <c:pt idx="9">
                  <c:v>27</c:v>
                </c:pt>
                <c:pt idx="10">
                  <c:v>21</c:v>
                </c:pt>
                <c:pt idx="11">
                  <c:v>13</c:v>
                </c:pt>
                <c:pt idx="12">
                  <c:v>14</c:v>
                </c:pt>
                <c:pt idx="13">
                  <c:v>14</c:v>
                </c:pt>
                <c:pt idx="14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BA9-40AD-83FF-EB623E47D920}"/>
            </c:ext>
          </c:extLst>
        </c:ser>
        <c:ser>
          <c:idx val="3"/>
          <c:order val="3"/>
          <c:tx>
            <c:strRef>
              <c:f>'Perceived import'!$B$7</c:f>
              <c:strCache>
                <c:ptCount val="1"/>
                <c:pt idx="0">
                  <c:v>Not Important</c:v>
                </c:pt>
              </c:strCache>
            </c:strRef>
          </c:tx>
          <c:spPr>
            <a:pattFill prst="smGrid">
              <a:fgClr>
                <a:schemeClr val="bg1">
                  <a:lumMod val="65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('Perceived import'!$C$3,'Perceived import'!$E$3,'Perceived import'!$G$3,'Perceived import'!$I$3,'Perceived import'!$K$3,'Perceived import'!$M$3,'Perceived import'!$O$3,'Perceived import'!$Q$3,'Perceived import'!$S$3,'Perceived import'!$U$3,'Perceived import'!$W$3,'Perceived import'!$Y$3,'Perceived import'!$AA$3,'Perceived import'!$AC$3,'Perceived import'!$AE$3)</c:f>
              <c:strCache>
                <c:ptCount val="15"/>
                <c:pt idx="0">
                  <c:v>Item 1</c:v>
                </c:pt>
                <c:pt idx="1">
                  <c:v>Item 2</c:v>
                </c:pt>
                <c:pt idx="2">
                  <c:v>Item 3</c:v>
                </c:pt>
                <c:pt idx="3">
                  <c:v>Item 4</c:v>
                </c:pt>
                <c:pt idx="4">
                  <c:v>Item 5</c:v>
                </c:pt>
                <c:pt idx="5">
                  <c:v>Item 6</c:v>
                </c:pt>
                <c:pt idx="6">
                  <c:v>Item 7</c:v>
                </c:pt>
                <c:pt idx="7">
                  <c:v>Item 8</c:v>
                </c:pt>
                <c:pt idx="8">
                  <c:v>Item 9</c:v>
                </c:pt>
                <c:pt idx="9">
                  <c:v>Item 10</c:v>
                </c:pt>
                <c:pt idx="10">
                  <c:v>Item 11</c:v>
                </c:pt>
                <c:pt idx="11">
                  <c:v>Item 12</c:v>
                </c:pt>
                <c:pt idx="12">
                  <c:v>Item 13</c:v>
                </c:pt>
                <c:pt idx="13">
                  <c:v>Item 14</c:v>
                </c:pt>
                <c:pt idx="14">
                  <c:v>Item 15</c:v>
                </c:pt>
              </c:strCache>
            </c:strRef>
          </c:cat>
          <c:val>
            <c:numRef>
              <c:f>('Perceived import'!$C$7,'Perceived import'!$E$7,'Perceived import'!$G$7,'Perceived import'!$I$7,'Perceived import'!$K$7,'Perceived import'!$M$7,'Perceived import'!$O$7,'Perceived import'!$Q$7,'Perceived import'!$S$7,'Perceived import'!$U$7,'Perceived import'!$W$7,'Perceived import'!$Y$7,'Perceived import'!$AA$7,'Perceived import'!$AC$7,'Perceived import'!$AE$7)</c:f>
              <c:numCache>
                <c:formatCode>General</c:formatCode>
                <c:ptCount val="15"/>
                <c:pt idx="0">
                  <c:v>4</c:v>
                </c:pt>
                <c:pt idx="1">
                  <c:v>11</c:v>
                </c:pt>
                <c:pt idx="2">
                  <c:v>10</c:v>
                </c:pt>
                <c:pt idx="3">
                  <c:v>9</c:v>
                </c:pt>
                <c:pt idx="4">
                  <c:v>15</c:v>
                </c:pt>
                <c:pt idx="5">
                  <c:v>6</c:v>
                </c:pt>
                <c:pt idx="6">
                  <c:v>3</c:v>
                </c:pt>
                <c:pt idx="7">
                  <c:v>14</c:v>
                </c:pt>
                <c:pt idx="8">
                  <c:v>18</c:v>
                </c:pt>
                <c:pt idx="9">
                  <c:v>11</c:v>
                </c:pt>
                <c:pt idx="10">
                  <c:v>4</c:v>
                </c:pt>
                <c:pt idx="11">
                  <c:v>12</c:v>
                </c:pt>
                <c:pt idx="12">
                  <c:v>8</c:v>
                </c:pt>
                <c:pt idx="13">
                  <c:v>9</c:v>
                </c:pt>
                <c:pt idx="14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BA9-40AD-83FF-EB623E47D920}"/>
            </c:ext>
          </c:extLst>
        </c:ser>
        <c:ser>
          <c:idx val="4"/>
          <c:order val="4"/>
          <c:tx>
            <c:strRef>
              <c:f>'Perceived import'!$B$8</c:f>
              <c:strCache>
                <c:ptCount val="1"/>
                <c:pt idx="0">
                  <c:v>Missing</c:v>
                </c:pt>
              </c:strCache>
            </c:strRef>
          </c:tx>
          <c:spPr>
            <a:pattFill prst="openDmnd">
              <a:fgClr>
                <a:schemeClr val="bg1">
                  <a:lumMod val="65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('Perceived import'!$C$3,'Perceived import'!$E$3,'Perceived import'!$G$3,'Perceived import'!$I$3,'Perceived import'!$K$3,'Perceived import'!$M$3,'Perceived import'!$O$3,'Perceived import'!$Q$3,'Perceived import'!$S$3,'Perceived import'!$U$3,'Perceived import'!$W$3,'Perceived import'!$Y$3,'Perceived import'!$AA$3,'Perceived import'!$AC$3,'Perceived import'!$AE$3)</c:f>
              <c:strCache>
                <c:ptCount val="15"/>
                <c:pt idx="0">
                  <c:v>Item 1</c:v>
                </c:pt>
                <c:pt idx="1">
                  <c:v>Item 2</c:v>
                </c:pt>
                <c:pt idx="2">
                  <c:v>Item 3</c:v>
                </c:pt>
                <c:pt idx="3">
                  <c:v>Item 4</c:v>
                </c:pt>
                <c:pt idx="4">
                  <c:v>Item 5</c:v>
                </c:pt>
                <c:pt idx="5">
                  <c:v>Item 6</c:v>
                </c:pt>
                <c:pt idx="6">
                  <c:v>Item 7</c:v>
                </c:pt>
                <c:pt idx="7">
                  <c:v>Item 8</c:v>
                </c:pt>
                <c:pt idx="8">
                  <c:v>Item 9</c:v>
                </c:pt>
                <c:pt idx="9">
                  <c:v>Item 10</c:v>
                </c:pt>
                <c:pt idx="10">
                  <c:v>Item 11</c:v>
                </c:pt>
                <c:pt idx="11">
                  <c:v>Item 12</c:v>
                </c:pt>
                <c:pt idx="12">
                  <c:v>Item 13</c:v>
                </c:pt>
                <c:pt idx="13">
                  <c:v>Item 14</c:v>
                </c:pt>
                <c:pt idx="14">
                  <c:v>Item 15</c:v>
                </c:pt>
              </c:strCache>
            </c:strRef>
          </c:cat>
          <c:val>
            <c:numRef>
              <c:f>('Perceived import'!$C$8,'Perceived import'!$E$8,'Perceived import'!$G$8,'Perceived import'!$I$8,'Perceived import'!$K$8,'Perceived import'!$M$8,'Perceived import'!$O$8,'Perceived import'!$Q$8,'Perceived import'!$S$8,'Perceived import'!$U$8,'Perceived import'!$W$8,'Perceived import'!$Y$8,'Perceived import'!$AA$8,'Perceived import'!$AC$8,'Perceived import'!$AE$8)</c:f>
              <c:numCache>
                <c:formatCode>General</c:formatCode>
                <c:ptCount val="15"/>
                <c:pt idx="0">
                  <c:v>8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5</c:v>
                </c:pt>
                <c:pt idx="5">
                  <c:v>5</c:v>
                </c:pt>
                <c:pt idx="6">
                  <c:v>5</c:v>
                </c:pt>
                <c:pt idx="7">
                  <c:v>4</c:v>
                </c:pt>
                <c:pt idx="8">
                  <c:v>9</c:v>
                </c:pt>
                <c:pt idx="9">
                  <c:v>6</c:v>
                </c:pt>
                <c:pt idx="10">
                  <c:v>6</c:v>
                </c:pt>
                <c:pt idx="11">
                  <c:v>6</c:v>
                </c:pt>
                <c:pt idx="12">
                  <c:v>7</c:v>
                </c:pt>
                <c:pt idx="13">
                  <c:v>6</c:v>
                </c:pt>
                <c:pt idx="14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BA9-40AD-83FF-EB623E47D9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928523167"/>
        <c:axId val="1022452304"/>
      </c:barChart>
      <c:catAx>
        <c:axId val="9285231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22452304"/>
        <c:crosses val="autoZero"/>
        <c:auto val="1"/>
        <c:lblAlgn val="ctr"/>
        <c:lblOffset val="100"/>
        <c:noMultiLvlLbl val="0"/>
      </c:catAx>
      <c:valAx>
        <c:axId val="10224523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8523167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fa0443fb-03ce-4414-9592-471f7411f28a" xsi:nil="true"/>
    <TaxCatchAll xmlns="1b88504a-94cd-4107-8cb6-0ac6e0777545" xsi:nil="true"/>
    <lcf76f155ced4ddcb4097134ff3c332f xmlns="fa0443fb-03ce-4414-9592-471f7411f28a">
      <Terms xmlns="http://schemas.microsoft.com/office/infopath/2007/PartnerControls"/>
    </lcf76f155ced4ddcb4097134ff3c332f>
    <SharedWithUsers xmlns="1b88504a-94cd-4107-8cb6-0ac6e0777545">
      <UserInfo>
        <DisplayName>lucy.lehane</DisplayName>
        <AccountId>62478</AccountId>
        <AccountType/>
      </UserInfo>
      <UserInfo>
        <DisplayName>Judith Fethney</DisplayName>
        <AccountId>19531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ABA0CC7FD96E47A55865B9BBE33D19" ma:contentTypeVersion="15" ma:contentTypeDescription="Create a new document." ma:contentTypeScope="" ma:versionID="568315f58410221af59ec79492c38afd">
  <xsd:schema xmlns:xsd="http://www.w3.org/2001/XMLSchema" xmlns:xs="http://www.w3.org/2001/XMLSchema" xmlns:p="http://schemas.microsoft.com/office/2006/metadata/properties" xmlns:ns2="fa0443fb-03ce-4414-9592-471f7411f28a" xmlns:ns3="1b88504a-94cd-4107-8cb6-0ac6e0777545" targetNamespace="http://schemas.microsoft.com/office/2006/metadata/properties" ma:root="true" ma:fieldsID="cdd0a4f0040280c30b34c26d51526806" ns2:_="" ns3:_="">
    <xsd:import namespace="fa0443fb-03ce-4414-9592-471f7411f28a"/>
    <xsd:import namespace="1b88504a-94cd-4107-8cb6-0ac6e0777545"/>
    <xsd:element name="properties">
      <xsd:complexType>
        <xsd:sequence>
          <xsd:element name="documentManagement">
            <xsd:complexType>
              <xsd:all>
                <xsd:element ref="ns2:Notes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0443fb-03ce-4414-9592-471f7411f28a" elementFormDefault="qualified">
    <xsd:import namespace="http://schemas.microsoft.com/office/2006/documentManagement/types"/>
    <xsd:import namespace="http://schemas.microsoft.com/office/infopath/2007/PartnerControls"/>
    <xsd:element name="Notes" ma:index="8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88504a-94cd-4107-8cb6-0ac6e077754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09682305-b3bd-4817-91a9-bedeca2d1ec0}" ma:internalName="TaxCatchAll" ma:showField="CatchAllData" ma:web="1b88504a-94cd-4107-8cb6-0ac6e077754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31630F-DFA1-4E6C-A374-792556DB1539}">
  <ds:schemaRefs>
    <ds:schemaRef ds:uri="http://schemas.microsoft.com/office/2006/metadata/properties"/>
    <ds:schemaRef ds:uri="http://schemas.microsoft.com/office/infopath/2007/PartnerControls"/>
    <ds:schemaRef ds:uri="fa0443fb-03ce-4414-9592-471f7411f28a"/>
    <ds:schemaRef ds:uri="1b88504a-94cd-4107-8cb6-0ac6e0777545"/>
  </ds:schemaRefs>
</ds:datastoreItem>
</file>

<file path=customXml/itemProps2.xml><?xml version="1.0" encoding="utf-8"?>
<ds:datastoreItem xmlns:ds="http://schemas.openxmlformats.org/officeDocument/2006/customXml" ds:itemID="{E7CAC3B5-4C58-459A-9458-C7C7525860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69119F-E23E-42EB-B0F9-9E3C5B1A68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0443fb-03ce-4414-9592-471f7411f28a"/>
    <ds:schemaRef ds:uri="1b88504a-94cd-4107-8cb6-0ac6e07775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03</Words>
  <Characters>5251</Characters>
  <Application>Microsoft Office Word</Application>
  <DocSecurity>0</DocSecurity>
  <Lines>422</Lines>
  <Paragraphs>229</Paragraphs>
  <ScaleCrop>false</ScaleCrop>
  <Company/>
  <LinksUpToDate>false</LinksUpToDate>
  <CharactersWithSpaces>6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a Kim</dc:creator>
  <cp:keywords/>
  <dc:description/>
  <cp:lastModifiedBy>Bora Kim</cp:lastModifiedBy>
  <cp:revision>4</cp:revision>
  <dcterms:created xsi:type="dcterms:W3CDTF">2024-08-02T06:27:00Z</dcterms:created>
  <dcterms:modified xsi:type="dcterms:W3CDTF">2024-08-05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3a26f9f20883ad8fa97da81aa30a46d273b9560ba3bc616d426f6380d5bd60</vt:lpwstr>
  </property>
  <property fmtid="{D5CDD505-2E9C-101B-9397-08002B2CF9AE}" pid="3" name="ContentTypeId">
    <vt:lpwstr>0x0101003CABA0CC7FD96E47A55865B9BBE33D19</vt:lpwstr>
  </property>
  <property fmtid="{D5CDD505-2E9C-101B-9397-08002B2CF9AE}" pid="4" name="MediaServiceImageTags">
    <vt:lpwstr/>
  </property>
</Properties>
</file>